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544" w:type="dxa"/>
        <w:tblLayout w:type="fixed"/>
        <w:tblLook w:val="06A0" w:firstRow="1" w:lastRow="0" w:firstColumn="1" w:lastColumn="0" w:noHBand="1" w:noVBand="1"/>
      </w:tblPr>
      <w:tblGrid>
        <w:gridCol w:w="1539"/>
        <w:gridCol w:w="2775"/>
        <w:gridCol w:w="1500"/>
        <w:gridCol w:w="1365"/>
        <w:gridCol w:w="1290"/>
        <w:gridCol w:w="3090"/>
        <w:gridCol w:w="3985"/>
      </w:tblGrid>
      <w:tr w:rsidR="7FA8A228" w:rsidTr="71D09665" w14:paraId="72DB7F82">
        <w:trPr>
          <w:trHeight w:val="300"/>
        </w:trPr>
        <w:tc>
          <w:tcPr>
            <w:tcW w:w="1539" w:type="dxa"/>
            <w:tcMar/>
          </w:tcPr>
          <w:p w:rsidR="0E917AE4" w:rsidP="248BB0D9" w:rsidRDefault="0E917AE4" w14:paraId="08C13D94" w14:textId="130D30E1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0E917AE4">
              <w:rPr>
                <w:b w:val="1"/>
                <w:bCs w:val="1"/>
                <w:sz w:val="18"/>
                <w:szCs w:val="18"/>
              </w:rPr>
              <w:t>Compound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 xml:space="preserve"> 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>class</w:t>
            </w:r>
          </w:p>
        </w:tc>
        <w:tc>
          <w:tcPr>
            <w:tcW w:w="2775" w:type="dxa"/>
            <w:tcMar/>
          </w:tcPr>
          <w:p w:rsidR="0E917AE4" w:rsidP="248BB0D9" w:rsidRDefault="0E917AE4" w14:paraId="034B49B8" w14:textId="6DA2C315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0E917AE4">
              <w:rPr>
                <w:b w:val="1"/>
                <w:bCs w:val="1"/>
                <w:sz w:val="18"/>
                <w:szCs w:val="18"/>
              </w:rPr>
              <w:t>Chemical characterization</w:t>
            </w:r>
            <w:r w:rsidRPr="248BB0D9" w:rsidR="19F4F3AF">
              <w:rPr>
                <w:b w:val="1"/>
                <w:bCs w:val="1"/>
                <w:sz w:val="18"/>
                <w:szCs w:val="18"/>
              </w:rPr>
              <w:t xml:space="preserve"> of the class</w:t>
            </w:r>
          </w:p>
        </w:tc>
        <w:tc>
          <w:tcPr>
            <w:tcW w:w="1500" w:type="dxa"/>
            <w:tcMar/>
          </w:tcPr>
          <w:p w:rsidR="19F4F3AF" w:rsidP="248BB0D9" w:rsidRDefault="19F4F3AF" w14:paraId="68842E89" w14:textId="4D266F76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19F4F3AF">
              <w:rPr>
                <w:b w:val="1"/>
                <w:bCs w:val="1"/>
                <w:sz w:val="18"/>
                <w:szCs w:val="18"/>
              </w:rPr>
              <w:t>Selected e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>xample volatile compounds</w:t>
            </w:r>
          </w:p>
        </w:tc>
        <w:tc>
          <w:tcPr>
            <w:tcW w:w="1365" w:type="dxa"/>
            <w:tcMar/>
          </w:tcPr>
          <w:p w:rsidR="0E917AE4" w:rsidP="248BB0D9" w:rsidRDefault="0E917AE4" w14:paraId="28B88B8D" w14:textId="01D49C77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0E917AE4">
              <w:rPr>
                <w:b w:val="1"/>
                <w:bCs w:val="1"/>
                <w:sz w:val="18"/>
                <w:szCs w:val="18"/>
              </w:rPr>
              <w:t>Decomposition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 xml:space="preserve"> 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>phase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 xml:space="preserve"> </w:t>
            </w:r>
          </w:p>
        </w:tc>
        <w:tc>
          <w:tcPr>
            <w:tcW w:w="1290" w:type="dxa"/>
            <w:tcMar/>
          </w:tcPr>
          <w:p w:rsidR="0E917AE4" w:rsidP="248BB0D9" w:rsidRDefault="0E917AE4" w14:paraId="0FD2F8A0" w14:textId="059DE59E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0E917AE4">
              <w:rPr>
                <w:b w:val="1"/>
                <w:bCs w:val="1"/>
                <w:sz w:val="18"/>
                <w:szCs w:val="18"/>
              </w:rPr>
              <w:t>Approximate PMI</w:t>
            </w:r>
          </w:p>
        </w:tc>
        <w:tc>
          <w:tcPr>
            <w:tcW w:w="3090" w:type="dxa"/>
            <w:tcMar/>
          </w:tcPr>
          <w:p w:rsidR="0E917AE4" w:rsidP="248BB0D9" w:rsidRDefault="0E917AE4" w14:paraId="16D18864" w14:textId="7F04515C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0E917AE4">
              <w:rPr>
                <w:b w:val="1"/>
                <w:bCs w:val="1"/>
                <w:sz w:val="18"/>
                <w:szCs w:val="18"/>
              </w:rPr>
              <w:t>Extensive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 xml:space="preserve"> 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>characterization</w:t>
            </w:r>
            <w:r w:rsidRPr="248BB0D9" w:rsidR="0E917AE4">
              <w:rPr>
                <w:b w:val="1"/>
                <w:bCs w:val="1"/>
                <w:sz w:val="18"/>
                <w:szCs w:val="18"/>
              </w:rPr>
              <w:t xml:space="preserve">  </w:t>
            </w:r>
          </w:p>
        </w:tc>
        <w:tc>
          <w:tcPr>
            <w:tcW w:w="3985" w:type="dxa"/>
            <w:tcMar/>
          </w:tcPr>
          <w:p w:rsidR="0E917AE4" w:rsidP="248BB0D9" w:rsidRDefault="0E917AE4" w14:paraId="1371E615" w14:textId="233E88BC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248BB0D9" w:rsidR="0E917AE4">
              <w:rPr>
                <w:b w:val="1"/>
                <w:bCs w:val="1"/>
                <w:sz w:val="18"/>
                <w:szCs w:val="18"/>
              </w:rPr>
              <w:t>References</w:t>
            </w:r>
          </w:p>
        </w:tc>
      </w:tr>
      <w:tr w:rsidR="7FA8A228" w:rsidTr="71D09665" w14:paraId="26491DCF">
        <w:trPr>
          <w:trHeight w:val="300"/>
        </w:trPr>
        <w:tc>
          <w:tcPr>
            <w:tcW w:w="1539" w:type="dxa"/>
            <w:vMerge w:val="restart"/>
            <w:tcMar/>
          </w:tcPr>
          <w:p w:rsidR="248BB0D9" w:rsidP="248BB0D9" w:rsidRDefault="248BB0D9" w14:paraId="271FFDE5" w14:textId="2D05D0C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7B64FBE9" w14:textId="6CAD399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050C91F6" w14:textId="100A9E5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6C06E0E5" w14:textId="7462D5D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0E401BC2" w14:textId="62A1CF3D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7DA406DD" w14:textId="01B1033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0E917AE4" w:rsidP="5FED468A" w:rsidRDefault="0E917AE4" w14:paraId="25F7C386" w14:textId="23C3F73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 xml:space="preserve">Cyclic hydrocarbons  </w:t>
            </w:r>
          </w:p>
        </w:tc>
        <w:tc>
          <w:tcPr>
            <w:tcW w:w="2775" w:type="dxa"/>
            <w:vMerge w:val="restart"/>
            <w:tcMar/>
          </w:tcPr>
          <w:p w:rsidR="248BB0D9" w:rsidP="248BB0D9" w:rsidRDefault="248BB0D9" w14:paraId="22F5D3E2" w14:textId="4B64AF1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6CFFEA03" w14:textId="43F0DA4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647B60F6" w14:textId="7AB30FC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6DA3B7F6" w14:textId="157692F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05CCBA1" w:rsidP="71D09665" w:rsidRDefault="305CCBA1" w14:paraId="3F10BBFD" w14:textId="32D592A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71D09665" w:rsidR="6812B6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Originated from lipids breakdown, in the headspace of blood clots </w:t>
            </w:r>
            <w:r w:rsidRPr="71D09665" w:rsidR="6812B6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mainly identified</w:t>
            </w:r>
            <w:r w:rsidRPr="71D09665" w:rsidR="6812B6F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- aromatic hydrocarbons, for which ‘bloating’ is the most specific decomposition stage </w:t>
            </w:r>
          </w:p>
          <w:p w:rsidR="7FA8A228" w:rsidP="5FED468A" w:rsidRDefault="7FA8A228" w14:paraId="70FDD3A5" w14:textId="347B7C0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500" w:type="dxa"/>
            <w:tcMar/>
          </w:tcPr>
          <w:p w:rsidR="0E917AE4" w:rsidP="5FED468A" w:rsidRDefault="0E917AE4" w14:paraId="7F197A54" w14:textId="6B66DEB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7A797C08">
              <w:rPr>
                <w:b w:val="0"/>
                <w:bCs w:val="0"/>
                <w:sz w:val="16"/>
                <w:szCs w:val="16"/>
              </w:rPr>
              <w:t>t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oluene  </w:t>
            </w:r>
          </w:p>
        </w:tc>
        <w:tc>
          <w:tcPr>
            <w:tcW w:w="1365" w:type="dxa"/>
            <w:tcMar/>
          </w:tcPr>
          <w:p w:rsidR="0E917AE4" w:rsidP="5FED468A" w:rsidRDefault="0E917AE4" w14:paraId="27352D52" w14:textId="167C2D7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0E917AE4" w:rsidP="5FED468A" w:rsidRDefault="0E917AE4" w14:paraId="72D7053E" w14:textId="57463BFA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4 days</w:t>
            </w:r>
            <w:r w:rsidRPr="5FED468A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- 2</w:t>
            </w:r>
            <w:r w:rsidRPr="5FED468A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years</w:t>
            </w:r>
          </w:p>
          <w:p w:rsidR="7FA8A228" w:rsidP="5FED468A" w:rsidRDefault="7FA8A228" w14:paraId="1EF1BB8E" w14:textId="192F156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0E917AE4" w:rsidP="5FED468A" w:rsidRDefault="0E917AE4" w14:paraId="4C8B50EB" w14:textId="13C3F39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6CC87C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scovered in the headspace of adipose, muscle, skeletal, liver, kidney tissue</w:t>
            </w:r>
            <w:r w:rsidRPr="248BB0D9" w:rsidR="17D0C69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d in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remain</w:t>
            </w:r>
            <w:r w:rsidRPr="248BB0D9" w:rsidR="7E2C12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amples</w:t>
            </w:r>
          </w:p>
        </w:tc>
        <w:tc>
          <w:tcPr>
            <w:tcW w:w="3985" w:type="dxa"/>
            <w:tcMar/>
          </w:tcPr>
          <w:p w:rsidR="7FA8A228" w:rsidP="34E93C8A" w:rsidRDefault="7FA8A228" w14:paraId="2F2C153B" w14:textId="5F2E697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BD7BB82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5FC65950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F087D08">
              <w:rPr>
                <w:b w:val="0"/>
                <w:bCs w:val="0"/>
                <w:sz w:val="16"/>
                <w:szCs w:val="16"/>
              </w:rPr>
              <w:t>Vass</w:t>
            </w:r>
            <w:r w:rsidRPr="71D09665" w:rsidR="5FC65950">
              <w:rPr>
                <w:b w:val="0"/>
                <w:bCs w:val="0"/>
                <w:sz w:val="16"/>
                <w:szCs w:val="16"/>
              </w:rPr>
              <w:t xml:space="preserve"> et al., 20</w:t>
            </w:r>
            <w:r w:rsidRPr="71D09665" w:rsidR="38299ECA">
              <w:rPr>
                <w:b w:val="0"/>
                <w:bCs w:val="0"/>
                <w:sz w:val="16"/>
                <w:szCs w:val="16"/>
              </w:rPr>
              <w:t>1</w:t>
            </w:r>
            <w:r w:rsidRPr="71D09665" w:rsidR="5FC65950">
              <w:rPr>
                <w:b w:val="0"/>
                <w:bCs w:val="0"/>
                <w:sz w:val="16"/>
                <w:szCs w:val="16"/>
              </w:rPr>
              <w:t>2;</w:t>
            </w:r>
            <w:r w:rsidRPr="71D09665" w:rsidR="788D08F7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22CD5B68">
              <w:rPr>
                <w:b w:val="0"/>
                <w:bCs w:val="0"/>
                <w:sz w:val="16"/>
                <w:szCs w:val="16"/>
              </w:rPr>
              <w:t xml:space="preserve">Vass et al., 2008; </w:t>
            </w:r>
            <w:r w:rsidRPr="71D09665" w:rsidR="19B08F67">
              <w:rPr>
                <w:b w:val="0"/>
                <w:bCs w:val="0"/>
                <w:sz w:val="16"/>
                <w:szCs w:val="16"/>
              </w:rPr>
              <w:t>Hoffman et al., 2009;</w:t>
            </w:r>
            <w:r w:rsidRPr="71D09665" w:rsidR="3BD549B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BD549B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BD549BC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0BA459F0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BA459F0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6F9A281B">
              <w:rPr>
                <w:b w:val="0"/>
                <w:bCs w:val="0"/>
                <w:sz w:val="16"/>
                <w:szCs w:val="16"/>
              </w:rPr>
              <w:t xml:space="preserve"> Vass et al., </w:t>
            </w:r>
            <w:r w:rsidRPr="71D09665" w:rsidR="45A9C458">
              <w:rPr>
                <w:b w:val="0"/>
                <w:bCs w:val="0"/>
                <w:sz w:val="16"/>
                <w:szCs w:val="16"/>
              </w:rPr>
              <w:t>2004;</w:t>
            </w:r>
          </w:p>
          <w:p w:rsidR="7FA8A228" w:rsidP="5FED468A" w:rsidRDefault="7FA8A228" w14:paraId="76C00049" w14:textId="1822C59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9D5367E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49D5367E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28F1753D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28F1753D">
              <w:rPr>
                <w:b w:val="0"/>
                <w:bCs w:val="0"/>
                <w:sz w:val="16"/>
                <w:szCs w:val="16"/>
              </w:rPr>
              <w:t xml:space="preserve"> et al., 2006</w:t>
            </w:r>
          </w:p>
        </w:tc>
      </w:tr>
      <w:tr w:rsidR="7FA8A228" w:rsidTr="71D09665" w14:paraId="645FBF61">
        <w:trPr>
          <w:trHeight w:val="300"/>
        </w:trPr>
        <w:tc>
          <w:tcPr>
            <w:tcW w:w="1539" w:type="dxa"/>
            <w:vMerge/>
            <w:tcMar/>
          </w:tcPr>
          <w:p w14:paraId="16A56DC0"/>
        </w:tc>
        <w:tc>
          <w:tcPr>
            <w:tcW w:w="2775" w:type="dxa"/>
            <w:vMerge/>
            <w:tcMar/>
          </w:tcPr>
          <w:p w14:paraId="5B2E2695"/>
        </w:tc>
        <w:tc>
          <w:tcPr>
            <w:tcW w:w="1500" w:type="dxa"/>
            <w:tcMar/>
          </w:tcPr>
          <w:p w:rsidR="0E917AE4" w:rsidP="5FED468A" w:rsidRDefault="0E917AE4" w14:paraId="0F924DE1" w14:textId="20E5EE7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4D2EB08E">
              <w:rPr>
                <w:b w:val="0"/>
                <w:bCs w:val="0"/>
                <w:sz w:val="16"/>
                <w:szCs w:val="16"/>
              </w:rPr>
              <w:t>b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enzene  </w:t>
            </w:r>
          </w:p>
        </w:tc>
        <w:tc>
          <w:tcPr>
            <w:tcW w:w="1365" w:type="dxa"/>
            <w:tcMar/>
          </w:tcPr>
          <w:p w:rsidR="0E917AE4" w:rsidP="5FED468A" w:rsidRDefault="0E917AE4" w14:paraId="60E76845" w14:textId="450641A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0E917AE4" w:rsidP="5FED468A" w:rsidRDefault="0E917AE4" w14:paraId="03682BD9" w14:textId="6E3F531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5 years -10+ years</w:t>
            </w:r>
          </w:p>
        </w:tc>
        <w:tc>
          <w:tcPr>
            <w:tcW w:w="3090" w:type="dxa"/>
            <w:tcMar/>
          </w:tcPr>
          <w:p w:rsidR="0E917AE4" w:rsidP="5FED468A" w:rsidRDefault="0E917AE4" w14:paraId="4C91B65E" w14:textId="108D384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1D4A5E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ntified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in the breath of patients with lung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ancer</w:t>
            </w:r>
          </w:p>
        </w:tc>
        <w:tc>
          <w:tcPr>
            <w:tcW w:w="3985" w:type="dxa"/>
            <w:tcMar/>
          </w:tcPr>
          <w:p w:rsidR="7FA8A228" w:rsidP="34E93C8A" w:rsidRDefault="7FA8A228" w14:paraId="0BBB67F3" w14:textId="49AB88B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AF021A2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7D397EF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DD944CC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7D397EF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7234ABAD">
              <w:rPr>
                <w:b w:val="0"/>
                <w:bCs w:val="0"/>
                <w:sz w:val="16"/>
                <w:szCs w:val="16"/>
              </w:rPr>
              <w:t>Ioan et al., 2017;</w:t>
            </w:r>
            <w:r w:rsidRPr="71D09665" w:rsidR="56195A8D">
              <w:rPr>
                <w:b w:val="0"/>
                <w:bCs w:val="0"/>
                <w:sz w:val="16"/>
                <w:szCs w:val="16"/>
              </w:rPr>
              <w:t xml:space="preserve"> Perrault et al., 2015;</w:t>
            </w:r>
            <w:r w:rsidRPr="71D09665" w:rsidR="7337952A">
              <w:rPr>
                <w:b w:val="0"/>
                <w:bCs w:val="0"/>
                <w:sz w:val="16"/>
                <w:szCs w:val="16"/>
              </w:rPr>
              <w:t xml:space="preserve"> Vass et al., 2008; </w:t>
            </w:r>
            <w:r w:rsidRPr="71D09665" w:rsidR="5E37D8DA">
              <w:rPr>
                <w:b w:val="0"/>
                <w:bCs w:val="0"/>
                <w:sz w:val="16"/>
                <w:szCs w:val="16"/>
              </w:rPr>
              <w:t>Hoffman et al., 2009;</w:t>
            </w:r>
            <w:r w:rsidRPr="71D09665" w:rsidR="5D138714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D138714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D138714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53AA31F1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3AA31F1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7AE1EEDB">
              <w:rPr>
                <w:b w:val="0"/>
                <w:bCs w:val="0"/>
                <w:sz w:val="16"/>
                <w:szCs w:val="16"/>
              </w:rPr>
              <w:t xml:space="preserve"> Vass et al., 2004;</w:t>
            </w:r>
          </w:p>
          <w:p w:rsidR="7FA8A228" w:rsidP="5FED468A" w:rsidRDefault="7FA8A228" w14:paraId="4C9F6B07" w14:textId="1DD517B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59655423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59655423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36A47C0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6A47C0F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36A47C0F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543C382C">
        <w:trPr>
          <w:trHeight w:val="600"/>
        </w:trPr>
        <w:tc>
          <w:tcPr>
            <w:tcW w:w="1539" w:type="dxa"/>
            <w:vMerge/>
            <w:tcMar/>
          </w:tcPr>
          <w:p w14:paraId="5A1EB6FD"/>
        </w:tc>
        <w:tc>
          <w:tcPr>
            <w:tcW w:w="2775" w:type="dxa"/>
            <w:vMerge/>
            <w:tcMar/>
          </w:tcPr>
          <w:p w14:paraId="062D6787"/>
        </w:tc>
        <w:tc>
          <w:tcPr>
            <w:tcW w:w="1500" w:type="dxa"/>
            <w:tcMar/>
          </w:tcPr>
          <w:p w:rsidR="0E917AE4" w:rsidP="5FED468A" w:rsidRDefault="0E917AE4" w14:paraId="15D7070F" w14:textId="7D16B51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2FE8086D">
              <w:rPr>
                <w:b w:val="0"/>
                <w:bCs w:val="0"/>
                <w:sz w:val="16"/>
                <w:szCs w:val="16"/>
              </w:rPr>
              <w:t>1,2,4-</w:t>
            </w:r>
            <w:r w:rsidRPr="34E93C8A" w:rsidR="76C558BB">
              <w:rPr>
                <w:b w:val="0"/>
                <w:bCs w:val="0"/>
                <w:sz w:val="16"/>
                <w:szCs w:val="16"/>
              </w:rPr>
              <w:t>t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rimethylbenzene  </w:t>
            </w:r>
          </w:p>
        </w:tc>
        <w:tc>
          <w:tcPr>
            <w:tcW w:w="1365" w:type="dxa"/>
            <w:tcMar/>
          </w:tcPr>
          <w:p w:rsidR="0E917AE4" w:rsidP="5FED468A" w:rsidRDefault="0E917AE4" w14:paraId="4507647E" w14:textId="2FD7975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0E917AE4" w:rsidP="5FED468A" w:rsidRDefault="0E917AE4" w14:paraId="31B6DB2F" w14:textId="721957AA">
            <w:pPr>
              <w:spacing w:after="16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5 -230 days</w:t>
            </w:r>
          </w:p>
          <w:p w:rsidR="7FA8A228" w:rsidP="5FED468A" w:rsidRDefault="7FA8A228" w14:paraId="556A3D0B" w14:textId="56CA4D1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0E917AE4" w:rsidP="248BB0D9" w:rsidRDefault="0E917AE4" w14:paraId="4B71F004" w14:textId="4E7F9A41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2506CBC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ne of the most prominent volatile compounds during putrefaction</w:t>
            </w:r>
          </w:p>
          <w:p w:rsidR="7FA8A228" w:rsidP="5FED468A" w:rsidRDefault="7FA8A228" w14:paraId="6DD22FFB" w14:textId="344CD6A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7FA8A228" w:rsidP="5FED468A" w:rsidRDefault="7FA8A228" w14:paraId="2464AE3A" w14:textId="4899028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53F7D4C7">
              <w:rPr>
                <w:b w:val="0"/>
                <w:bCs w:val="0"/>
                <w:sz w:val="16"/>
                <w:szCs w:val="16"/>
              </w:rPr>
              <w:t xml:space="preserve">Titus et al., 2023; </w:t>
            </w:r>
            <w:r w:rsidRPr="71D09665" w:rsidR="068EE61F">
              <w:rPr>
                <w:b w:val="0"/>
                <w:bCs w:val="0"/>
                <w:sz w:val="16"/>
                <w:szCs w:val="16"/>
              </w:rPr>
              <w:t>Moraleda</w:t>
            </w:r>
            <w:r w:rsidRPr="71D09665" w:rsidR="068EE61F">
              <w:rPr>
                <w:b w:val="0"/>
                <w:bCs w:val="0"/>
                <w:sz w:val="16"/>
                <w:szCs w:val="16"/>
              </w:rPr>
              <w:t xml:space="preserve"> et al., 2022;</w:t>
            </w:r>
            <w:r w:rsidRPr="71D09665" w:rsidR="7F3FAC4D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7F3FAC4D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7F3FAC4D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418E7ED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18E7ED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18E7EDF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418E7EDF">
              <w:rPr>
                <w:b w:val="0"/>
                <w:bCs w:val="0"/>
                <w:sz w:val="16"/>
                <w:szCs w:val="16"/>
              </w:rPr>
              <w:t>2006</w:t>
            </w:r>
            <w:r w:rsidRPr="71D09665" w:rsidR="7C09540E">
              <w:rPr>
                <w:b w:val="0"/>
                <w:bCs w:val="0"/>
                <w:sz w:val="16"/>
                <w:szCs w:val="16"/>
              </w:rPr>
              <w:t>.</w:t>
            </w:r>
          </w:p>
        </w:tc>
      </w:tr>
      <w:tr w:rsidR="7FA8A228" w:rsidTr="71D09665" w14:paraId="59BCAED4">
        <w:trPr>
          <w:trHeight w:val="300"/>
        </w:trPr>
        <w:tc>
          <w:tcPr>
            <w:tcW w:w="1539" w:type="dxa"/>
            <w:vMerge/>
            <w:tcMar/>
          </w:tcPr>
          <w:p w14:paraId="5891F39B"/>
        </w:tc>
        <w:tc>
          <w:tcPr>
            <w:tcW w:w="2775" w:type="dxa"/>
            <w:vMerge/>
            <w:tcMar/>
          </w:tcPr>
          <w:p w14:paraId="03211471"/>
        </w:tc>
        <w:tc>
          <w:tcPr>
            <w:tcW w:w="1500" w:type="dxa"/>
            <w:tcMar/>
          </w:tcPr>
          <w:p w:rsidR="0E917AE4" w:rsidP="5FED468A" w:rsidRDefault="0E917AE4" w14:paraId="28AC1533" w14:textId="1FD12DF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2FE8086D">
              <w:rPr>
                <w:b w:val="0"/>
                <w:bCs w:val="0"/>
                <w:sz w:val="16"/>
                <w:szCs w:val="16"/>
              </w:rPr>
              <w:t>1,2,3-</w:t>
            </w:r>
            <w:r w:rsidRPr="34E93C8A" w:rsidR="25067180">
              <w:rPr>
                <w:b w:val="0"/>
                <w:bCs w:val="0"/>
                <w:sz w:val="16"/>
                <w:szCs w:val="16"/>
              </w:rPr>
              <w:t>t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rimethylbenzene  </w:t>
            </w:r>
          </w:p>
        </w:tc>
        <w:tc>
          <w:tcPr>
            <w:tcW w:w="1365" w:type="dxa"/>
            <w:tcMar/>
          </w:tcPr>
          <w:p w:rsidR="0E917AE4" w:rsidP="5FED468A" w:rsidRDefault="0E917AE4" w14:paraId="6EC86CDF" w14:textId="65B7B9A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0E917AE4" w:rsidP="5FED468A" w:rsidRDefault="0E917AE4" w14:paraId="14A8BF7E" w14:textId="5D7E2692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5 -230 days</w:t>
            </w:r>
          </w:p>
          <w:p w:rsidR="7FA8A228" w:rsidP="5FED468A" w:rsidRDefault="7FA8A228" w14:paraId="7097446E" w14:textId="504FDF4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0E917AE4" w:rsidP="5FED468A" w:rsidRDefault="0E917AE4" w14:paraId="463E89D4" w14:textId="248DF086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1F2467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A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pecific</w:t>
            </w:r>
            <w:r w:rsidRPr="248BB0D9" w:rsidR="5585B9D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ompound</w:t>
            </w:r>
            <w:r w:rsidRPr="248BB0D9" w:rsidR="4740F0D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for human </w:t>
            </w:r>
            <w:r w:rsidRPr="248BB0D9" w:rsidR="4740F0D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remains</w:t>
            </w:r>
            <w:r w:rsidRPr="248BB0D9" w:rsidR="166269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VOCs profile</w:t>
            </w:r>
          </w:p>
          <w:p w:rsidR="7FA8A228" w:rsidP="5FED468A" w:rsidRDefault="7FA8A228" w14:paraId="3E3D5A41" w14:textId="6584900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7FA8A228" w:rsidP="71D09665" w:rsidRDefault="7FA8A228" w14:paraId="2CCC03CC" w14:textId="7F5CB98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14B026E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044EDF49">
              <w:rPr>
                <w:b w:val="0"/>
                <w:bCs w:val="0"/>
                <w:sz w:val="16"/>
                <w:szCs w:val="16"/>
              </w:rPr>
              <w:t xml:space="preserve"> Perrault et al., 2015;</w:t>
            </w:r>
            <w:r w:rsidRPr="71D09665" w:rsidR="0B405AC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B405AC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B405ACC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0B405ACC">
              <w:rPr>
                <w:b w:val="0"/>
                <w:bCs w:val="0"/>
                <w:sz w:val="16"/>
                <w:szCs w:val="16"/>
              </w:rPr>
              <w:t>2005;</w:t>
            </w:r>
            <w:r w:rsidRPr="71D09665" w:rsidR="08ED6B80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8ED6B80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8ED6B80">
              <w:rPr>
                <w:b w:val="0"/>
                <w:bCs w:val="0"/>
                <w:sz w:val="16"/>
                <w:szCs w:val="16"/>
              </w:rPr>
              <w:t xml:space="preserve"> et al., 2007;</w:t>
            </w:r>
          </w:p>
          <w:p w:rsidR="7FA8A228" w:rsidP="5FED468A" w:rsidRDefault="7FA8A228" w14:paraId="138F0CBB" w14:textId="4EA00E4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B593309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2B593309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561B35A1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61B35A1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561B35A1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581685AB">
        <w:trPr>
          <w:trHeight w:val="300"/>
        </w:trPr>
        <w:tc>
          <w:tcPr>
            <w:tcW w:w="1539" w:type="dxa"/>
            <w:vMerge/>
            <w:tcMar/>
          </w:tcPr>
          <w:p w14:paraId="37628ECF"/>
        </w:tc>
        <w:tc>
          <w:tcPr>
            <w:tcW w:w="2775" w:type="dxa"/>
            <w:vMerge/>
            <w:tcMar/>
          </w:tcPr>
          <w:p w14:paraId="7C03E189"/>
        </w:tc>
        <w:tc>
          <w:tcPr>
            <w:tcW w:w="1500" w:type="dxa"/>
            <w:tcMar/>
          </w:tcPr>
          <w:p w:rsidR="0E917AE4" w:rsidP="5FED468A" w:rsidRDefault="0E917AE4" w14:paraId="10A5B4A2" w14:textId="768F584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2FE8086D">
              <w:rPr>
                <w:b w:val="0"/>
                <w:bCs w:val="0"/>
                <w:sz w:val="16"/>
                <w:szCs w:val="16"/>
              </w:rPr>
              <w:t>p-</w:t>
            </w:r>
            <w:r w:rsidRPr="34E93C8A" w:rsidR="36D674AF">
              <w:rPr>
                <w:b w:val="0"/>
                <w:bCs w:val="0"/>
                <w:sz w:val="16"/>
                <w:szCs w:val="16"/>
              </w:rPr>
              <w:t>x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ylene  </w:t>
            </w:r>
          </w:p>
        </w:tc>
        <w:tc>
          <w:tcPr>
            <w:tcW w:w="1365" w:type="dxa"/>
            <w:tcMar/>
          </w:tcPr>
          <w:p w:rsidR="0E917AE4" w:rsidP="248BB0D9" w:rsidRDefault="0E917AE4" w14:paraId="48014F66" w14:textId="5DA64FB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248BB0D9" w:rsidR="0D7EAAD8">
              <w:rPr>
                <w:b w:val="0"/>
                <w:bCs w:val="0"/>
                <w:sz w:val="16"/>
                <w:szCs w:val="16"/>
              </w:rPr>
              <w:t>late</w:t>
            </w:r>
          </w:p>
        </w:tc>
        <w:tc>
          <w:tcPr>
            <w:tcW w:w="1290" w:type="dxa"/>
            <w:tcMar/>
          </w:tcPr>
          <w:p w:rsidR="0E917AE4" w:rsidP="5FED468A" w:rsidRDefault="0E917AE4" w14:paraId="625E2DB6" w14:textId="1201A7FF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4- 230 days</w:t>
            </w:r>
          </w:p>
          <w:p w:rsidR="7FA8A228" w:rsidP="5FED468A" w:rsidRDefault="7FA8A228" w14:paraId="533FA917" w14:textId="6263925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7FA8A228" w:rsidP="248BB0D9" w:rsidRDefault="7FA8A228" w14:paraId="58591E87" w14:textId="2BBF0827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248BB0D9" w:rsidR="66D6FC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end to predominate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n dry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onditions during late stages of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cay</w:t>
            </w:r>
            <w:r w:rsidRPr="248BB0D9" w:rsidR="63C28A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found in decaying</w:t>
            </w:r>
            <w:r w:rsidRPr="248BB0D9" w:rsidR="3C899A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imal</w:t>
            </w:r>
            <w:r w:rsidRPr="248BB0D9" w:rsidR="63C28A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48BB0D9" w:rsidR="63C28A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ones</w:t>
            </w:r>
          </w:p>
        </w:tc>
        <w:tc>
          <w:tcPr>
            <w:tcW w:w="3985" w:type="dxa"/>
            <w:tcMar/>
          </w:tcPr>
          <w:p w:rsidR="7FA8A228" w:rsidP="5FED468A" w:rsidRDefault="7FA8A228" w14:paraId="19A33726" w14:textId="15F70F5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54AD077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0C7BA2B1">
              <w:rPr>
                <w:b w:val="0"/>
                <w:bCs w:val="0"/>
                <w:sz w:val="16"/>
                <w:szCs w:val="16"/>
              </w:rPr>
              <w:t xml:space="preserve"> Vass et al., 2012;</w:t>
            </w:r>
            <w:r w:rsidRPr="71D09665" w:rsidR="646812D5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1E6B8B6">
              <w:rPr>
                <w:b w:val="0"/>
                <w:bCs w:val="0"/>
                <w:sz w:val="16"/>
                <w:szCs w:val="16"/>
              </w:rPr>
              <w:t xml:space="preserve">Hoffman et al., 2009; </w:t>
            </w:r>
            <w:r w:rsidRPr="71D09665" w:rsidR="099B6C45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99B6C45">
              <w:rPr>
                <w:b w:val="0"/>
                <w:bCs w:val="0"/>
                <w:sz w:val="16"/>
                <w:szCs w:val="16"/>
              </w:rPr>
              <w:t xml:space="preserve"> et al., 2005</w:t>
            </w:r>
            <w:r w:rsidRPr="71D09665" w:rsidR="773FC72E">
              <w:rPr>
                <w:b w:val="0"/>
                <w:bCs w:val="0"/>
                <w:sz w:val="16"/>
                <w:szCs w:val="16"/>
              </w:rPr>
              <w:t xml:space="preserve">; </w:t>
            </w:r>
            <w:r w:rsidRPr="71D09665" w:rsidR="773FC72E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73FC72E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773FC72E">
              <w:rPr>
                <w:b w:val="0"/>
                <w:bCs w:val="0"/>
                <w:sz w:val="16"/>
                <w:szCs w:val="16"/>
              </w:rPr>
              <w:t>2007;</w:t>
            </w:r>
            <w:r w:rsidRPr="71D09665" w:rsidR="3241185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241185C">
              <w:rPr>
                <w:b w:val="0"/>
                <w:bCs w:val="0"/>
                <w:sz w:val="16"/>
                <w:szCs w:val="16"/>
              </w:rPr>
              <w:t>Cablk</w:t>
            </w:r>
            <w:r w:rsidRPr="71D09665" w:rsidR="3241185C">
              <w:rPr>
                <w:b w:val="0"/>
                <w:bCs w:val="0"/>
                <w:sz w:val="16"/>
                <w:szCs w:val="16"/>
              </w:rPr>
              <w:t xml:space="preserve"> et al., 2012; </w:t>
            </w:r>
            <w:r w:rsidRPr="71D09665" w:rsidR="7839912E">
              <w:rPr>
                <w:b w:val="0"/>
                <w:bCs w:val="0"/>
                <w:sz w:val="16"/>
                <w:szCs w:val="16"/>
              </w:rPr>
              <w:t>S</w:t>
            </w:r>
            <w:r w:rsidRPr="71D09665" w:rsidR="7839912E">
              <w:rPr>
                <w:b w:val="0"/>
                <w:bCs w:val="0"/>
                <w:sz w:val="16"/>
                <w:szCs w:val="16"/>
              </w:rPr>
              <w:t>tatheropoulos</w:t>
            </w:r>
            <w:r w:rsidRPr="71D09665" w:rsidR="7839912E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7839912E">
              <w:rPr>
                <w:b w:val="0"/>
                <w:bCs w:val="0"/>
                <w:sz w:val="16"/>
                <w:szCs w:val="16"/>
              </w:rPr>
              <w:t xml:space="preserve">et al., </w:t>
            </w:r>
            <w:r w:rsidRPr="71D09665" w:rsidR="7839912E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6AB751D6">
        <w:trPr>
          <w:trHeight w:val="495"/>
        </w:trPr>
        <w:tc>
          <w:tcPr>
            <w:tcW w:w="1539" w:type="dxa"/>
            <w:vMerge/>
            <w:tcMar/>
          </w:tcPr>
          <w:p w14:paraId="14213693"/>
        </w:tc>
        <w:tc>
          <w:tcPr>
            <w:tcW w:w="2775" w:type="dxa"/>
            <w:vMerge/>
            <w:tcMar/>
          </w:tcPr>
          <w:p w14:paraId="28F773B3"/>
        </w:tc>
        <w:tc>
          <w:tcPr>
            <w:tcW w:w="1500" w:type="dxa"/>
            <w:tcMar/>
          </w:tcPr>
          <w:p w:rsidR="0E917AE4" w:rsidP="5FED468A" w:rsidRDefault="0E917AE4" w14:paraId="42FDB9E7" w14:textId="5C1C535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70DA1D6E">
              <w:rPr>
                <w:b w:val="0"/>
                <w:bCs w:val="0"/>
                <w:sz w:val="16"/>
                <w:szCs w:val="16"/>
              </w:rPr>
              <w:t>s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tyrene  </w:t>
            </w:r>
          </w:p>
        </w:tc>
        <w:tc>
          <w:tcPr>
            <w:tcW w:w="1365" w:type="dxa"/>
            <w:tcMar/>
          </w:tcPr>
          <w:p w:rsidR="0E917AE4" w:rsidP="5FED468A" w:rsidRDefault="0E917AE4" w14:paraId="5BE7ED62" w14:textId="49927B4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7FA8A228" w:rsidP="248BB0D9" w:rsidRDefault="7FA8A228" w14:paraId="3DEFFE4A" w14:textId="208413F3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5 days-2 years</w:t>
            </w:r>
          </w:p>
        </w:tc>
        <w:tc>
          <w:tcPr>
            <w:tcW w:w="3090" w:type="dxa"/>
            <w:tcMar/>
          </w:tcPr>
          <w:p w:rsidR="7FA8A228" w:rsidP="248BB0D9" w:rsidRDefault="7FA8A228" w14:paraId="1DB585F8" w14:textId="03D349C3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0BC532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ually likely to</w:t>
            </w:r>
            <w:r w:rsidRPr="248BB0D9" w:rsidR="20C088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be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detected at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Iay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/ loamy soil under anaerobic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nditions</w:t>
            </w:r>
          </w:p>
        </w:tc>
        <w:tc>
          <w:tcPr>
            <w:tcW w:w="3985" w:type="dxa"/>
            <w:tcMar/>
          </w:tcPr>
          <w:p w:rsidR="7FA8A228" w:rsidP="5FED468A" w:rsidRDefault="7FA8A228" w14:paraId="6CE89D99" w14:textId="6143373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F501F68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48727853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6A9D6E9">
              <w:rPr>
                <w:b w:val="0"/>
                <w:bCs w:val="0"/>
                <w:sz w:val="16"/>
                <w:szCs w:val="16"/>
              </w:rPr>
              <w:t>Vass et al., 2008;</w:t>
            </w:r>
            <w:r w:rsidRPr="71D09665" w:rsidR="70CB9C3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70CB9C3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0CB9C32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6BC2AA99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BC2AA99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BC2AA99">
              <w:rPr>
                <w:b w:val="0"/>
                <w:bCs w:val="0"/>
                <w:sz w:val="16"/>
                <w:szCs w:val="16"/>
              </w:rPr>
              <w:t xml:space="preserve"> et al., 2007; </w:t>
            </w:r>
            <w:r w:rsidRPr="71D09665" w:rsidR="5F18ABA8">
              <w:rPr>
                <w:b w:val="0"/>
                <w:bCs w:val="0"/>
                <w:sz w:val="16"/>
                <w:szCs w:val="16"/>
              </w:rPr>
              <w:t xml:space="preserve">Vass et al., 2004; </w:t>
            </w:r>
            <w:r w:rsidRPr="71D09665" w:rsidR="2927A917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2927A917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2927A917">
              <w:rPr>
                <w:b w:val="0"/>
                <w:bCs w:val="0"/>
                <w:sz w:val="16"/>
                <w:szCs w:val="16"/>
              </w:rPr>
              <w:t>2011;</w:t>
            </w:r>
            <w:r w:rsidRPr="71D09665" w:rsidR="488845FC">
              <w:rPr>
                <w:b w:val="0"/>
                <w:bCs w:val="0"/>
                <w:sz w:val="16"/>
                <w:szCs w:val="16"/>
              </w:rPr>
              <w:t>,</w:t>
            </w:r>
            <w:r w:rsidRPr="71D09665" w:rsidR="59AB757A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9AB757A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9AB757A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59AB757A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2872C536">
        <w:trPr>
          <w:trHeight w:val="345"/>
        </w:trPr>
        <w:tc>
          <w:tcPr>
            <w:tcW w:w="1539" w:type="dxa"/>
            <w:vMerge/>
            <w:tcMar/>
          </w:tcPr>
          <w:p w14:paraId="235650E8"/>
        </w:tc>
        <w:tc>
          <w:tcPr>
            <w:tcW w:w="2775" w:type="dxa"/>
            <w:vMerge/>
            <w:tcMar/>
          </w:tcPr>
          <w:p w14:paraId="1EC33C6F"/>
        </w:tc>
        <w:tc>
          <w:tcPr>
            <w:tcW w:w="1500" w:type="dxa"/>
            <w:tcMar/>
          </w:tcPr>
          <w:p w:rsidR="0E917AE4" w:rsidP="5FED468A" w:rsidRDefault="0E917AE4" w14:paraId="30652E4F" w14:textId="143F4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461CE4C4">
              <w:rPr>
                <w:b w:val="0"/>
                <w:bCs w:val="0"/>
                <w:sz w:val="16"/>
                <w:szCs w:val="16"/>
              </w:rPr>
              <w:t>n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aphthalene </w:t>
            </w:r>
            <w:r w:rsidRPr="34E93C8A" w:rsidR="2FE8086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Mar/>
          </w:tcPr>
          <w:p w:rsidR="0E917AE4" w:rsidP="5FED468A" w:rsidRDefault="0E917AE4" w14:paraId="1F9AC4D3" w14:textId="1448CB0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0E917AE4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7FA8A228" w:rsidP="248BB0D9" w:rsidRDefault="7FA8A228" w14:paraId="2C73A007" w14:textId="560FAE1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5 days-2 year</w:t>
            </w:r>
            <w:r w:rsidRPr="248BB0D9" w:rsidR="7A83399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</w:p>
        </w:tc>
        <w:tc>
          <w:tcPr>
            <w:tcW w:w="3090" w:type="dxa"/>
            <w:tcMar/>
          </w:tcPr>
          <w:p w:rsidR="7FA8A228" w:rsidP="248BB0D9" w:rsidRDefault="7FA8A228" w14:paraId="71762885" w14:textId="71BCBEAA">
            <w:pPr>
              <w:pStyle w:val="Normal"/>
              <w:spacing w:line="276" w:lineRule="auto"/>
              <w:ind w:lef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248BB0D9" w:rsidR="1F9330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n be detected in the expired air from fasting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48BB0D9" w:rsidR="0E917A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eop</w:t>
            </w:r>
            <w:r w:rsidRPr="248BB0D9" w:rsidR="249B70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l</w:t>
            </w:r>
            <w:r w:rsidRPr="248BB0D9" w:rsidR="249B70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</w:t>
            </w:r>
          </w:p>
        </w:tc>
        <w:tc>
          <w:tcPr>
            <w:tcW w:w="3985" w:type="dxa"/>
            <w:tcMar/>
          </w:tcPr>
          <w:p w:rsidR="7FA8A228" w:rsidP="5FED468A" w:rsidRDefault="7FA8A228" w14:paraId="28136CEA" w14:textId="5C77979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52DB6AA0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248F14CA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2A72FA7B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021FCE01">
              <w:rPr>
                <w:b w:val="0"/>
                <w:bCs w:val="0"/>
                <w:sz w:val="16"/>
                <w:szCs w:val="16"/>
              </w:rPr>
              <w:t xml:space="preserve">Vass et al., 2008; </w:t>
            </w:r>
            <w:r w:rsidRPr="71D09665" w:rsidR="15FFC741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5FFC741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33AC6EED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3AC6EED">
              <w:rPr>
                <w:b w:val="0"/>
                <w:bCs w:val="0"/>
                <w:sz w:val="16"/>
                <w:szCs w:val="16"/>
              </w:rPr>
              <w:t xml:space="preserve"> et al., 2007; </w:t>
            </w:r>
            <w:r w:rsidRPr="71D09665" w:rsidR="1BE8351B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1BE8351B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2823DB16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2823DB16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2823DB16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2B474984">
        <w:trPr>
          <w:trHeight w:val="300"/>
        </w:trPr>
        <w:tc>
          <w:tcPr>
            <w:tcW w:w="1539" w:type="dxa"/>
            <w:vMerge w:val="restart"/>
            <w:tcMar/>
          </w:tcPr>
          <w:p w:rsidR="248BB0D9" w:rsidP="248BB0D9" w:rsidRDefault="248BB0D9" w14:paraId="09F26104" w14:textId="72DAF58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54CF04FA" w14:textId="5AFD85C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4C8C8586" w14:textId="4FA7392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074AC798" w14:textId="55379C4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F1BF184" w:rsidP="5FED468A" w:rsidRDefault="3F1BF184" w14:paraId="5340AD94" w14:textId="382CB50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F1BF184">
              <w:rPr>
                <w:b w:val="0"/>
                <w:bCs w:val="0"/>
                <w:sz w:val="16"/>
                <w:szCs w:val="16"/>
              </w:rPr>
              <w:t xml:space="preserve">Noncyclic hydrocarbons  </w:t>
            </w:r>
          </w:p>
        </w:tc>
        <w:tc>
          <w:tcPr>
            <w:tcW w:w="2775" w:type="dxa"/>
            <w:vMerge w:val="restart"/>
            <w:tcMar/>
          </w:tcPr>
          <w:p w:rsidR="1652CC02" w:rsidP="248BB0D9" w:rsidRDefault="1652CC02" w14:paraId="115D7862" w14:textId="2147D0C1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pl-PL"/>
              </w:rPr>
            </w:pP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  <w:p w:rsidR="1652CC02" w:rsidP="71D09665" w:rsidRDefault="1652CC02" w14:paraId="32230DB2" w14:textId="6D6D0A72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5816EC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Formed </w:t>
            </w:r>
            <w:r w:rsidRPr="71D09665" w:rsidR="5816EC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s a result of</w:t>
            </w:r>
            <w:r w:rsidRPr="71D09665" w:rsidR="5816EC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the breakdown of lipids, excreted from the body through the lungs or </w:t>
            </w:r>
            <w:r w:rsidRPr="71D09665" w:rsidR="5816EC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s a result of</w:t>
            </w:r>
            <w:r w:rsidRPr="71D09665" w:rsidR="5816EC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oxidation to alkyl alcohols by cytochrome P450, characteristic of the first day of "fresh decomposition" with increasing concentration during advanced decomposition</w:t>
            </w:r>
          </w:p>
        </w:tc>
        <w:tc>
          <w:tcPr>
            <w:tcW w:w="1500" w:type="dxa"/>
            <w:tcMar/>
          </w:tcPr>
          <w:p w:rsidR="1652CC02" w:rsidP="5FED468A" w:rsidRDefault="1652CC02" w14:paraId="1D89EA76" w14:textId="6B5F488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0C5F42C6">
              <w:rPr>
                <w:b w:val="0"/>
                <w:bCs w:val="0"/>
                <w:sz w:val="16"/>
                <w:szCs w:val="16"/>
              </w:rPr>
              <w:t>h</w:t>
            </w:r>
            <w:r w:rsidRPr="34E93C8A" w:rsidR="6F87FA21">
              <w:rPr>
                <w:b w:val="0"/>
                <w:bCs w:val="0"/>
                <w:sz w:val="16"/>
                <w:szCs w:val="16"/>
              </w:rPr>
              <w:t>eptane</w:t>
            </w:r>
          </w:p>
        </w:tc>
        <w:tc>
          <w:tcPr>
            <w:tcW w:w="1365" w:type="dxa"/>
            <w:tcMar/>
          </w:tcPr>
          <w:p w:rsidR="1652CC02" w:rsidP="5FED468A" w:rsidRDefault="1652CC02" w14:paraId="1A267B6E" w14:textId="2109760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1652CC02">
              <w:rPr>
                <w:b w:val="0"/>
                <w:bCs w:val="0"/>
                <w:sz w:val="16"/>
                <w:szCs w:val="16"/>
              </w:rPr>
              <w:t>late</w:t>
            </w:r>
          </w:p>
        </w:tc>
        <w:tc>
          <w:tcPr>
            <w:tcW w:w="1290" w:type="dxa"/>
            <w:tcMar/>
          </w:tcPr>
          <w:p w:rsidR="1652CC02" w:rsidP="248BB0D9" w:rsidRDefault="1652CC02" w14:paraId="7810DE12" w14:textId="1E053A36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30 days- 20+ years</w:t>
            </w:r>
          </w:p>
        </w:tc>
        <w:tc>
          <w:tcPr>
            <w:tcW w:w="3090" w:type="dxa"/>
            <w:tcMar/>
          </w:tcPr>
          <w:p w:rsidR="1652CC02" w:rsidP="248BB0D9" w:rsidRDefault="1652CC02" w14:paraId="2EB9A3E2" w14:textId="1C3216B1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248BB0D9" w:rsidR="5B681E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ound in headspace air of bags with human bodies at the time of 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cay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 </w:t>
            </w:r>
          </w:p>
        </w:tc>
        <w:tc>
          <w:tcPr>
            <w:tcW w:w="3985" w:type="dxa"/>
            <w:tcMar/>
          </w:tcPr>
          <w:p w:rsidR="7FA8A228" w:rsidP="5FED468A" w:rsidRDefault="7FA8A228" w14:paraId="7DDC7314" w14:textId="0A5E10FD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5927F46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2377C346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6D8C24F">
              <w:rPr>
                <w:b w:val="0"/>
                <w:bCs w:val="0"/>
                <w:sz w:val="16"/>
                <w:szCs w:val="16"/>
              </w:rPr>
              <w:t>Ioan et al., 2017;</w:t>
            </w:r>
            <w:r w:rsidRPr="71D09665" w:rsidR="0B3C9A02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49B4DFF1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9B4DFF1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1E56A96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1E56A96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E56A96C">
              <w:rPr>
                <w:b w:val="0"/>
                <w:bCs w:val="0"/>
                <w:sz w:val="16"/>
                <w:szCs w:val="16"/>
              </w:rPr>
              <w:t xml:space="preserve"> et al., 2007; </w:t>
            </w:r>
            <w:r w:rsidRPr="71D09665" w:rsidR="51DD68FC">
              <w:rPr>
                <w:b w:val="0"/>
                <w:bCs w:val="0"/>
                <w:sz w:val="16"/>
                <w:szCs w:val="16"/>
              </w:rPr>
              <w:t xml:space="preserve">Vass et al., 2004; </w:t>
            </w:r>
            <w:r w:rsidRPr="71D09665" w:rsidR="148CE27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48CE27C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148CE27C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3C5D6CDD">
        <w:trPr>
          <w:trHeight w:val="300"/>
        </w:trPr>
        <w:tc>
          <w:tcPr>
            <w:tcW w:w="1539" w:type="dxa"/>
            <w:vMerge/>
            <w:tcMar/>
          </w:tcPr>
          <w:p w14:paraId="1BE16242"/>
        </w:tc>
        <w:tc>
          <w:tcPr>
            <w:tcW w:w="2775" w:type="dxa"/>
            <w:vMerge/>
            <w:tcMar/>
          </w:tcPr>
          <w:p w14:paraId="470EFAF3"/>
        </w:tc>
        <w:tc>
          <w:tcPr>
            <w:tcW w:w="1500" w:type="dxa"/>
            <w:tcMar/>
          </w:tcPr>
          <w:p w:rsidR="1652CC02" w:rsidP="5FED468A" w:rsidRDefault="1652CC02" w14:paraId="306E758D" w14:textId="621E88C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2A0491C6">
              <w:rPr>
                <w:b w:val="0"/>
                <w:bCs w:val="0"/>
                <w:sz w:val="16"/>
                <w:szCs w:val="16"/>
              </w:rPr>
              <w:t>h</w:t>
            </w:r>
            <w:r w:rsidRPr="34E93C8A" w:rsidR="6F87FA21">
              <w:rPr>
                <w:b w:val="0"/>
                <w:bCs w:val="0"/>
                <w:sz w:val="16"/>
                <w:szCs w:val="16"/>
              </w:rPr>
              <w:t xml:space="preserve">exane  </w:t>
            </w:r>
          </w:p>
        </w:tc>
        <w:tc>
          <w:tcPr>
            <w:tcW w:w="1365" w:type="dxa"/>
            <w:tcMar/>
          </w:tcPr>
          <w:p w:rsidR="1652CC02" w:rsidP="5FED468A" w:rsidRDefault="1652CC02" w14:paraId="312692E2" w14:textId="7404E2D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1652CC02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1652CC02" w:rsidP="5FED468A" w:rsidRDefault="1652CC02" w14:paraId="7DF078DE" w14:textId="7EA4D53D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FED468A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5 days- 40+ years</w:t>
            </w:r>
          </w:p>
        </w:tc>
        <w:tc>
          <w:tcPr>
            <w:tcW w:w="3090" w:type="dxa"/>
            <w:tcMar/>
          </w:tcPr>
          <w:p w:rsidR="1652CC02" w:rsidP="248BB0D9" w:rsidRDefault="1652CC02" w14:paraId="0E41FDCC" w14:textId="56841656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248BB0D9" w:rsidR="40FC24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ne of the most prominent volatile compounds during putrefaction</w:t>
            </w:r>
            <w:r w:rsidRPr="248BB0D9" w:rsidR="60FEA9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found in decaying </w:t>
            </w:r>
            <w:r w:rsidRPr="248BB0D9" w:rsidR="6D8959F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animal </w:t>
            </w:r>
            <w:r w:rsidRPr="248BB0D9" w:rsidR="60FEA9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ones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 </w:t>
            </w:r>
          </w:p>
        </w:tc>
        <w:tc>
          <w:tcPr>
            <w:tcW w:w="3985" w:type="dxa"/>
            <w:tcMar/>
          </w:tcPr>
          <w:p w:rsidR="7FA8A228" w:rsidP="5FED468A" w:rsidRDefault="7FA8A228" w14:paraId="16B03C0A" w14:textId="07D4F3D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56B7C669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35BA7622">
              <w:rPr>
                <w:b w:val="0"/>
                <w:bCs w:val="0"/>
                <w:sz w:val="16"/>
                <w:szCs w:val="16"/>
              </w:rPr>
              <w:t xml:space="preserve"> Vass et al., 2008;</w:t>
            </w:r>
            <w:r w:rsidRPr="71D09665" w:rsidR="15D9C18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15D9C18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5D9C18F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4AFCF5B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AFCF5B8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AFCF5B8">
              <w:rPr>
                <w:b w:val="0"/>
                <w:bCs w:val="0"/>
                <w:sz w:val="16"/>
                <w:szCs w:val="16"/>
              </w:rPr>
              <w:t xml:space="preserve"> et al., 2007; </w:t>
            </w:r>
            <w:r w:rsidRPr="71D09665" w:rsidR="4D756DC6">
              <w:rPr>
                <w:b w:val="0"/>
                <w:bCs w:val="0"/>
                <w:sz w:val="16"/>
                <w:szCs w:val="16"/>
              </w:rPr>
              <w:t xml:space="preserve">Rosier et al., 2015; </w:t>
            </w:r>
            <w:r w:rsidRPr="71D09665" w:rsidR="37AD220A">
              <w:rPr>
                <w:b w:val="0"/>
                <w:bCs w:val="0"/>
                <w:sz w:val="16"/>
                <w:szCs w:val="16"/>
              </w:rPr>
              <w:t>Cablk</w:t>
            </w:r>
            <w:r w:rsidRPr="71D09665" w:rsidR="37AD220A">
              <w:rPr>
                <w:b w:val="0"/>
                <w:bCs w:val="0"/>
                <w:sz w:val="16"/>
                <w:szCs w:val="16"/>
              </w:rPr>
              <w:t xml:space="preserve"> et al., 2012;</w:t>
            </w:r>
            <w:r w:rsidRPr="71D09665" w:rsidR="6C741774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B0DA667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5B0DA667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4EBCF4B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EBCF4B7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EBCF4B7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4EBCF4B7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1BE9860A">
        <w:trPr>
          <w:trHeight w:val="300"/>
        </w:trPr>
        <w:tc>
          <w:tcPr>
            <w:tcW w:w="1539" w:type="dxa"/>
            <w:vMerge/>
            <w:tcMar/>
          </w:tcPr>
          <w:p w14:paraId="52ADC1C3"/>
        </w:tc>
        <w:tc>
          <w:tcPr>
            <w:tcW w:w="2775" w:type="dxa"/>
            <w:vMerge/>
            <w:tcMar/>
          </w:tcPr>
          <w:p w14:paraId="4C09F105"/>
        </w:tc>
        <w:tc>
          <w:tcPr>
            <w:tcW w:w="1500" w:type="dxa"/>
            <w:tcMar/>
          </w:tcPr>
          <w:p w:rsidR="1652CC02" w:rsidP="5FED468A" w:rsidRDefault="1652CC02" w14:paraId="4062DBFB" w14:textId="5573FD3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6F87FA21">
              <w:rPr>
                <w:b w:val="0"/>
                <w:bCs w:val="0"/>
                <w:sz w:val="16"/>
                <w:szCs w:val="16"/>
              </w:rPr>
              <w:t>2-</w:t>
            </w:r>
            <w:r w:rsidRPr="34E93C8A" w:rsidR="7EEFCF17">
              <w:rPr>
                <w:b w:val="0"/>
                <w:bCs w:val="0"/>
                <w:sz w:val="16"/>
                <w:szCs w:val="16"/>
              </w:rPr>
              <w:t>m</w:t>
            </w:r>
            <w:r w:rsidRPr="34E93C8A" w:rsidR="6F87FA21">
              <w:rPr>
                <w:b w:val="0"/>
                <w:bCs w:val="0"/>
                <w:sz w:val="16"/>
                <w:szCs w:val="16"/>
              </w:rPr>
              <w:t>ethylpentane</w:t>
            </w:r>
          </w:p>
        </w:tc>
        <w:tc>
          <w:tcPr>
            <w:tcW w:w="1365" w:type="dxa"/>
            <w:tcMar/>
          </w:tcPr>
          <w:p w:rsidR="1652CC02" w:rsidP="5FED468A" w:rsidRDefault="1652CC02" w14:paraId="5A2AAAEC" w14:textId="2574D19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1652CC02">
              <w:rPr>
                <w:b w:val="0"/>
                <w:bCs w:val="0"/>
                <w:sz w:val="16"/>
                <w:szCs w:val="16"/>
              </w:rPr>
              <w:t>late</w:t>
            </w:r>
          </w:p>
        </w:tc>
        <w:tc>
          <w:tcPr>
            <w:tcW w:w="1290" w:type="dxa"/>
            <w:tcMar/>
          </w:tcPr>
          <w:p w:rsidR="1652CC02" w:rsidP="248BB0D9" w:rsidRDefault="1652CC02" w14:paraId="5D8CBFC2" w14:textId="692B5F99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16 days-</w:t>
            </w:r>
            <w:r w:rsidRPr="248BB0D9" w:rsidR="1E9BCD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20+ years  </w:t>
            </w:r>
          </w:p>
        </w:tc>
        <w:tc>
          <w:tcPr>
            <w:tcW w:w="3090" w:type="dxa"/>
            <w:tcMar/>
          </w:tcPr>
          <w:p w:rsidR="1652CC02" w:rsidP="248BB0D9" w:rsidRDefault="1652CC02" w14:paraId="41C4CF6B" w14:textId="1D00AA3C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248BB0D9" w:rsidR="20C99E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248BB0D9" w:rsidR="6D167B4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tected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in the breath air of healthy 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eople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 </w:t>
            </w:r>
          </w:p>
        </w:tc>
        <w:tc>
          <w:tcPr>
            <w:tcW w:w="3985" w:type="dxa"/>
            <w:tcMar/>
          </w:tcPr>
          <w:p w:rsidR="7FA8A228" w:rsidP="5FED468A" w:rsidRDefault="7FA8A228" w14:paraId="6792E4A3" w14:textId="6D3EBFC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5CDBC02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122243D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64558ED">
              <w:rPr>
                <w:b w:val="0"/>
                <w:bCs w:val="0"/>
                <w:sz w:val="16"/>
                <w:szCs w:val="16"/>
              </w:rPr>
              <w:t>Ioan et al., 2017;</w:t>
            </w:r>
            <w:r w:rsidRPr="71D09665" w:rsidR="56AACF40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55354AE6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5354AE6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7C7DADE2">
              <w:rPr>
                <w:b w:val="0"/>
                <w:bCs w:val="0"/>
                <w:sz w:val="16"/>
                <w:szCs w:val="16"/>
              </w:rPr>
              <w:t xml:space="preserve"> Vass et al., 2004;</w:t>
            </w:r>
            <w:r w:rsidRPr="71D09665" w:rsidR="6C4D824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C4D824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C4D824C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6C4D824C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30323021">
        <w:trPr>
          <w:trHeight w:val="300"/>
        </w:trPr>
        <w:tc>
          <w:tcPr>
            <w:tcW w:w="1539" w:type="dxa"/>
            <w:vMerge/>
            <w:tcMar/>
          </w:tcPr>
          <w:p w14:paraId="64A81E56"/>
        </w:tc>
        <w:tc>
          <w:tcPr>
            <w:tcW w:w="2775" w:type="dxa"/>
            <w:vMerge/>
            <w:tcMar/>
          </w:tcPr>
          <w:p w14:paraId="13392BD8"/>
        </w:tc>
        <w:tc>
          <w:tcPr>
            <w:tcW w:w="1500" w:type="dxa"/>
            <w:tcMar/>
          </w:tcPr>
          <w:p w:rsidR="1652CC02" w:rsidP="5FED468A" w:rsidRDefault="1652CC02" w14:paraId="646F73FD" w14:textId="623EEAC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00E0126D">
              <w:rPr>
                <w:b w:val="0"/>
                <w:bCs w:val="0"/>
                <w:sz w:val="16"/>
                <w:szCs w:val="16"/>
              </w:rPr>
              <w:t>p</w:t>
            </w:r>
            <w:r w:rsidRPr="34E93C8A" w:rsidR="6F87FA21">
              <w:rPr>
                <w:b w:val="0"/>
                <w:bCs w:val="0"/>
                <w:sz w:val="16"/>
                <w:szCs w:val="16"/>
              </w:rPr>
              <w:t xml:space="preserve">entane  </w:t>
            </w:r>
          </w:p>
        </w:tc>
        <w:tc>
          <w:tcPr>
            <w:tcW w:w="1365" w:type="dxa"/>
            <w:tcMar/>
          </w:tcPr>
          <w:p w:rsidR="1652CC02" w:rsidP="5FED468A" w:rsidRDefault="1652CC02" w14:paraId="06E66928" w14:textId="43FBFDA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1652CC02">
              <w:rPr>
                <w:b w:val="0"/>
                <w:bCs w:val="0"/>
                <w:sz w:val="16"/>
                <w:szCs w:val="16"/>
              </w:rPr>
              <w:t>late</w:t>
            </w:r>
          </w:p>
        </w:tc>
        <w:tc>
          <w:tcPr>
            <w:tcW w:w="1290" w:type="dxa"/>
            <w:tcMar/>
          </w:tcPr>
          <w:p w:rsidR="1652CC02" w:rsidP="5FED468A" w:rsidRDefault="1652CC02" w14:paraId="73C2F49F" w14:textId="095DEA83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FED468A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16 days-40+ years  </w:t>
            </w:r>
          </w:p>
        </w:tc>
        <w:tc>
          <w:tcPr>
            <w:tcW w:w="3090" w:type="dxa"/>
            <w:tcMar/>
          </w:tcPr>
          <w:p w:rsidR="1652CC02" w:rsidP="34E93C8A" w:rsidRDefault="1652CC02" w14:paraId="019B3810" w14:textId="30EB83E4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4E93C8A" w:rsidR="18F17A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  <w:r w:rsidRPr="34E93C8A" w:rsidR="6F87F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en later in the decomposition</w:t>
            </w:r>
            <w:r w:rsidRPr="34E93C8A" w:rsidR="636CE49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process</w:t>
            </w:r>
            <w:r w:rsidRPr="34E93C8A" w:rsidR="6F87F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in the d</w:t>
            </w:r>
            <w:r w:rsidRPr="34E93C8A" w:rsidR="6F87F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ry </w:t>
            </w:r>
            <w:r w:rsidRPr="34E93C8A" w:rsidR="6F87F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  <w:r w:rsidRPr="34E93C8A" w:rsidR="6F87F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il</w:t>
            </w:r>
            <w:r w:rsidRPr="34E93C8A" w:rsidR="6F87FA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 </w:t>
            </w:r>
          </w:p>
        </w:tc>
        <w:tc>
          <w:tcPr>
            <w:tcW w:w="3985" w:type="dxa"/>
            <w:tcMar/>
          </w:tcPr>
          <w:p w:rsidR="7FA8A228" w:rsidP="71D09665" w:rsidRDefault="7FA8A228" w14:paraId="423FC730" w14:textId="02B096A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DCE11E1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79EC5182">
              <w:rPr>
                <w:b w:val="0"/>
                <w:bCs w:val="0"/>
                <w:sz w:val="16"/>
                <w:szCs w:val="16"/>
              </w:rPr>
              <w:t xml:space="preserve"> Perrault et al., 2015;</w:t>
            </w:r>
            <w:r w:rsidRPr="71D09665" w:rsidR="0EDEC1A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EDEC1A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EDEC1AF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6024FED0">
              <w:rPr>
                <w:b w:val="0"/>
                <w:bCs w:val="0"/>
                <w:sz w:val="16"/>
                <w:szCs w:val="16"/>
              </w:rPr>
              <w:t xml:space="preserve"> Rosier et al., 2015;</w:t>
            </w:r>
          </w:p>
          <w:p w:rsidR="7FA8A228" w:rsidP="5FED468A" w:rsidRDefault="7FA8A228" w14:paraId="030514D9" w14:textId="7C712E2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62560654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62560654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0C96DC7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C96DC78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C96DC78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0C96DC78">
              <w:rPr>
                <w:b w:val="0"/>
                <w:bCs w:val="0"/>
                <w:sz w:val="16"/>
                <w:szCs w:val="16"/>
              </w:rPr>
              <w:t>2</w:t>
            </w:r>
            <w:r w:rsidRPr="71D09665" w:rsidR="0C96DC78">
              <w:rPr>
                <w:b w:val="0"/>
                <w:bCs w:val="0"/>
                <w:sz w:val="16"/>
                <w:szCs w:val="16"/>
              </w:rPr>
              <w:t>006</w:t>
            </w:r>
          </w:p>
        </w:tc>
      </w:tr>
      <w:tr w:rsidR="7FA8A228" w:rsidTr="71D09665" w14:paraId="7569FB84">
        <w:trPr>
          <w:trHeight w:val="300"/>
        </w:trPr>
        <w:tc>
          <w:tcPr>
            <w:tcW w:w="1539" w:type="dxa"/>
            <w:vMerge/>
            <w:tcMar/>
          </w:tcPr>
          <w:p w14:paraId="73FB94AC"/>
        </w:tc>
        <w:tc>
          <w:tcPr>
            <w:tcW w:w="2775" w:type="dxa"/>
            <w:vMerge/>
            <w:tcMar/>
          </w:tcPr>
          <w:p w14:paraId="799FE0CD"/>
        </w:tc>
        <w:tc>
          <w:tcPr>
            <w:tcW w:w="1500" w:type="dxa"/>
            <w:tcMar/>
          </w:tcPr>
          <w:p w:rsidR="1652CC02" w:rsidP="5FED468A" w:rsidRDefault="1652CC02" w14:paraId="30CDD6B9" w14:textId="2374D41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5AE3E569">
              <w:rPr>
                <w:b w:val="0"/>
                <w:bCs w:val="0"/>
                <w:sz w:val="16"/>
                <w:szCs w:val="16"/>
              </w:rPr>
              <w:t>o</w:t>
            </w:r>
            <w:r w:rsidRPr="34E93C8A" w:rsidR="6F87FA21">
              <w:rPr>
                <w:b w:val="0"/>
                <w:bCs w:val="0"/>
                <w:sz w:val="16"/>
                <w:szCs w:val="16"/>
              </w:rPr>
              <w:t xml:space="preserve">ctane  </w:t>
            </w:r>
          </w:p>
        </w:tc>
        <w:tc>
          <w:tcPr>
            <w:tcW w:w="1365" w:type="dxa"/>
            <w:tcMar/>
          </w:tcPr>
          <w:p w:rsidR="1652CC02" w:rsidP="5FED468A" w:rsidRDefault="1652CC02" w14:paraId="4078EA9B" w14:textId="3D208D5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1652CC02">
              <w:rPr>
                <w:b w:val="0"/>
                <w:bCs w:val="0"/>
                <w:sz w:val="16"/>
                <w:szCs w:val="16"/>
              </w:rPr>
              <w:t>late</w:t>
            </w:r>
          </w:p>
        </w:tc>
        <w:tc>
          <w:tcPr>
            <w:tcW w:w="1290" w:type="dxa"/>
            <w:tcMar/>
          </w:tcPr>
          <w:p w:rsidR="1652CC02" w:rsidP="5FED468A" w:rsidRDefault="1652CC02" w14:paraId="79711792" w14:textId="6A824C0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FED468A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16 days-40+ years  </w:t>
            </w:r>
          </w:p>
        </w:tc>
        <w:tc>
          <w:tcPr>
            <w:tcW w:w="3090" w:type="dxa"/>
            <w:tcMar/>
          </w:tcPr>
          <w:p w:rsidR="1652CC02" w:rsidP="248BB0D9" w:rsidRDefault="1652CC02" w14:paraId="4E32EF83" w14:textId="7AF6C642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248BB0D9" w:rsidR="0C1FAC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end to predominate in dry soil conditions during late stages of </w:t>
            </w:r>
            <w:r w:rsidRPr="248BB0D9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cay</w:t>
            </w:r>
          </w:p>
        </w:tc>
        <w:tc>
          <w:tcPr>
            <w:tcW w:w="3985" w:type="dxa"/>
            <w:tcMar/>
          </w:tcPr>
          <w:p w:rsidR="7FA8A228" w:rsidP="5FED468A" w:rsidRDefault="7FA8A228" w14:paraId="08973371" w14:textId="7406A8B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3E0298DE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16C12271">
              <w:rPr>
                <w:b w:val="0"/>
                <w:bCs w:val="0"/>
                <w:sz w:val="16"/>
                <w:szCs w:val="16"/>
              </w:rPr>
              <w:t xml:space="preserve"> Vass et al., 2012;</w:t>
            </w:r>
            <w:r w:rsidRPr="71D09665" w:rsidR="62F2678E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4A00D04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A00D04F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3C4B822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C4B8227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C4B8227">
              <w:rPr>
                <w:b w:val="0"/>
                <w:bCs w:val="0"/>
                <w:sz w:val="16"/>
                <w:szCs w:val="16"/>
              </w:rPr>
              <w:t xml:space="preserve"> et al., 2007; </w:t>
            </w:r>
            <w:r w:rsidRPr="71D09665" w:rsidR="7EDA14A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EDA14AF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7EDA14AF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5E2AC6A6">
        <w:trPr>
          <w:trHeight w:val="495"/>
        </w:trPr>
        <w:tc>
          <w:tcPr>
            <w:tcW w:w="1539" w:type="dxa"/>
            <w:vMerge/>
            <w:tcMar/>
          </w:tcPr>
          <w:p w14:paraId="2325FE75"/>
        </w:tc>
        <w:tc>
          <w:tcPr>
            <w:tcW w:w="2775" w:type="dxa"/>
            <w:vMerge/>
            <w:tcMar/>
          </w:tcPr>
          <w:p w14:paraId="121D3259"/>
        </w:tc>
        <w:tc>
          <w:tcPr>
            <w:tcW w:w="1500" w:type="dxa"/>
            <w:tcMar/>
          </w:tcPr>
          <w:p w:rsidR="1652CC02" w:rsidP="5FED468A" w:rsidRDefault="1652CC02" w14:paraId="7AFB5B48" w14:textId="272E0B1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73DB1974">
              <w:rPr>
                <w:b w:val="0"/>
                <w:bCs w:val="0"/>
                <w:sz w:val="16"/>
                <w:szCs w:val="16"/>
              </w:rPr>
              <w:t>u</w:t>
            </w:r>
            <w:r w:rsidRPr="34E93C8A" w:rsidR="6F87FA21">
              <w:rPr>
                <w:b w:val="0"/>
                <w:bCs w:val="0"/>
                <w:sz w:val="16"/>
                <w:szCs w:val="16"/>
              </w:rPr>
              <w:t xml:space="preserve">ndecane  </w:t>
            </w:r>
          </w:p>
        </w:tc>
        <w:tc>
          <w:tcPr>
            <w:tcW w:w="1365" w:type="dxa"/>
            <w:tcMar/>
          </w:tcPr>
          <w:p w:rsidR="1652CC02" w:rsidP="5FED468A" w:rsidRDefault="1652CC02" w14:paraId="413B9CC2" w14:textId="09C6E27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1652CC02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1652CC02" w:rsidP="5FED468A" w:rsidRDefault="1652CC02" w14:paraId="536603EA" w14:textId="785B4E1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FED468A" w:rsidR="1652C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0-4 years  </w:t>
            </w:r>
          </w:p>
        </w:tc>
        <w:tc>
          <w:tcPr>
            <w:tcW w:w="3090" w:type="dxa"/>
            <w:tcMar/>
          </w:tcPr>
          <w:p w:rsidR="1652CC02" w:rsidP="248BB0D9" w:rsidRDefault="1652CC02" w14:paraId="2B66F6A0" w14:textId="57B7A5AE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0DC40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A specific compound for human </w:t>
            </w:r>
            <w:r w:rsidRPr="248BB0D9" w:rsidR="0DC40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remains</w:t>
            </w:r>
            <w:r w:rsidRPr="248BB0D9" w:rsidR="0DC40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VOCs </w:t>
            </w:r>
            <w:r w:rsidRPr="248BB0D9" w:rsidR="0DC408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rofile</w:t>
            </w:r>
          </w:p>
        </w:tc>
        <w:tc>
          <w:tcPr>
            <w:tcW w:w="3985" w:type="dxa"/>
            <w:tcMar/>
          </w:tcPr>
          <w:p w:rsidR="7FA8A228" w:rsidP="5FED468A" w:rsidRDefault="7FA8A228" w14:paraId="213A2C2C" w14:textId="14354AA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3AF293D">
              <w:rPr>
                <w:b w:val="0"/>
                <w:bCs w:val="0"/>
                <w:sz w:val="16"/>
                <w:szCs w:val="16"/>
              </w:rPr>
              <w:t xml:space="preserve">Titus et al., </w:t>
            </w:r>
            <w:r w:rsidRPr="71D09665" w:rsidR="79AFE503">
              <w:rPr>
                <w:b w:val="0"/>
                <w:bCs w:val="0"/>
                <w:sz w:val="16"/>
                <w:szCs w:val="16"/>
              </w:rPr>
              <w:t>2023;</w:t>
            </w:r>
            <w:r w:rsidRPr="71D09665" w:rsidR="23452491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A6A85F1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57DBF593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7DBF593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7DBF593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0DE6A72C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72C656C0">
              <w:rPr>
                <w:b w:val="0"/>
                <w:bCs w:val="0"/>
                <w:sz w:val="16"/>
                <w:szCs w:val="16"/>
              </w:rPr>
              <w:t>Vass et al., 2004;</w:t>
            </w:r>
            <w:r w:rsidRPr="71D09665" w:rsidR="0A91BA7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A91BA7C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0A91BA7C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0C67CEE0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C67CEE0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0C67CEE0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504CC7DF">
        <w:trPr>
          <w:trHeight w:val="600"/>
        </w:trPr>
        <w:tc>
          <w:tcPr>
            <w:tcW w:w="1539" w:type="dxa"/>
            <w:vMerge w:val="restart"/>
            <w:tcMar/>
          </w:tcPr>
          <w:p w:rsidR="1D212254" w:rsidP="248BB0D9" w:rsidRDefault="1D212254" w14:paraId="04C793F7" w14:textId="026052C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1D212254" w:rsidP="248BB0D9" w:rsidRDefault="1D212254" w14:paraId="3043F01C" w14:textId="27248DA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1D212254" w:rsidP="248BB0D9" w:rsidRDefault="1D212254" w14:paraId="4320DC4F" w14:textId="23B146B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1D212254" w:rsidP="248BB0D9" w:rsidRDefault="1D212254" w14:paraId="27AB25CA" w14:textId="015F10A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1D212254" w:rsidP="248BB0D9" w:rsidRDefault="1D212254" w14:paraId="15D02547" w14:textId="74F0D9C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1D212254" w:rsidP="248BB0D9" w:rsidRDefault="1D212254" w14:paraId="06459E91" w14:textId="510A59A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1D212254" w:rsidP="5FED468A" w:rsidRDefault="1D212254" w14:paraId="4CFF2067" w14:textId="2C1687C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1D212254">
              <w:rPr>
                <w:b w:val="0"/>
                <w:bCs w:val="0"/>
                <w:sz w:val="16"/>
                <w:szCs w:val="16"/>
              </w:rPr>
              <w:t>Alcohols</w:t>
            </w:r>
          </w:p>
        </w:tc>
        <w:tc>
          <w:tcPr>
            <w:tcW w:w="2775" w:type="dxa"/>
            <w:vMerge w:val="restart"/>
            <w:tcMar/>
          </w:tcPr>
          <w:p w:rsidR="1D212254" w:rsidP="71D09665" w:rsidRDefault="1D212254" w14:paraId="4581B1C8" w14:textId="64B65F3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040C41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riginated from carbohydrates, proteins, and lipids breakdown</w:t>
            </w:r>
            <w:r w:rsidRPr="71D09665" w:rsidR="15371E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</w:t>
            </w:r>
            <w:r w:rsidRPr="71D09665" w:rsidR="040C41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 oxygen-free environment yielded the conversion of glucose monomers into alcohols cognate with butyric and acetic acids</w:t>
            </w:r>
            <w:r w:rsidRPr="71D09665" w:rsidR="040C41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</w:t>
            </w:r>
            <w:r w:rsidRPr="71D09665" w:rsidR="040C41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many alcohols were identified from float</w:t>
            </w:r>
            <w:r w:rsidRPr="71D09665" w:rsidR="040C41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on the first day of ‘fresh stage ‘ alcohols are expected to increase</w:t>
            </w:r>
            <w:r w:rsidRPr="71D09665" w:rsidR="040C411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alcohols collected from the headspace of human tissue samples tend to decrease  their abundance after day 13th</w:t>
            </w:r>
            <w:r w:rsidRPr="71D09665" w:rsidR="31E4AF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major components of freshly drawn blood </w:t>
            </w:r>
          </w:p>
        </w:tc>
        <w:tc>
          <w:tcPr>
            <w:tcW w:w="1500" w:type="dxa"/>
            <w:tcMar/>
          </w:tcPr>
          <w:p w:rsidR="7FA8A228" w:rsidP="34E93C8A" w:rsidRDefault="7FA8A228" w14:paraId="59A2426C" w14:textId="30D871F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34E93C8A" w:rsidR="111D9DD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hanol</w:t>
            </w:r>
          </w:p>
        </w:tc>
        <w:tc>
          <w:tcPr>
            <w:tcW w:w="1365" w:type="dxa"/>
            <w:tcMar/>
          </w:tcPr>
          <w:p w:rsidR="2D5E522E" w:rsidP="5FED468A" w:rsidRDefault="2D5E522E" w14:paraId="17A11DFA" w14:textId="414C754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2D5E522E">
              <w:rPr>
                <w:b w:val="0"/>
                <w:bCs w:val="0"/>
                <w:sz w:val="16"/>
                <w:szCs w:val="16"/>
              </w:rPr>
              <w:t>late</w:t>
            </w:r>
          </w:p>
        </w:tc>
        <w:tc>
          <w:tcPr>
            <w:tcW w:w="1290" w:type="dxa"/>
            <w:tcMar/>
          </w:tcPr>
          <w:p w:rsidR="2D5E522E" w:rsidP="5FED468A" w:rsidRDefault="2D5E522E" w14:paraId="53E9986C" w14:textId="069B3A7E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4 days – 40+ years</w:t>
            </w:r>
          </w:p>
        </w:tc>
        <w:tc>
          <w:tcPr>
            <w:tcW w:w="3090" w:type="dxa"/>
            <w:tcMar/>
          </w:tcPr>
          <w:p w:rsidR="7FA8A228" w:rsidP="34E93C8A" w:rsidRDefault="7FA8A228" w14:paraId="0C217E4C" w14:textId="4E310FB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acterial species like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.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minovalericum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d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.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adaveris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re responsible for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ethanol in the VOCs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rofile</w:t>
            </w:r>
          </w:p>
        </w:tc>
        <w:tc>
          <w:tcPr>
            <w:tcW w:w="3985" w:type="dxa"/>
            <w:tcMar/>
          </w:tcPr>
          <w:p w:rsidR="7FA8A228" w:rsidP="5FED468A" w:rsidRDefault="7FA8A228" w14:paraId="6F037FD5" w14:textId="488C763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E89E76A">
              <w:rPr>
                <w:b w:val="0"/>
                <w:bCs w:val="0"/>
                <w:sz w:val="16"/>
                <w:szCs w:val="16"/>
              </w:rPr>
              <w:t xml:space="preserve">Titus et al., 2023; </w:t>
            </w:r>
            <w:r w:rsidRPr="71D09665" w:rsidR="562CE010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1A88F929">
              <w:rPr>
                <w:b w:val="0"/>
                <w:bCs w:val="0"/>
                <w:sz w:val="16"/>
                <w:szCs w:val="16"/>
              </w:rPr>
              <w:t xml:space="preserve"> Ioan et al., 2017; </w:t>
            </w:r>
            <w:r w:rsidRPr="71D09665" w:rsidR="4277D103">
              <w:rPr>
                <w:b w:val="0"/>
                <w:bCs w:val="0"/>
                <w:sz w:val="16"/>
                <w:szCs w:val="16"/>
              </w:rPr>
              <w:t>Vass et al., 2008;</w:t>
            </w:r>
            <w:r w:rsidRPr="71D09665" w:rsidR="181D4B9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181D4B9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81D4B92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5186CCC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186CCC2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4DA35AC1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3F777169">
              <w:rPr>
                <w:b w:val="0"/>
                <w:bCs w:val="0"/>
                <w:sz w:val="16"/>
                <w:szCs w:val="16"/>
              </w:rPr>
              <w:t>Stefanuto</w:t>
            </w:r>
            <w:r w:rsidRPr="71D09665" w:rsidR="3F777169">
              <w:rPr>
                <w:b w:val="0"/>
                <w:bCs w:val="0"/>
                <w:sz w:val="16"/>
                <w:szCs w:val="16"/>
              </w:rPr>
              <w:t xml:space="preserve"> et al., 2015; </w:t>
            </w:r>
            <w:r w:rsidRPr="71D09665" w:rsidR="4CC6BC13">
              <w:rPr>
                <w:b w:val="0"/>
                <w:bCs w:val="0"/>
                <w:sz w:val="16"/>
                <w:szCs w:val="16"/>
              </w:rPr>
              <w:t xml:space="preserve">Vass et al., 2004; </w:t>
            </w:r>
            <w:r w:rsidRPr="71D09665" w:rsidR="4D8A4D77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4D8A4D77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507EF24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07EF24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07EF242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507EF242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3158E26C">
        <w:trPr>
          <w:trHeight w:val="630"/>
        </w:trPr>
        <w:tc>
          <w:tcPr>
            <w:tcW w:w="1539" w:type="dxa"/>
            <w:vMerge/>
            <w:tcMar/>
          </w:tcPr>
          <w:p w14:paraId="32A7A3BA"/>
        </w:tc>
        <w:tc>
          <w:tcPr>
            <w:tcW w:w="2775" w:type="dxa"/>
            <w:vMerge/>
            <w:tcMar/>
          </w:tcPr>
          <w:p w14:paraId="4F85078A"/>
        </w:tc>
        <w:tc>
          <w:tcPr>
            <w:tcW w:w="1500" w:type="dxa"/>
            <w:tcMar/>
          </w:tcPr>
          <w:p w:rsidR="2D5E522E" w:rsidP="5FED468A" w:rsidRDefault="2D5E522E" w14:paraId="432D3841" w14:textId="0448146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1-</w:t>
            </w:r>
            <w:r w:rsidRPr="34E93C8A" w:rsidR="43825E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tanol</w:t>
            </w:r>
          </w:p>
          <w:p w:rsidR="7FA8A228" w:rsidP="5FED468A" w:rsidRDefault="7FA8A228" w14:paraId="58B3D879" w14:textId="39F3DAA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2D5E522E" w:rsidP="5FED468A" w:rsidRDefault="2D5E522E" w14:paraId="616EE341" w14:textId="6E8FFEB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2D5E522E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2D5E522E" w:rsidP="248BB0D9" w:rsidRDefault="2D5E522E" w14:paraId="1025CADA" w14:textId="0F1E9C0F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color w:val="auto"/>
                <w:sz w:val="16"/>
                <w:szCs w:val="16"/>
                <w:lang w:val="en-US"/>
              </w:rPr>
            </w:pPr>
            <w:r w:rsidRPr="248BB0D9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12 -230 days</w:t>
            </w:r>
          </w:p>
          <w:p w:rsidR="7FA8A228" w:rsidP="248BB0D9" w:rsidRDefault="7FA8A228" w14:paraId="455126CF" w14:textId="60D5F629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3090" w:type="dxa"/>
            <w:tcMar/>
          </w:tcPr>
          <w:p w:rsidR="2D5E522E" w:rsidP="248BB0D9" w:rsidRDefault="2D5E522E" w14:paraId="2C531ECB" w14:textId="2BAB0BA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color w:val="auto"/>
                <w:sz w:val="16"/>
                <w:szCs w:val="16"/>
                <w:lang w:val="en-US"/>
              </w:rPr>
            </w:pP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Liberation of 1-Butanol after gasoline exposure</w:t>
            </w:r>
            <w:r w:rsidRPr="34E93C8A" w:rsidR="43F165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, production related to the activity of </w:t>
            </w:r>
            <w:r w:rsidRPr="34E93C8A" w:rsidR="43F1658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Bacillus subtilis</w:t>
            </w:r>
            <w:r w:rsidRPr="34E93C8A" w:rsidR="43F165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bacteria on the </w:t>
            </w:r>
            <w:r w:rsidRPr="34E93C8A" w:rsidR="43F165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rpse</w:t>
            </w:r>
          </w:p>
        </w:tc>
        <w:tc>
          <w:tcPr>
            <w:tcW w:w="3985" w:type="dxa"/>
            <w:tcMar/>
          </w:tcPr>
          <w:p w:rsidR="7FA8A228" w:rsidP="5FED468A" w:rsidRDefault="7FA8A228" w14:paraId="42621C23" w14:textId="34C183B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B4E8E1C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57FF6B67">
              <w:rPr>
                <w:b w:val="0"/>
                <w:bCs w:val="0"/>
                <w:sz w:val="16"/>
                <w:szCs w:val="16"/>
              </w:rPr>
              <w:t xml:space="preserve"> Ioan et al., 2017;</w:t>
            </w:r>
            <w:r w:rsidRPr="71D09665" w:rsidR="377F9E7D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41196C05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1196C05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30C59D70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03FEBADD">
              <w:rPr>
                <w:b w:val="0"/>
                <w:bCs w:val="0"/>
                <w:sz w:val="16"/>
                <w:szCs w:val="16"/>
              </w:rPr>
              <w:t>Stefanuto</w:t>
            </w:r>
            <w:r w:rsidRPr="71D09665" w:rsidR="03FEBADD">
              <w:rPr>
                <w:b w:val="0"/>
                <w:bCs w:val="0"/>
                <w:sz w:val="16"/>
                <w:szCs w:val="16"/>
              </w:rPr>
              <w:t xml:space="preserve"> et al., 2015; </w:t>
            </w:r>
            <w:r w:rsidRPr="71D09665" w:rsidR="24863DE9">
              <w:rPr>
                <w:b w:val="0"/>
                <w:bCs w:val="0"/>
                <w:sz w:val="16"/>
                <w:szCs w:val="16"/>
              </w:rPr>
              <w:t xml:space="preserve">Cernosek et al., 2020; </w:t>
            </w:r>
            <w:r w:rsidRPr="71D09665" w:rsidR="6DAEF28A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DAEF28A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6DAEF28A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6DAEF28A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7FA8A228" w:rsidTr="71D09665" w14:paraId="7DFEBB70">
        <w:trPr>
          <w:trHeight w:val="735"/>
        </w:trPr>
        <w:tc>
          <w:tcPr>
            <w:tcW w:w="1539" w:type="dxa"/>
            <w:vMerge/>
            <w:tcMar/>
          </w:tcPr>
          <w:p w14:paraId="6215A5DB"/>
        </w:tc>
        <w:tc>
          <w:tcPr>
            <w:tcW w:w="2775" w:type="dxa"/>
            <w:vMerge/>
            <w:tcMar/>
          </w:tcPr>
          <w:p w14:paraId="6FFB18E4"/>
        </w:tc>
        <w:tc>
          <w:tcPr>
            <w:tcW w:w="1500" w:type="dxa"/>
            <w:tcMar/>
          </w:tcPr>
          <w:p w:rsidR="2D5E522E" w:rsidP="5FED468A" w:rsidRDefault="2D5E522E" w14:paraId="17B4CEE4" w14:textId="6CB467E3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1-</w:t>
            </w:r>
            <w:r w:rsidRPr="34E93C8A" w:rsidR="1D8B75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h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xanol, 2-ethyl</w:t>
            </w:r>
          </w:p>
          <w:p w:rsidR="7FA8A228" w:rsidP="5FED468A" w:rsidRDefault="7FA8A228" w14:paraId="5AB55782" w14:textId="7A93467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2D5E522E" w:rsidP="5FED468A" w:rsidRDefault="2D5E522E" w14:paraId="24DBE2FD" w14:textId="6629CB2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2D5E522E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2D5E522E" w:rsidP="248BB0D9" w:rsidRDefault="2D5E522E" w14:paraId="2783BC7F" w14:textId="4B655A8C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color w:val="auto"/>
                <w:sz w:val="16"/>
                <w:szCs w:val="16"/>
                <w:lang w:val="en-US"/>
              </w:rPr>
            </w:pPr>
            <w:r w:rsidRPr="248BB0D9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5 -230 days</w:t>
            </w:r>
          </w:p>
          <w:p w:rsidR="7FA8A228" w:rsidP="248BB0D9" w:rsidRDefault="7FA8A228" w14:paraId="6326A28D" w14:textId="0E8DB39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3090" w:type="dxa"/>
            <w:tcMar/>
          </w:tcPr>
          <w:p w:rsidR="2D5E522E" w:rsidP="5FED468A" w:rsidRDefault="2D5E522E" w14:paraId="05A80492" w14:textId="05998835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48BB0D9" w:rsidR="6B6C41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248BB0D9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etected in serum of hemodialysis patients and patients with liver </w:t>
            </w:r>
            <w:r w:rsidRPr="248BB0D9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ancer</w:t>
            </w:r>
          </w:p>
          <w:p w:rsidR="7FA8A228" w:rsidP="5FED468A" w:rsidRDefault="7FA8A228" w14:paraId="68ECE038" w14:textId="42FDA95C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3985" w:type="dxa"/>
            <w:tcMar/>
          </w:tcPr>
          <w:p w:rsidR="7FA8A228" w:rsidP="5FED468A" w:rsidRDefault="7FA8A228" w14:paraId="1A18146A" w14:textId="4746FBE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F15EB0B">
              <w:rPr>
                <w:b w:val="0"/>
                <w:bCs w:val="0"/>
                <w:sz w:val="16"/>
                <w:szCs w:val="16"/>
              </w:rPr>
              <w:t>Hoffman et al., 2009;</w:t>
            </w:r>
            <w:r w:rsidRPr="71D09665" w:rsidR="59F066E4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9F066E4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9F066E4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715D62E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15D62EC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1E7737CE">
              <w:rPr>
                <w:b w:val="0"/>
                <w:bCs w:val="0"/>
                <w:sz w:val="16"/>
                <w:szCs w:val="16"/>
              </w:rPr>
              <w:t xml:space="preserve"> Rosier et al., 2015</w:t>
            </w:r>
            <w:r w:rsidRPr="71D09665" w:rsidR="4B87B1CA">
              <w:rPr>
                <w:b w:val="0"/>
                <w:bCs w:val="0"/>
                <w:sz w:val="16"/>
                <w:szCs w:val="16"/>
              </w:rPr>
              <w:t xml:space="preserve">; </w:t>
            </w:r>
            <w:r w:rsidRPr="71D09665" w:rsidR="4B87B1CA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4B87B1CA">
              <w:rPr>
                <w:b w:val="0"/>
                <w:bCs w:val="0"/>
                <w:sz w:val="16"/>
                <w:szCs w:val="16"/>
              </w:rPr>
              <w:t xml:space="preserve">  et al., 2011</w:t>
            </w:r>
            <w:r w:rsidRPr="71D09665" w:rsidR="688DD627">
              <w:rPr>
                <w:b w:val="0"/>
                <w:bCs w:val="0"/>
                <w:sz w:val="16"/>
                <w:szCs w:val="16"/>
              </w:rPr>
              <w:t xml:space="preserve">; </w:t>
            </w:r>
            <w:r w:rsidRPr="71D09665" w:rsidR="688DD627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88DD627">
              <w:rPr>
                <w:b w:val="0"/>
                <w:bCs w:val="0"/>
                <w:sz w:val="16"/>
                <w:szCs w:val="16"/>
              </w:rPr>
              <w:t xml:space="preserve"> et al.,</w:t>
            </w:r>
            <w:r w:rsidRPr="71D09665" w:rsidR="688DD62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88DD627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61403093">
        <w:trPr>
          <w:trHeight w:val="300"/>
        </w:trPr>
        <w:tc>
          <w:tcPr>
            <w:tcW w:w="1539" w:type="dxa"/>
            <w:vMerge/>
            <w:tcMar/>
          </w:tcPr>
          <w:p w14:paraId="16F1D7D8"/>
        </w:tc>
        <w:tc>
          <w:tcPr>
            <w:tcW w:w="2775" w:type="dxa"/>
            <w:vMerge/>
            <w:tcMar/>
          </w:tcPr>
          <w:p w14:paraId="49B9B32D"/>
        </w:tc>
        <w:tc>
          <w:tcPr>
            <w:tcW w:w="1500" w:type="dxa"/>
            <w:tcMar/>
          </w:tcPr>
          <w:p w:rsidR="2D5E522E" w:rsidP="5FED468A" w:rsidRDefault="2D5E522E" w14:paraId="5F7B3945" w14:textId="3689658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34E93C8A" w:rsidR="1E3F476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henol</w:t>
            </w:r>
          </w:p>
          <w:p w:rsidR="7FA8A228" w:rsidP="5FED468A" w:rsidRDefault="7FA8A228" w14:paraId="1DB16C3D" w14:textId="548BC71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2D5E522E" w:rsidP="5FED468A" w:rsidRDefault="2D5E522E" w14:paraId="315B3A79" w14:textId="6E4D1AB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2D5E522E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2D5E522E" w:rsidP="248BB0D9" w:rsidRDefault="2D5E522E" w14:paraId="292B92E1" w14:textId="58381E52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color w:val="auto"/>
                <w:sz w:val="16"/>
                <w:szCs w:val="16"/>
                <w:lang w:val="en-US"/>
              </w:rPr>
            </w:pPr>
            <w:r w:rsidRPr="248BB0D9" w:rsidR="2D5E52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5 -230 days</w:t>
            </w:r>
          </w:p>
        </w:tc>
        <w:tc>
          <w:tcPr>
            <w:tcW w:w="3090" w:type="dxa"/>
            <w:tcMar/>
          </w:tcPr>
          <w:p w:rsidR="7FA8A228" w:rsidP="34E93C8A" w:rsidRDefault="7FA8A228" w14:paraId="4980A947" w14:textId="33BCDEB0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4E93C8A" w:rsidR="3FB065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reated as </w:t>
            </w:r>
            <w:r w:rsidRPr="34E93C8A" w:rsidR="7DB1A5A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a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common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mponent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of the human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remains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scent, high concentration in the expired air of fasting </w:t>
            </w:r>
            <w:r w:rsidRPr="34E93C8A" w:rsidR="1C0D7C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eople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secretion associated with the activity of 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rysipelotrichaceae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Xanthomonadaceae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</w:t>
            </w:r>
            <w:r w:rsidRPr="34E93C8A" w:rsidR="6ADCC4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and 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issierellaceae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bacteria on </w:t>
            </w:r>
            <w:r w:rsidRPr="34E93C8A" w:rsidR="434595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rpses</w:t>
            </w:r>
            <w:r w:rsidRPr="34E93C8A" w:rsidR="2CE590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a compound that attracts a number of </w:t>
            </w:r>
            <w:r w:rsidRPr="34E93C8A" w:rsidR="2CE590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worms</w:t>
            </w:r>
          </w:p>
        </w:tc>
        <w:tc>
          <w:tcPr>
            <w:tcW w:w="3985" w:type="dxa"/>
            <w:tcMar/>
          </w:tcPr>
          <w:p w:rsidR="7B058F39" w:rsidP="71D09665" w:rsidRDefault="7B058F39" w14:paraId="51EDB789" w14:textId="7A9ABA7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B058F39">
              <w:rPr>
                <w:b w:val="0"/>
                <w:bCs w:val="0"/>
                <w:sz w:val="16"/>
                <w:szCs w:val="16"/>
              </w:rPr>
              <w:t xml:space="preserve">Titus et al., 2023; </w:t>
            </w:r>
            <w:r w:rsidRPr="71D09665" w:rsidR="248D6FA8">
              <w:rPr>
                <w:b w:val="0"/>
                <w:bCs w:val="0"/>
                <w:sz w:val="16"/>
                <w:szCs w:val="16"/>
              </w:rPr>
              <w:t xml:space="preserve">Vass et al., 2008; </w:t>
            </w:r>
            <w:r w:rsidRPr="71D09665" w:rsidR="4666DD14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666DD14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4128EFDF">
              <w:rPr>
                <w:b w:val="0"/>
                <w:bCs w:val="0"/>
                <w:sz w:val="16"/>
                <w:szCs w:val="16"/>
              </w:rPr>
              <w:t xml:space="preserve"> Statheropoulos et al., 2007;</w:t>
            </w:r>
          </w:p>
          <w:p w:rsidR="7FA8A228" w:rsidP="5FED468A" w:rsidRDefault="7FA8A228" w14:paraId="401CBCA7" w14:textId="248D7D0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14BD62A">
              <w:rPr>
                <w:b w:val="0"/>
                <w:bCs w:val="0"/>
                <w:sz w:val="16"/>
                <w:szCs w:val="16"/>
              </w:rPr>
              <w:t>Pascual et al., 2017;</w:t>
            </w:r>
            <w:r w:rsidRPr="71D09665" w:rsidR="5FF0BB5B">
              <w:rPr>
                <w:b w:val="0"/>
                <w:bCs w:val="0"/>
                <w:sz w:val="16"/>
                <w:szCs w:val="16"/>
              </w:rPr>
              <w:t xml:space="preserve"> von Hoermann, 2016; 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>DeGree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>f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>f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 xml:space="preserve">  et al.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>,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>201</w:t>
            </w:r>
            <w:r w:rsidRPr="71D09665" w:rsidR="3AEE3B08">
              <w:rPr>
                <w:b w:val="0"/>
                <w:bCs w:val="0"/>
                <w:sz w:val="16"/>
                <w:szCs w:val="16"/>
              </w:rPr>
              <w:t>1</w:t>
            </w:r>
          </w:p>
        </w:tc>
      </w:tr>
      <w:tr w:rsidR="7FA8A228" w:rsidTr="71D09665" w14:paraId="077593C9">
        <w:trPr>
          <w:trHeight w:val="300"/>
        </w:trPr>
        <w:tc>
          <w:tcPr>
            <w:tcW w:w="1539" w:type="dxa"/>
            <w:vMerge w:val="restart"/>
            <w:tcMar/>
          </w:tcPr>
          <w:p w:rsidR="248BB0D9" w:rsidP="248BB0D9" w:rsidRDefault="248BB0D9" w14:paraId="289D3AD9" w14:textId="5D6B031D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66A421F8" w14:textId="0A1B3FC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6289385F" w14:textId="7AAB345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20366202" w14:textId="2FA7DF2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7FA8A228" w:rsidP="5FED468A" w:rsidRDefault="7FA8A228" w14:paraId="7BA10B55" w14:textId="56F2694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Ketone/ ether</w:t>
            </w:r>
          </w:p>
        </w:tc>
        <w:tc>
          <w:tcPr>
            <w:tcW w:w="2775" w:type="dxa"/>
            <w:vMerge w:val="restart"/>
            <w:tcMar/>
          </w:tcPr>
          <w:p w:rsidR="7FA8A228" w:rsidP="71D09665" w:rsidRDefault="7FA8A228" w14:paraId="2216DF77" w14:textId="1FE8957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pl-PL"/>
              </w:rPr>
            </w:pPr>
            <w:r w:rsidRPr="71D09665" w:rsidR="364F8C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Originated from carbohydrates and lipids breakdown, lipases transform lipids from adipose tissue into </w:t>
            </w:r>
            <w:r w:rsidRPr="71D09665" w:rsidR="19B4105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.g.,</w:t>
            </w:r>
            <w:r w:rsidRPr="71D09665" w:rsidR="364F8C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unsaturated fatty acids and those sequentially toward ketones (in aerobic conditions)</w:t>
            </w:r>
            <w:r w:rsidRPr="71D09665" w:rsidR="364F8C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‘bloating’ and ‘advanced decay’ are explicit for secretion ketones</w:t>
            </w:r>
            <w:r w:rsidRPr="71D09665" w:rsidR="6F492D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major components of freshly drawn </w:t>
            </w:r>
            <w:r w:rsidRPr="71D09665" w:rsidR="6F492D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lood</w:t>
            </w:r>
            <w:r w:rsidRPr="71D09665" w:rsidR="6F492D2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Mar/>
          </w:tcPr>
          <w:p w:rsidR="7FA8A228" w:rsidP="5FED468A" w:rsidRDefault="7FA8A228" w14:paraId="07D47D84" w14:textId="137DD79C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-</w:t>
            </w:r>
            <w:r w:rsidRPr="34E93C8A" w:rsidR="270295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opanone (</w:t>
            </w:r>
            <w:r w:rsidRPr="34E93C8A" w:rsidR="3512F0B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etone)</w:t>
            </w:r>
          </w:p>
        </w:tc>
        <w:tc>
          <w:tcPr>
            <w:tcW w:w="1365" w:type="dxa"/>
            <w:tcMar/>
          </w:tcPr>
          <w:p w:rsidR="7FA8A228" w:rsidP="5FED468A" w:rsidRDefault="7FA8A228" w14:paraId="0E072B06" w14:textId="3CFFBC1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5AC0F3CE">
              <w:rPr>
                <w:b w:val="0"/>
                <w:bCs w:val="0"/>
                <w:sz w:val="16"/>
                <w:szCs w:val="16"/>
              </w:rPr>
              <w:t>lat</w:t>
            </w:r>
            <w:r w:rsidRPr="34E93C8A" w:rsidR="5AC0F3CE">
              <w:rPr>
                <w:b w:val="0"/>
                <w:bCs w:val="0"/>
                <w:sz w:val="16"/>
                <w:szCs w:val="16"/>
              </w:rPr>
              <w:t>e</w:t>
            </w:r>
          </w:p>
        </w:tc>
        <w:tc>
          <w:tcPr>
            <w:tcW w:w="1290" w:type="dxa"/>
            <w:tcMar/>
          </w:tcPr>
          <w:p w:rsidR="7FA8A228" w:rsidP="5FED468A" w:rsidRDefault="7FA8A228" w14:paraId="77B443B8" w14:textId="74FF2CD5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4days -40+ years</w:t>
            </w:r>
          </w:p>
          <w:p w:rsidR="7FA8A228" w:rsidP="5FED468A" w:rsidRDefault="7FA8A228" w14:paraId="7963EF7B" w14:textId="51AD5853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3090" w:type="dxa"/>
            <w:tcMar/>
          </w:tcPr>
          <w:p w:rsidR="7FA8A228" w:rsidP="5FED468A" w:rsidRDefault="7FA8A228" w14:paraId="1482D536" w14:textId="5973498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0B9FE93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ormed by decarboxylation of acetoacetate, is perceived as the fruity aroma of old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pple</w:t>
            </w:r>
          </w:p>
        </w:tc>
        <w:tc>
          <w:tcPr>
            <w:tcW w:w="3985" w:type="dxa"/>
            <w:tcMar/>
          </w:tcPr>
          <w:p w:rsidR="7FA8A228" w:rsidP="5FED468A" w:rsidRDefault="7FA8A228" w14:paraId="71AC027E" w14:textId="7650851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B9BFA93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12E23915">
              <w:rPr>
                <w:b w:val="0"/>
                <w:bCs w:val="0"/>
                <w:sz w:val="16"/>
                <w:szCs w:val="16"/>
              </w:rPr>
              <w:t xml:space="preserve"> Vass et al., 2012;</w:t>
            </w:r>
            <w:r w:rsidRPr="71D09665" w:rsidR="59C31035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D0CDD57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138D46FF">
              <w:rPr>
                <w:b w:val="0"/>
                <w:bCs w:val="0"/>
                <w:sz w:val="16"/>
                <w:szCs w:val="16"/>
              </w:rPr>
              <w:t>Vass et al., 2008;</w:t>
            </w:r>
            <w:r w:rsidRPr="71D09665" w:rsidR="32843A46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2843A46">
              <w:rPr>
                <w:b w:val="0"/>
                <w:bCs w:val="0"/>
                <w:sz w:val="16"/>
                <w:szCs w:val="16"/>
              </w:rPr>
              <w:t>Moraleda</w:t>
            </w:r>
            <w:r w:rsidRPr="71D09665" w:rsidR="32843A46">
              <w:rPr>
                <w:b w:val="0"/>
                <w:bCs w:val="0"/>
                <w:sz w:val="16"/>
                <w:szCs w:val="16"/>
              </w:rPr>
              <w:t xml:space="preserve"> et al., 2022;</w:t>
            </w:r>
            <w:r w:rsidRPr="71D09665" w:rsidR="058DB239">
              <w:rPr>
                <w:b w:val="0"/>
                <w:bCs w:val="0"/>
                <w:sz w:val="16"/>
                <w:szCs w:val="16"/>
              </w:rPr>
              <w:t xml:space="preserve"> Javan et al., 2019;</w:t>
            </w:r>
            <w:r w:rsidRPr="71D09665" w:rsidR="32843A46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DD17364">
              <w:rPr>
                <w:b w:val="0"/>
                <w:bCs w:val="0"/>
                <w:sz w:val="16"/>
                <w:szCs w:val="16"/>
              </w:rPr>
              <w:t>26</w:t>
            </w:r>
            <w:r w:rsidRPr="71D09665" w:rsidR="4B8D75BD">
              <w:rPr>
                <w:b w:val="0"/>
                <w:bCs w:val="0"/>
                <w:sz w:val="16"/>
                <w:szCs w:val="16"/>
              </w:rPr>
              <w:t xml:space="preserve"> Vass et al., 2004;</w:t>
            </w:r>
            <w:r w:rsidRPr="71D09665" w:rsidR="19A446B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19A446B2">
              <w:rPr>
                <w:b w:val="0"/>
                <w:bCs w:val="0"/>
                <w:sz w:val="16"/>
                <w:szCs w:val="16"/>
              </w:rPr>
              <w:t>DeGreef</w:t>
            </w:r>
            <w:r w:rsidRPr="71D09665" w:rsidR="19A446B2">
              <w:rPr>
                <w:b w:val="0"/>
                <w:bCs w:val="0"/>
                <w:sz w:val="16"/>
                <w:szCs w:val="16"/>
              </w:rPr>
              <w:t>f</w:t>
            </w:r>
            <w:r w:rsidRPr="71D09665" w:rsidR="19A446B2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19A446B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1CA6187">
              <w:rPr>
                <w:b w:val="0"/>
                <w:bCs w:val="0"/>
                <w:sz w:val="16"/>
                <w:szCs w:val="16"/>
              </w:rPr>
              <w:t>Statheropoulo</w:t>
            </w:r>
            <w:r w:rsidRPr="71D09665" w:rsidR="61CA6187">
              <w:rPr>
                <w:b w:val="0"/>
                <w:bCs w:val="0"/>
                <w:sz w:val="16"/>
                <w:szCs w:val="16"/>
              </w:rPr>
              <w:t>s</w:t>
            </w:r>
            <w:r w:rsidRPr="71D09665" w:rsidR="61CA6187">
              <w:rPr>
                <w:b w:val="0"/>
                <w:bCs w:val="0"/>
                <w:sz w:val="16"/>
                <w:szCs w:val="16"/>
              </w:rPr>
              <w:t xml:space="preserve"> et al.,</w:t>
            </w:r>
            <w:r w:rsidRPr="71D09665" w:rsidR="61CA618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1CA6187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664272AC">
        <w:trPr>
          <w:trHeight w:val="300"/>
        </w:trPr>
        <w:tc>
          <w:tcPr>
            <w:tcW w:w="1539" w:type="dxa"/>
            <w:vMerge/>
            <w:tcMar/>
          </w:tcPr>
          <w:p w:rsidR="7FA8A228" w:rsidP="7FA8A228" w:rsidRDefault="7FA8A228" w14:paraId="1B343698" w14:textId="4D832C62">
            <w:pPr>
              <w:pStyle w:val="Normal"/>
              <w:rPr>
                <w:sz w:val="18"/>
                <w:szCs w:val="18"/>
              </w:rPr>
            </w:pPr>
          </w:p>
        </w:tc>
        <w:tc>
          <w:tcPr>
            <w:tcW w:w="2775" w:type="dxa"/>
            <w:vMerge/>
            <w:tcMar/>
          </w:tcPr>
          <w:p w:rsidR="7FA8A228" w:rsidP="7FA8A228" w:rsidRDefault="7FA8A228" w14:paraId="6D0DA265" w14:textId="4478BE7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pl-PL"/>
              </w:rPr>
            </w:pPr>
          </w:p>
        </w:tc>
        <w:tc>
          <w:tcPr>
            <w:tcW w:w="1500" w:type="dxa"/>
            <w:tcMar/>
          </w:tcPr>
          <w:p w:rsidR="7FA8A228" w:rsidP="5FED468A" w:rsidRDefault="7FA8A228" w14:paraId="5C796540" w14:textId="3D6E0F96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3-</w:t>
            </w:r>
            <w:r w:rsidRPr="34E93C8A" w:rsidR="047554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ntanone</w:t>
            </w:r>
          </w:p>
          <w:p w:rsidR="7FA8A228" w:rsidP="5FED468A" w:rsidRDefault="7FA8A228" w14:paraId="0748BFF7" w14:textId="190A2CB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7FA8A228" w:rsidP="5FED468A" w:rsidRDefault="7FA8A228" w14:paraId="6EEDC9A5" w14:textId="25858F2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7FA8A228" w:rsidP="5FED468A" w:rsidRDefault="7FA8A228" w14:paraId="4EA9D68A" w14:textId="6ED5C5EE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2/16-230 days</w:t>
            </w:r>
          </w:p>
        </w:tc>
        <w:tc>
          <w:tcPr>
            <w:tcW w:w="3090" w:type="dxa"/>
            <w:tcMar/>
          </w:tcPr>
          <w:p w:rsidR="7FA8A228" w:rsidP="5FED468A" w:rsidRDefault="7FA8A228" w14:paraId="7C012100" w14:textId="5F14A28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2FF38A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ne of the most prominent volatile compounds during putrefaction</w:t>
            </w:r>
          </w:p>
          <w:p w:rsidR="7FA8A228" w:rsidP="5FED468A" w:rsidRDefault="7FA8A228" w14:paraId="5211185F" w14:textId="789432E3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3985" w:type="dxa"/>
            <w:tcMar/>
          </w:tcPr>
          <w:p w:rsidR="7FA8A228" w:rsidP="34E93C8A" w:rsidRDefault="7FA8A228" w14:paraId="3F5DC733" w14:textId="2C5D935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D9B2E2B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607793B1">
              <w:rPr>
                <w:b w:val="0"/>
                <w:bCs w:val="0"/>
                <w:sz w:val="16"/>
                <w:szCs w:val="16"/>
              </w:rPr>
              <w:t xml:space="preserve"> Perrault et al., 2015;</w:t>
            </w:r>
            <w:r w:rsidRPr="71D09665" w:rsidR="332A4D70">
              <w:rPr>
                <w:b w:val="0"/>
                <w:bCs w:val="0"/>
                <w:sz w:val="16"/>
                <w:szCs w:val="16"/>
              </w:rPr>
              <w:t xml:space="preserve"> Statheropoulos et al., 2005;</w:t>
            </w:r>
          </w:p>
          <w:p w:rsidR="7FA8A228" w:rsidP="5FED468A" w:rsidRDefault="7FA8A228" w14:paraId="295A98CB" w14:textId="5BB326A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FFBFF00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4FFBFF00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75CAB53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5CAB532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75CAB532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65E3E4C6">
        <w:trPr>
          <w:trHeight w:val="300"/>
        </w:trPr>
        <w:tc>
          <w:tcPr>
            <w:tcW w:w="1539" w:type="dxa"/>
            <w:vMerge/>
            <w:tcMar/>
          </w:tcPr>
          <w:p w:rsidR="7FA8A228" w:rsidP="7FA8A228" w:rsidRDefault="7FA8A228" w14:paraId="42B5596B" w14:textId="668CA1F3">
            <w:pPr>
              <w:pStyle w:val="Normal"/>
              <w:rPr>
                <w:sz w:val="18"/>
                <w:szCs w:val="18"/>
              </w:rPr>
            </w:pPr>
          </w:p>
        </w:tc>
        <w:tc>
          <w:tcPr>
            <w:tcW w:w="2775" w:type="dxa"/>
            <w:vMerge/>
            <w:tcMar/>
          </w:tcPr>
          <w:p w:rsidR="7FA8A228" w:rsidP="7FA8A228" w:rsidRDefault="7FA8A228" w14:paraId="0DD629F3" w14:textId="3931BE4D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pl-PL"/>
              </w:rPr>
            </w:pPr>
          </w:p>
        </w:tc>
        <w:tc>
          <w:tcPr>
            <w:tcW w:w="1500" w:type="dxa"/>
            <w:tcMar/>
          </w:tcPr>
          <w:p w:rsidR="7FA8A228" w:rsidP="5FED468A" w:rsidRDefault="7FA8A228" w14:paraId="24112E57" w14:textId="0C98901E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2-</w:t>
            </w:r>
            <w:r w:rsidRPr="34E93C8A" w:rsidR="69A355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ntanone</w:t>
            </w:r>
          </w:p>
          <w:p w:rsidR="7FA8A228" w:rsidP="5FED468A" w:rsidRDefault="7FA8A228" w14:paraId="512DFC1A" w14:textId="6D8E0BC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7FA8A228" w:rsidP="5FED468A" w:rsidRDefault="7FA8A228" w14:paraId="1E5C98CD" w14:textId="6D28D8D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7FA8A228" w:rsidP="5FED468A" w:rsidRDefault="7FA8A228" w14:paraId="5BE750A5" w14:textId="3CA3102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2/16-230 days</w:t>
            </w:r>
          </w:p>
        </w:tc>
        <w:tc>
          <w:tcPr>
            <w:tcW w:w="3090" w:type="dxa"/>
            <w:tcMar/>
          </w:tcPr>
          <w:p w:rsidR="7FA8A228" w:rsidP="248BB0D9" w:rsidRDefault="7FA8A228" w14:paraId="25700DD3" w14:textId="543AF8E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248BB0D9" w:rsidR="71DE199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dentifi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in the headspace air of bags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ntaining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248BB0D9" w:rsidR="18D6D5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the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human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rpse</w:t>
            </w:r>
          </w:p>
          <w:p w:rsidR="7FA8A228" w:rsidP="248BB0D9" w:rsidRDefault="7FA8A228" w14:paraId="7938FDE4" w14:textId="5B127084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3985" w:type="dxa"/>
            <w:tcMar/>
          </w:tcPr>
          <w:p w:rsidR="7FA8A228" w:rsidP="5FED468A" w:rsidRDefault="7FA8A228" w14:paraId="02A763E5" w14:textId="1A6BF35D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072E8A7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072E8A7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7CECBD01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7CECBD01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7CECBD01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67965A6E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7965A6E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67965A6E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7FA8A228" w:rsidTr="71D09665" w14:paraId="2260C87E">
        <w:trPr>
          <w:trHeight w:val="540"/>
        </w:trPr>
        <w:tc>
          <w:tcPr>
            <w:tcW w:w="1539" w:type="dxa"/>
            <w:vMerge/>
            <w:tcMar/>
          </w:tcPr>
          <w:p w:rsidR="7FA8A228" w:rsidP="7FA8A228" w:rsidRDefault="7FA8A228" w14:paraId="7397A077" w14:textId="6FA84F7C">
            <w:pPr>
              <w:pStyle w:val="Normal"/>
              <w:rPr>
                <w:sz w:val="18"/>
                <w:szCs w:val="18"/>
              </w:rPr>
            </w:pPr>
          </w:p>
        </w:tc>
        <w:tc>
          <w:tcPr>
            <w:tcW w:w="2775" w:type="dxa"/>
            <w:vMerge/>
            <w:tcMar/>
          </w:tcPr>
          <w:p w:rsidR="7FA8A228" w:rsidP="7FA8A228" w:rsidRDefault="7FA8A228" w14:paraId="5749AE87" w14:textId="2FD7F70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pl-PL"/>
              </w:rPr>
            </w:pPr>
          </w:p>
        </w:tc>
        <w:tc>
          <w:tcPr>
            <w:tcW w:w="1500" w:type="dxa"/>
            <w:tcMar/>
          </w:tcPr>
          <w:p w:rsidR="7FA8A228" w:rsidP="5FED468A" w:rsidRDefault="7FA8A228" w14:paraId="10A833F4" w14:textId="1F39E318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2-</w:t>
            </w:r>
            <w:r w:rsidRPr="34E93C8A" w:rsidR="1F0942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tanone</w:t>
            </w:r>
          </w:p>
          <w:p w:rsidR="7FA8A228" w:rsidP="5FED468A" w:rsidRDefault="7FA8A228" w14:paraId="0CEDED9E" w14:textId="364FE89D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7FA8A228" w:rsidP="5FED468A" w:rsidRDefault="7FA8A228" w14:paraId="5D6A8F5C" w14:textId="4F03B60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7FA8A228" w:rsidP="248BB0D9" w:rsidRDefault="7FA8A228" w14:paraId="2A852C8A" w14:textId="499CD94F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sz w:val="16"/>
                <w:szCs w:val="16"/>
                <w:lang w:val="en-US"/>
              </w:rPr>
            </w:pP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4 days-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20+ years</w:t>
            </w:r>
          </w:p>
        </w:tc>
        <w:tc>
          <w:tcPr>
            <w:tcW w:w="3090" w:type="dxa"/>
            <w:tcMar/>
          </w:tcPr>
          <w:p w:rsidR="7FA8A228" w:rsidP="248BB0D9" w:rsidRDefault="7FA8A228" w14:paraId="0B442A48" w14:textId="42ABF1F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color w:val="auto"/>
                <w:sz w:val="16"/>
                <w:szCs w:val="16"/>
                <w:lang w:val="en-US"/>
              </w:rPr>
            </w:pPr>
            <w:r w:rsidRPr="248BB0D9" w:rsidR="5EC01E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ncluded in the potential “common core” of</w:t>
            </w:r>
            <w:r w:rsidRPr="248BB0D9" w:rsidR="1A5759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248BB0D9" w:rsidR="1A5759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the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VOCs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profile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dentifi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during</w:t>
            </w:r>
            <w:r w:rsidRPr="248BB0D9" w:rsidR="4B488F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the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decomposition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process</w:t>
            </w:r>
          </w:p>
        </w:tc>
        <w:tc>
          <w:tcPr>
            <w:tcW w:w="3985" w:type="dxa"/>
            <w:tcMar/>
          </w:tcPr>
          <w:p w:rsidR="7FA8A228" w:rsidP="71D09665" w:rsidRDefault="7FA8A228" w14:paraId="6FFBF10B" w14:textId="1529F2D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A4BFC6B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3D797155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1645979E">
              <w:rPr>
                <w:b w:val="0"/>
                <w:bCs w:val="0"/>
                <w:sz w:val="16"/>
                <w:szCs w:val="16"/>
              </w:rPr>
              <w:t>Moraleda</w:t>
            </w:r>
            <w:r w:rsidRPr="71D09665" w:rsidR="1645979E">
              <w:rPr>
                <w:b w:val="0"/>
                <w:bCs w:val="0"/>
                <w:sz w:val="16"/>
                <w:szCs w:val="16"/>
              </w:rPr>
              <w:t xml:space="preserve"> et al., 2022; </w:t>
            </w:r>
            <w:r w:rsidRPr="71D09665" w:rsidR="5959ED48">
              <w:rPr>
                <w:b w:val="0"/>
                <w:bCs w:val="0"/>
                <w:sz w:val="16"/>
                <w:szCs w:val="16"/>
              </w:rPr>
              <w:t>Javan et al., 2019;</w:t>
            </w:r>
          </w:p>
          <w:p w:rsidR="7FA8A228" w:rsidP="5FED468A" w:rsidRDefault="7FA8A228" w14:paraId="4DD66BF3" w14:textId="384800D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998C95A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0998C95A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0227677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2276777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2276777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02276777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2EA69D6C">
        <w:trPr>
          <w:trHeight w:val="300"/>
        </w:trPr>
        <w:tc>
          <w:tcPr>
            <w:tcW w:w="1539" w:type="dxa"/>
            <w:vMerge w:val="restart"/>
            <w:tcMar/>
          </w:tcPr>
          <w:p w:rsidR="359A7907" w:rsidP="248BB0D9" w:rsidRDefault="359A7907" w14:paraId="53A28F53" w14:textId="096C61E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248BB0D9" w:rsidRDefault="359A7907" w14:paraId="6CAC093A" w14:textId="45656A7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248BB0D9" w:rsidRDefault="359A7907" w14:paraId="0328E768" w14:textId="55ED525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248BB0D9" w:rsidRDefault="359A7907" w14:paraId="5218CDCB" w14:textId="6A160FE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5FED468A" w:rsidRDefault="359A7907" w14:paraId="705F8686" w14:textId="23660BF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359A7907">
              <w:rPr>
                <w:b w:val="0"/>
                <w:bCs w:val="0"/>
                <w:sz w:val="16"/>
                <w:szCs w:val="16"/>
              </w:rPr>
              <w:t xml:space="preserve">Aldehydes  </w:t>
            </w:r>
          </w:p>
        </w:tc>
        <w:tc>
          <w:tcPr>
            <w:tcW w:w="2775" w:type="dxa"/>
            <w:vMerge w:val="restart"/>
            <w:tcMar/>
          </w:tcPr>
          <w:p w:rsidR="5FED468A" w:rsidP="71D09665" w:rsidRDefault="5FED468A" w14:paraId="1609E036" w14:textId="7932E97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riginated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from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arbohydrate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d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lipid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reakdown</w:t>
            </w:r>
            <w:r w:rsidRPr="71D09665" w:rsidR="6FD6C7C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m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scl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issu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composing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redominantly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nto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ldehydes</w:t>
            </w:r>
            <w:r w:rsidRPr="71D09665" w:rsidR="416BB3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l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pase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ransform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lipid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from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dipos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issu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nto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56D9EC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.g.,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nsaturated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atty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cid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d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hos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equentially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oward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ldehyde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(in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erobic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ndition</w:t>
            </w:r>
            <w:r w:rsidRPr="71D09665" w:rsidR="1ECCAF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)</w:t>
            </w:r>
            <w:r w:rsidRPr="71D09665" w:rsidR="2C0AC9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end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to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luctuat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ver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ime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of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arly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composition</w:t>
            </w:r>
            <w:r w:rsidRPr="71D09665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Mar/>
          </w:tcPr>
          <w:p w:rsidR="359A7907" w:rsidP="5FED468A" w:rsidRDefault="359A7907" w14:paraId="527546E7" w14:textId="1138605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262E6F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ntanal</w:t>
            </w:r>
          </w:p>
        </w:tc>
        <w:tc>
          <w:tcPr>
            <w:tcW w:w="1365" w:type="dxa"/>
            <w:tcMar/>
          </w:tcPr>
          <w:p w:rsidR="359A7907" w:rsidP="5FED468A" w:rsidRDefault="359A7907" w14:paraId="75A4EF7E" w14:textId="7B17F44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359A7907" w:rsidP="5FED468A" w:rsidRDefault="359A7907" w14:paraId="4C6213A3" w14:textId="7F535374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-40+ years</w:t>
            </w:r>
          </w:p>
        </w:tc>
        <w:tc>
          <w:tcPr>
            <w:tcW w:w="3090" w:type="dxa"/>
            <w:tcMar/>
          </w:tcPr>
          <w:p w:rsidR="359A7907" w:rsidP="248BB0D9" w:rsidRDefault="359A7907" w14:paraId="11D8ABF8" w14:textId="69672EA3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248BB0D9" w:rsidR="3096631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-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3985" w:type="dxa"/>
            <w:tcMar/>
          </w:tcPr>
          <w:p w:rsidR="5FED468A" w:rsidP="71D09665" w:rsidRDefault="5FED468A" w14:paraId="7F75C56A" w14:textId="360E310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987D386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1888DA40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CF650EF">
              <w:rPr>
                <w:b w:val="0"/>
                <w:bCs w:val="0"/>
                <w:sz w:val="16"/>
                <w:szCs w:val="16"/>
              </w:rPr>
              <w:t>Vass et al., 2008;</w:t>
            </w:r>
            <w:r w:rsidRPr="71D09665" w:rsidR="024BD984">
              <w:rPr>
                <w:b w:val="0"/>
                <w:bCs w:val="0"/>
                <w:sz w:val="16"/>
                <w:szCs w:val="16"/>
              </w:rPr>
              <w:t xml:space="preserve"> Hoffman et al., 2009;</w:t>
            </w:r>
          </w:p>
          <w:p w:rsidR="5FED468A" w:rsidP="5FED468A" w:rsidRDefault="5FED468A" w14:paraId="010E2A1F" w14:textId="0429A9BD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39FADE3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239FADE3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32782844">
              <w:rPr>
                <w:b w:val="0"/>
                <w:bCs w:val="0"/>
                <w:sz w:val="16"/>
                <w:szCs w:val="16"/>
              </w:rPr>
              <w:t xml:space="preserve">Vass et al., 2004; </w:t>
            </w:r>
            <w:r w:rsidRPr="71D09665" w:rsidR="6F98584F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6F98584F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6F98584F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24B2F168">
        <w:trPr>
          <w:trHeight w:val="300"/>
        </w:trPr>
        <w:tc>
          <w:tcPr>
            <w:tcW w:w="1539" w:type="dxa"/>
            <w:vMerge/>
            <w:tcMar/>
          </w:tcPr>
          <w:p w14:paraId="5FD38F3B"/>
        </w:tc>
        <w:tc>
          <w:tcPr>
            <w:tcW w:w="2775" w:type="dxa"/>
            <w:vMerge/>
            <w:tcMar/>
          </w:tcPr>
          <w:p w14:paraId="7C7158DD"/>
        </w:tc>
        <w:tc>
          <w:tcPr>
            <w:tcW w:w="1500" w:type="dxa"/>
            <w:tcMar/>
          </w:tcPr>
          <w:p w:rsidR="359A7907" w:rsidP="5FED468A" w:rsidRDefault="359A7907" w14:paraId="7EC63860" w14:textId="3058A25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9DAA6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xanaI</w:t>
            </w:r>
          </w:p>
        </w:tc>
        <w:tc>
          <w:tcPr>
            <w:tcW w:w="1365" w:type="dxa"/>
            <w:tcMar/>
          </w:tcPr>
          <w:p w:rsidR="359A7907" w:rsidP="5FED468A" w:rsidRDefault="359A7907" w14:paraId="34DDCD5C" w14:textId="7FE739F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359A7907" w:rsidP="5FED468A" w:rsidRDefault="359A7907" w14:paraId="6B110D6C" w14:textId="12D20109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-10+ years</w:t>
            </w:r>
          </w:p>
        </w:tc>
        <w:tc>
          <w:tcPr>
            <w:tcW w:w="3090" w:type="dxa"/>
            <w:tcMar/>
          </w:tcPr>
          <w:p w:rsidR="359A7907" w:rsidP="5FED468A" w:rsidRDefault="359A7907" w14:paraId="3FE64807" w14:textId="07A2776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246F40E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nvestigated in the headspace of the human blood, adipocere and muscle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issue</w:t>
            </w:r>
          </w:p>
          <w:p w:rsidR="5FED468A" w:rsidP="5FED468A" w:rsidRDefault="5FED468A" w14:paraId="18F68BDC" w14:textId="7D00FC8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0FEAC45B" w:rsidP="71D09665" w:rsidRDefault="0FEAC45B" w14:paraId="4E79C1B2" w14:textId="7E28BAA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FEAC45B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58D40CFA">
              <w:rPr>
                <w:b w:val="0"/>
                <w:bCs w:val="0"/>
                <w:sz w:val="16"/>
                <w:szCs w:val="16"/>
              </w:rPr>
              <w:t xml:space="preserve"> Perrault et al., 2015;</w:t>
            </w:r>
            <w:r w:rsidRPr="71D09665" w:rsidR="6DBB3B3F">
              <w:rPr>
                <w:b w:val="0"/>
                <w:bCs w:val="0"/>
                <w:sz w:val="16"/>
                <w:szCs w:val="16"/>
              </w:rPr>
              <w:t xml:space="preserve"> Vass et al., 2008; </w:t>
            </w:r>
            <w:r w:rsidRPr="71D09665" w:rsidR="78F973B8">
              <w:rPr>
                <w:b w:val="0"/>
                <w:bCs w:val="0"/>
                <w:sz w:val="16"/>
                <w:szCs w:val="16"/>
              </w:rPr>
              <w:t>Hoffman et al., 2009;</w:t>
            </w:r>
          </w:p>
          <w:p w:rsidR="5FED468A" w:rsidP="5FED468A" w:rsidRDefault="5FED468A" w14:paraId="70D2DD68" w14:textId="00A4787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33995672">
              <w:rPr>
                <w:b w:val="0"/>
                <w:bCs w:val="0"/>
                <w:sz w:val="16"/>
                <w:szCs w:val="16"/>
              </w:rPr>
              <w:t>42,</w:t>
            </w:r>
            <w:r w:rsidRPr="71D09665" w:rsidR="3D5D20EA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D5D20EA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3D5D20EA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3BAA3DFE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BAA3DFE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BAA3DFE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3BAA3DFE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2B7143C6">
        <w:trPr>
          <w:trHeight w:val="300"/>
        </w:trPr>
        <w:tc>
          <w:tcPr>
            <w:tcW w:w="1539" w:type="dxa"/>
            <w:vMerge/>
            <w:tcMar/>
          </w:tcPr>
          <w:p w14:paraId="26302DA1"/>
        </w:tc>
        <w:tc>
          <w:tcPr>
            <w:tcW w:w="2775" w:type="dxa"/>
            <w:vMerge/>
            <w:tcMar/>
          </w:tcPr>
          <w:p w14:paraId="3995D990"/>
        </w:tc>
        <w:tc>
          <w:tcPr>
            <w:tcW w:w="1500" w:type="dxa"/>
            <w:tcMar/>
          </w:tcPr>
          <w:p w:rsidR="359A7907" w:rsidP="5FED468A" w:rsidRDefault="359A7907" w14:paraId="0273C24A" w14:textId="3D1CEF32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603285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n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nanal</w:t>
            </w:r>
          </w:p>
          <w:p w:rsidR="5FED468A" w:rsidP="5FED468A" w:rsidRDefault="5FED468A" w14:paraId="55FE4067" w14:textId="6F68E73D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2866D263" w14:textId="2C93D80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359A7907" w:rsidP="5FED468A" w:rsidRDefault="359A7907" w14:paraId="11695FEB" w14:textId="71487446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 days- 20+ years</w:t>
            </w:r>
          </w:p>
        </w:tc>
        <w:tc>
          <w:tcPr>
            <w:tcW w:w="3090" w:type="dxa"/>
            <w:tcMar/>
          </w:tcPr>
          <w:p w:rsidR="359A7907" w:rsidP="5FED468A" w:rsidRDefault="359A7907" w14:paraId="389BC7ED" w14:textId="664044B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371ED1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ound in the air expired from fasting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eople</w:t>
            </w:r>
          </w:p>
          <w:p w:rsidR="5FED468A" w:rsidP="5FED468A" w:rsidRDefault="5FED468A" w14:paraId="0FF6000C" w14:textId="1FB90E96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5FED468A" w:rsidP="5FED468A" w:rsidRDefault="5FED468A" w14:paraId="6645D2A1" w14:textId="5451C5D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0B6EFB1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4FC3E375">
              <w:rPr>
                <w:b w:val="0"/>
                <w:bCs w:val="0"/>
                <w:sz w:val="16"/>
                <w:szCs w:val="16"/>
              </w:rPr>
              <w:t xml:space="preserve"> Perrault et al., 2015; </w:t>
            </w:r>
            <w:r w:rsidRPr="71D09665" w:rsidR="4DD2EED0">
              <w:rPr>
                <w:b w:val="0"/>
                <w:bCs w:val="0"/>
                <w:sz w:val="16"/>
                <w:szCs w:val="16"/>
              </w:rPr>
              <w:t xml:space="preserve">Vass et al., 2008; </w:t>
            </w:r>
            <w:r w:rsidRPr="71D09665" w:rsidR="60F76213">
              <w:rPr>
                <w:b w:val="0"/>
                <w:bCs w:val="0"/>
                <w:sz w:val="16"/>
                <w:szCs w:val="16"/>
              </w:rPr>
              <w:t>Hoffman et al., 2009;</w:t>
            </w:r>
            <w:r w:rsidRPr="71D09665" w:rsidR="59A466E1">
              <w:rPr>
                <w:b w:val="0"/>
                <w:bCs w:val="0"/>
                <w:sz w:val="16"/>
                <w:szCs w:val="16"/>
              </w:rPr>
              <w:t xml:space="preserve"> Rosier et al., 2015;</w:t>
            </w:r>
            <w:r w:rsidRPr="71D09665" w:rsidR="7973AF1F">
              <w:rPr>
                <w:b w:val="0"/>
                <w:bCs w:val="0"/>
                <w:sz w:val="16"/>
                <w:szCs w:val="16"/>
              </w:rPr>
              <w:t xml:space="preserve"> Vass et al., 2004; </w:t>
            </w:r>
            <w:r w:rsidRPr="71D09665" w:rsidR="243B694A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243B694A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792A731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92A7312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792A7312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4FBE6C77">
        <w:trPr>
          <w:trHeight w:val="300"/>
        </w:trPr>
        <w:tc>
          <w:tcPr>
            <w:tcW w:w="1539" w:type="dxa"/>
            <w:vMerge/>
            <w:tcMar/>
          </w:tcPr>
          <w:p w14:paraId="2849079F"/>
        </w:tc>
        <w:tc>
          <w:tcPr>
            <w:tcW w:w="2775" w:type="dxa"/>
            <w:vMerge/>
            <w:tcMar/>
          </w:tcPr>
          <w:p w14:paraId="36167B47"/>
        </w:tc>
        <w:tc>
          <w:tcPr>
            <w:tcW w:w="1500" w:type="dxa"/>
            <w:tcMar/>
          </w:tcPr>
          <w:p w:rsidR="359A7907" w:rsidP="5FED468A" w:rsidRDefault="359A7907" w14:paraId="75B42837" w14:textId="3B47E929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D66C6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canal</w:t>
            </w:r>
          </w:p>
          <w:p w:rsidR="5FED468A" w:rsidP="5FED468A" w:rsidRDefault="5FED468A" w14:paraId="75F846CC" w14:textId="4A22E0EC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45D82BEC" w14:textId="344D1D3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359A7907" w:rsidP="5FED468A" w:rsidRDefault="359A7907" w14:paraId="6A774BCD" w14:textId="075DD516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23 days – 15+ years</w:t>
            </w:r>
          </w:p>
          <w:p w:rsidR="5FED468A" w:rsidP="5FED468A" w:rsidRDefault="5FED468A" w14:paraId="3AD83F53" w14:textId="44D93A4C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359A7907" w:rsidP="5FED468A" w:rsidRDefault="359A7907" w14:paraId="4BF5F85E" w14:textId="68D6E01E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6C249F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entifi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both in the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iving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d decaying human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cent</w:t>
            </w:r>
          </w:p>
          <w:p w:rsidR="5FED468A" w:rsidP="5FED468A" w:rsidRDefault="5FED468A" w14:paraId="176934D3" w14:textId="79633431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5FED468A" w:rsidP="71D09665" w:rsidRDefault="5FED468A" w14:paraId="63848DDB" w14:textId="60B7184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67CA34A0">
              <w:rPr>
                <w:b w:val="0"/>
                <w:bCs w:val="0"/>
                <w:sz w:val="16"/>
                <w:szCs w:val="16"/>
              </w:rPr>
              <w:t xml:space="preserve">Titus et al., 2023; </w:t>
            </w:r>
            <w:r w:rsidRPr="71D09665" w:rsidR="09C56D14">
              <w:rPr>
                <w:b w:val="0"/>
                <w:bCs w:val="0"/>
                <w:sz w:val="16"/>
                <w:szCs w:val="16"/>
              </w:rPr>
              <w:t xml:space="preserve">Vass et al., 2012; </w:t>
            </w:r>
            <w:r w:rsidRPr="71D09665" w:rsidR="6D36D470">
              <w:rPr>
                <w:b w:val="0"/>
                <w:bCs w:val="0"/>
                <w:sz w:val="16"/>
                <w:szCs w:val="16"/>
              </w:rPr>
              <w:t>Vass et al., 2008;</w:t>
            </w:r>
            <w:r w:rsidRPr="71D09665" w:rsidR="0F4146E9">
              <w:rPr>
                <w:b w:val="0"/>
                <w:bCs w:val="0"/>
                <w:sz w:val="16"/>
                <w:szCs w:val="16"/>
              </w:rPr>
              <w:t xml:space="preserve"> Rosier et al., 2015;</w:t>
            </w:r>
          </w:p>
          <w:p w:rsidR="5FED468A" w:rsidP="5FED468A" w:rsidRDefault="5FED468A" w14:paraId="44B47D1F" w14:textId="52D812F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5218C959">
              <w:rPr>
                <w:b w:val="0"/>
                <w:bCs w:val="0"/>
                <w:sz w:val="16"/>
                <w:szCs w:val="16"/>
              </w:rPr>
              <w:t>Vass et al., 2004;</w:t>
            </w:r>
            <w:r w:rsidRPr="71D09665" w:rsidR="3A7F1C9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A7F1C97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3A7F1C97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4414DC38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414DC38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4414DC38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7FE413E1">
        <w:trPr>
          <w:trHeight w:val="300"/>
        </w:trPr>
        <w:tc>
          <w:tcPr>
            <w:tcW w:w="1539" w:type="dxa"/>
            <w:vMerge/>
            <w:tcMar/>
          </w:tcPr>
          <w:p w14:paraId="688B4C01"/>
        </w:tc>
        <w:tc>
          <w:tcPr>
            <w:tcW w:w="2775" w:type="dxa"/>
            <w:vMerge/>
            <w:tcMar/>
          </w:tcPr>
          <w:p w14:paraId="473C110D"/>
        </w:tc>
        <w:tc>
          <w:tcPr>
            <w:tcW w:w="1500" w:type="dxa"/>
            <w:tcMar/>
          </w:tcPr>
          <w:p w:rsidR="5FED468A" w:rsidP="248BB0D9" w:rsidRDefault="5FED468A" w14:paraId="31092A66" w14:textId="2D5C387A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4FA913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b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nzaldehyde</w:t>
            </w:r>
          </w:p>
        </w:tc>
        <w:tc>
          <w:tcPr>
            <w:tcW w:w="1365" w:type="dxa"/>
            <w:tcMar/>
          </w:tcPr>
          <w:p w:rsidR="359A7907" w:rsidP="5FED468A" w:rsidRDefault="359A7907" w14:paraId="3DE6FAC8" w14:textId="71D06F5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5FED468A" w:rsidP="5FED468A" w:rsidRDefault="5FED468A" w14:paraId="1F648A71" w14:textId="71FD4A0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5FED468A" w:rsidP="34E93C8A" w:rsidRDefault="5FED468A" w14:paraId="74EE5155" w14:textId="6D2926F4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Detectable in the blood of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ung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ancer patients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 production related to the activity of the bacteria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gnatzschineria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reiclastica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on the </w:t>
            </w:r>
            <w:r w:rsidRPr="34E93C8A" w:rsidR="361183D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rpse</w:t>
            </w:r>
          </w:p>
        </w:tc>
        <w:tc>
          <w:tcPr>
            <w:tcW w:w="3985" w:type="dxa"/>
            <w:tcMar/>
          </w:tcPr>
          <w:p w:rsidR="5FED468A" w:rsidP="71D09665" w:rsidRDefault="5FED468A" w14:paraId="40F12205" w14:textId="0FA96C5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64A4BEA">
              <w:rPr>
                <w:b w:val="0"/>
                <w:bCs w:val="0"/>
                <w:sz w:val="16"/>
                <w:szCs w:val="16"/>
              </w:rPr>
              <w:t xml:space="preserve">Perrault et al., 2015; </w:t>
            </w:r>
            <w:r w:rsidRPr="71D09665" w:rsidR="2F5C8DF6">
              <w:rPr>
                <w:b w:val="0"/>
                <w:bCs w:val="0"/>
                <w:sz w:val="16"/>
                <w:szCs w:val="16"/>
              </w:rPr>
              <w:t xml:space="preserve">Hoffman et al., </w:t>
            </w:r>
            <w:r w:rsidRPr="71D09665" w:rsidR="2F5C8DF6">
              <w:rPr>
                <w:b w:val="0"/>
                <w:bCs w:val="0"/>
                <w:sz w:val="16"/>
                <w:szCs w:val="16"/>
              </w:rPr>
              <w:t>2009;</w:t>
            </w:r>
            <w:r w:rsidRPr="71D09665" w:rsidR="65F540FD">
              <w:rPr>
                <w:b w:val="0"/>
                <w:bCs w:val="0"/>
                <w:sz w:val="16"/>
                <w:szCs w:val="16"/>
              </w:rPr>
              <w:t>,</w:t>
            </w:r>
            <w:r w:rsidRPr="71D09665" w:rsidR="67F70C26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0F499D0B">
              <w:rPr>
                <w:b w:val="0"/>
                <w:bCs w:val="0"/>
                <w:sz w:val="16"/>
                <w:szCs w:val="16"/>
              </w:rPr>
              <w:t>Vass et al., 2004;</w:t>
            </w:r>
          </w:p>
          <w:p w:rsidR="5FED468A" w:rsidP="5FED468A" w:rsidRDefault="5FED468A" w14:paraId="09A035D6" w14:textId="41A0FCD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7B26C8E">
              <w:rPr>
                <w:b w:val="0"/>
                <w:bCs w:val="0"/>
                <w:sz w:val="16"/>
                <w:szCs w:val="16"/>
              </w:rPr>
              <w:t>Pascual et al., 2017;</w:t>
            </w:r>
            <w:r w:rsidRPr="71D09665" w:rsidR="16DF84BE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16DF84BE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16DF84BE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16DF84BE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348D2B09">
        <w:trPr>
          <w:trHeight w:val="525"/>
        </w:trPr>
        <w:tc>
          <w:tcPr>
            <w:tcW w:w="1539" w:type="dxa"/>
            <w:vMerge w:val="restart"/>
            <w:tcMar/>
          </w:tcPr>
          <w:p w:rsidR="359A7907" w:rsidP="248BB0D9" w:rsidRDefault="359A7907" w14:paraId="0AEF6DC2" w14:textId="5D0FEB5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248BB0D9" w:rsidRDefault="359A7907" w14:paraId="0439F1CA" w14:textId="0C3460F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248BB0D9" w:rsidRDefault="359A7907" w14:paraId="221BDE2F" w14:textId="071CA79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5FED468A" w:rsidRDefault="359A7907" w14:paraId="5732E09E" w14:textId="2A4D2517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359A7907">
              <w:rPr>
                <w:b w:val="0"/>
                <w:bCs w:val="0"/>
                <w:sz w:val="16"/>
                <w:szCs w:val="16"/>
              </w:rPr>
              <w:t>Esters and acids</w:t>
            </w:r>
          </w:p>
        </w:tc>
        <w:tc>
          <w:tcPr>
            <w:tcW w:w="2775" w:type="dxa"/>
            <w:vMerge w:val="restart"/>
            <w:tcMar/>
          </w:tcPr>
          <w:p w:rsidR="359A7907" w:rsidP="71D09665" w:rsidRDefault="359A7907" w14:paraId="012DE572" w14:textId="45536B93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4E7D03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Volatile fatty acids are side products of breaking down muscle proteins and fat, oxygen-free environment yielded the conversion of glucose monomers to butyric and acetic acids</w:t>
            </w:r>
            <w:r w:rsidRPr="71D09665" w:rsidR="4E7D03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the most abundant class detected in human </w:t>
            </w:r>
            <w:r w:rsidRPr="71D09665" w:rsidR="4E7D03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remains</w:t>
            </w:r>
            <w:r w:rsidRPr="71D09665" w:rsidR="4E7D035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in winter trials</w:t>
            </w:r>
            <w:r w:rsidRPr="71D09665" w:rsidR="299BB1B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.</w:t>
            </w:r>
          </w:p>
        </w:tc>
        <w:tc>
          <w:tcPr>
            <w:tcW w:w="1500" w:type="dxa"/>
            <w:tcMar/>
          </w:tcPr>
          <w:p w:rsidR="5FED468A" w:rsidP="248BB0D9" w:rsidRDefault="5FED468A" w14:paraId="32C040FE" w14:textId="2494EDF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481A71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h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xadecanoic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cid, methyl ester</w:t>
            </w:r>
          </w:p>
        </w:tc>
        <w:tc>
          <w:tcPr>
            <w:tcW w:w="1365" w:type="dxa"/>
            <w:tcMar/>
          </w:tcPr>
          <w:p w:rsidR="359A7907" w:rsidP="5FED468A" w:rsidRDefault="359A7907" w14:paraId="45D771CF" w14:textId="1150A88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359A7907" w:rsidP="5FED468A" w:rsidRDefault="359A7907" w14:paraId="760874FB" w14:textId="0FF23F7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7 days- 230 days</w:t>
            </w:r>
          </w:p>
        </w:tc>
        <w:tc>
          <w:tcPr>
            <w:tcW w:w="3090" w:type="dxa"/>
            <w:tcMar/>
          </w:tcPr>
          <w:p w:rsidR="5FED468A" w:rsidP="34E93C8A" w:rsidRDefault="5FED468A" w14:paraId="52D6A7CE" w14:textId="4E05F84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34E93C8A" w:rsidR="002A7E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S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ecretions related to the activity of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Tissierellacea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e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,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Erysipelotrichacea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e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,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Xanthomonadacea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e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,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and 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Enterobacteriaceae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on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adaver</w:t>
            </w:r>
            <w:r w:rsidRPr="34E93C8A" w:rsidR="7FA1F7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s</w:t>
            </w:r>
          </w:p>
        </w:tc>
        <w:tc>
          <w:tcPr>
            <w:tcW w:w="3985" w:type="dxa"/>
            <w:tcMar/>
          </w:tcPr>
          <w:p w:rsidR="5FED468A" w:rsidP="71D09665" w:rsidRDefault="5FED468A" w14:paraId="5CAECC8A" w14:textId="1FF8C7D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62D8C9DB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5B09167E">
              <w:rPr>
                <w:b w:val="0"/>
                <w:bCs w:val="0"/>
                <w:sz w:val="16"/>
                <w:szCs w:val="16"/>
              </w:rPr>
              <w:t xml:space="preserve"> Vass et al., 2008; </w:t>
            </w:r>
            <w:r w:rsidRPr="71D09665" w:rsidR="0B67CE80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0B67CE80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275B6FD7">
              <w:rPr>
                <w:b w:val="0"/>
                <w:bCs w:val="0"/>
                <w:sz w:val="16"/>
                <w:szCs w:val="16"/>
              </w:rPr>
              <w:t xml:space="preserve"> Vass et al., 2004;</w:t>
            </w:r>
          </w:p>
          <w:p w:rsidR="5FED468A" w:rsidP="5FED468A" w:rsidRDefault="5FED468A" w14:paraId="521C4B81" w14:textId="2FC94EC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DFF2BE1">
              <w:rPr>
                <w:b w:val="0"/>
                <w:bCs w:val="0"/>
                <w:sz w:val="16"/>
                <w:szCs w:val="16"/>
              </w:rPr>
              <w:t xml:space="preserve">Pascual et al., 2017; </w:t>
            </w:r>
            <w:r w:rsidRPr="71D09665" w:rsidR="570BF754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70BF754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570BF754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570BF754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1B691FFE">
        <w:trPr>
          <w:trHeight w:val="300"/>
        </w:trPr>
        <w:tc>
          <w:tcPr>
            <w:tcW w:w="1539" w:type="dxa"/>
            <w:vMerge/>
            <w:tcMar/>
          </w:tcPr>
          <w:p w14:paraId="5C98EE83"/>
        </w:tc>
        <w:tc>
          <w:tcPr>
            <w:tcW w:w="2775" w:type="dxa"/>
            <w:vMerge/>
            <w:tcMar/>
          </w:tcPr>
          <w:p w14:paraId="5915AA60"/>
        </w:tc>
        <w:tc>
          <w:tcPr>
            <w:tcW w:w="1500" w:type="dxa"/>
            <w:tcMar/>
          </w:tcPr>
          <w:p w:rsidR="359A7907" w:rsidP="34E93C8A" w:rsidRDefault="359A7907" w14:paraId="0FAC0B7B" w14:textId="4AE6119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4E93C8A" w:rsidR="10D2A8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hyl butyrate</w:t>
            </w:r>
          </w:p>
        </w:tc>
        <w:tc>
          <w:tcPr>
            <w:tcW w:w="1365" w:type="dxa"/>
            <w:tcMar/>
          </w:tcPr>
          <w:p w:rsidR="359A7907" w:rsidP="5FED468A" w:rsidRDefault="359A7907" w14:paraId="1D19BCC6" w14:textId="6FB035C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5FED468A" w:rsidP="34E93C8A" w:rsidRDefault="5FED468A" w14:paraId="193205F9" w14:textId="645421C7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4E93C8A" w:rsidR="09F5B9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-</w:t>
            </w:r>
          </w:p>
        </w:tc>
        <w:tc>
          <w:tcPr>
            <w:tcW w:w="3090" w:type="dxa"/>
            <w:tcMar/>
          </w:tcPr>
          <w:p w:rsidR="359A7907" w:rsidP="248BB0D9" w:rsidRDefault="359A7907" w14:paraId="2ADDB90C" w14:textId="18D36404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248BB0D9" w:rsidR="11BF86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dentifi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in the headspace air of bags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ntaining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248BB0D9" w:rsidR="543E38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the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human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rpse</w:t>
            </w:r>
          </w:p>
          <w:p w:rsidR="5FED468A" w:rsidP="248BB0D9" w:rsidRDefault="5FED468A" w14:paraId="0850853A" w14:textId="7005FE1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5FED468A" w:rsidP="5FED468A" w:rsidRDefault="5FED468A" w14:paraId="657CC34D" w14:textId="5D56B02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3CE368C9">
              <w:rPr>
                <w:b w:val="0"/>
                <w:bCs w:val="0"/>
                <w:sz w:val="16"/>
                <w:szCs w:val="16"/>
              </w:rPr>
              <w:t xml:space="preserve">Hoffman et al., 2009; </w:t>
            </w:r>
            <w:r w:rsidRPr="71D09665" w:rsidR="7EE6C6D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EE6C6DF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5C99C9C7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67FEDF61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7FEDF61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67FEDF61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3E1EEA45">
        <w:trPr>
          <w:trHeight w:val="300"/>
        </w:trPr>
        <w:tc>
          <w:tcPr>
            <w:tcW w:w="1539" w:type="dxa"/>
            <w:vMerge/>
            <w:tcMar/>
          </w:tcPr>
          <w:p w14:paraId="694AC970"/>
        </w:tc>
        <w:tc>
          <w:tcPr>
            <w:tcW w:w="2775" w:type="dxa"/>
            <w:vMerge/>
            <w:tcMar/>
          </w:tcPr>
          <w:p w14:paraId="003E0D77"/>
        </w:tc>
        <w:tc>
          <w:tcPr>
            <w:tcW w:w="1500" w:type="dxa"/>
            <w:tcMar/>
          </w:tcPr>
          <w:p w:rsidR="5FED468A" w:rsidP="248BB0D9" w:rsidRDefault="5FED468A" w14:paraId="5B679228" w14:textId="323872A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65CD083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hyl acetate</w:t>
            </w:r>
          </w:p>
        </w:tc>
        <w:tc>
          <w:tcPr>
            <w:tcW w:w="1365" w:type="dxa"/>
            <w:tcMar/>
          </w:tcPr>
          <w:p w:rsidR="359A7907" w:rsidP="5FED468A" w:rsidRDefault="359A7907" w14:paraId="0420B119" w14:textId="2246116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5FED468A" w:rsidP="34E93C8A" w:rsidRDefault="5FED468A" w14:paraId="3B154B10" w14:textId="4501E0C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4E93C8A" w:rsidR="3259A8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-</w:t>
            </w:r>
          </w:p>
        </w:tc>
        <w:tc>
          <w:tcPr>
            <w:tcW w:w="3090" w:type="dxa"/>
            <w:tcMar/>
          </w:tcPr>
          <w:p w:rsidR="5FED468A" w:rsidP="248BB0D9" w:rsidRDefault="5FED468A" w14:paraId="2E91D1B0" w14:textId="3073ED95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248BB0D9" w:rsidR="426C417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M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ay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be connected with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the plumes above the urban waste disposal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bins</w:t>
            </w:r>
          </w:p>
        </w:tc>
        <w:tc>
          <w:tcPr>
            <w:tcW w:w="3985" w:type="dxa"/>
            <w:tcMar/>
          </w:tcPr>
          <w:p w:rsidR="5FED468A" w:rsidP="5FED468A" w:rsidRDefault="5FED468A" w14:paraId="64F8B451" w14:textId="20B6720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95BA347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59CCE623">
              <w:rPr>
                <w:b w:val="0"/>
                <w:bCs w:val="0"/>
                <w:sz w:val="16"/>
                <w:szCs w:val="16"/>
              </w:rPr>
              <w:t>Perrault et al., 2015;</w:t>
            </w:r>
            <w:r w:rsidRPr="71D09665" w:rsidR="471D107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71D107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71D107C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50698823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3CCEE4B3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CCEE4B3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3CCEE4B3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6B5B1E6F">
        <w:trPr>
          <w:trHeight w:val="300"/>
        </w:trPr>
        <w:tc>
          <w:tcPr>
            <w:tcW w:w="1539" w:type="dxa"/>
            <w:vMerge/>
            <w:tcMar/>
          </w:tcPr>
          <w:p w14:paraId="7F3490A4"/>
        </w:tc>
        <w:tc>
          <w:tcPr>
            <w:tcW w:w="2775" w:type="dxa"/>
            <w:vMerge/>
            <w:tcMar/>
          </w:tcPr>
          <w:p w14:paraId="11517862"/>
        </w:tc>
        <w:tc>
          <w:tcPr>
            <w:tcW w:w="1500" w:type="dxa"/>
            <w:tcMar/>
          </w:tcPr>
          <w:p w:rsidR="359A7907" w:rsidP="5FED468A" w:rsidRDefault="359A7907" w14:paraId="2DD33874" w14:textId="42B36D3C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4DAFEAF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opyl acetate</w:t>
            </w:r>
          </w:p>
        </w:tc>
        <w:tc>
          <w:tcPr>
            <w:tcW w:w="1365" w:type="dxa"/>
            <w:tcMar/>
          </w:tcPr>
          <w:p w:rsidR="359A7907" w:rsidP="5FED468A" w:rsidRDefault="359A7907" w14:paraId="4808C6C1" w14:textId="5E32BB6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5FED468A" w:rsidP="34E93C8A" w:rsidRDefault="5FED468A" w14:paraId="2C6B8F52" w14:textId="436CBB29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4E93C8A" w:rsidR="1D39AD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-</w:t>
            </w:r>
          </w:p>
        </w:tc>
        <w:tc>
          <w:tcPr>
            <w:tcW w:w="3090" w:type="dxa"/>
            <w:tcMar/>
          </w:tcPr>
          <w:p w:rsidR="359A7907" w:rsidP="248BB0D9" w:rsidRDefault="359A7907" w14:paraId="09EC4558" w14:textId="13BE7CB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248BB0D9" w:rsidR="1341F0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dentifi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in the headspace air of bags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ntaining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human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rpse</w:t>
            </w:r>
          </w:p>
        </w:tc>
        <w:tc>
          <w:tcPr>
            <w:tcW w:w="3985" w:type="dxa"/>
            <w:tcMar/>
          </w:tcPr>
          <w:p w:rsidR="5FED468A" w:rsidP="5FED468A" w:rsidRDefault="5FED468A" w14:paraId="2819C867" w14:textId="503D360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40AB548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240AB548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097FF980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097FF980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097FF980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39F45FC1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9F45FC1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9F45FC1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39F45FC1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510A0791">
        <w:trPr>
          <w:trHeight w:val="300"/>
        </w:trPr>
        <w:tc>
          <w:tcPr>
            <w:tcW w:w="1539" w:type="dxa"/>
            <w:vMerge w:val="restart"/>
            <w:tcMar/>
          </w:tcPr>
          <w:p w:rsidR="248BB0D9" w:rsidP="248BB0D9" w:rsidRDefault="248BB0D9" w14:paraId="5256D366" w14:textId="71282DC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5F42F205" w14:textId="1AEF941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33788E9C" w14:textId="711E436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69FCC909" w14:textId="01A767A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410F882D" w14:textId="321CFBB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4B200B12" w14:textId="6940AB6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73A8208E" w14:textId="6430B093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48C3D4B7" w14:textId="52C1F00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248BB0D9" w:rsidP="248BB0D9" w:rsidRDefault="248BB0D9" w14:paraId="5EF7AB2B" w14:textId="011CA95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  <w:p w:rsidR="359A7907" w:rsidP="5FED468A" w:rsidRDefault="359A7907" w14:paraId="37CA201B" w14:textId="64B6BE11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Sulfur compounds</w:t>
            </w:r>
          </w:p>
        </w:tc>
        <w:tc>
          <w:tcPr>
            <w:tcW w:w="2775" w:type="dxa"/>
            <w:vMerge w:val="restart"/>
            <w:tcMar/>
          </w:tcPr>
          <w:p w:rsidR="359A7907" w:rsidP="248BB0D9" w:rsidRDefault="359A7907" w14:paraId="22304A41" w14:textId="25271F6E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59A7907" w:rsidP="248BB0D9" w:rsidRDefault="359A7907" w14:paraId="22972CE1" w14:textId="3BA3A88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59A7907" w:rsidP="248BB0D9" w:rsidRDefault="359A7907" w14:paraId="44B9300C" w14:textId="6D84EC5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59A7907" w:rsidP="248BB0D9" w:rsidRDefault="359A7907" w14:paraId="472D23C8" w14:textId="7A251704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59A7907" w:rsidP="248BB0D9" w:rsidRDefault="359A7907" w14:paraId="4C8E76F2" w14:textId="4061A15D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59A7907" w:rsidP="71D09665" w:rsidRDefault="359A7907" w14:paraId="02C8D00A" w14:textId="159CBCB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Formed from microbial anaerobic breakdown of 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ul</w:t>
            </w:r>
            <w:r w:rsidRPr="71D09665" w:rsidR="23C6AAB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r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- 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ntaining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mino acids (Met, 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ys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), the most 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vident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lass of VOCs during 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arly stages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of decomposition, diminish over time and tend to liberate most 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frequently</w:t>
            </w:r>
            <w:r w:rsidRPr="71D09665" w:rsidR="0CF502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in the ‘bloating’ and ‘active decay’ stages.</w:t>
            </w:r>
          </w:p>
        </w:tc>
        <w:tc>
          <w:tcPr>
            <w:tcW w:w="1500" w:type="dxa"/>
            <w:tcMar/>
          </w:tcPr>
          <w:p w:rsidR="359A7907" w:rsidP="5FED468A" w:rsidRDefault="359A7907" w14:paraId="7BA90F3C" w14:textId="29D50366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73C0D87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ulfur dioxide</w:t>
            </w:r>
          </w:p>
          <w:p w:rsidR="5FED468A" w:rsidP="5FED468A" w:rsidRDefault="5FED468A" w14:paraId="1334CBF0" w14:textId="61D837B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5A58B432" w14:textId="60C83AD8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7D72CD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rly</w:t>
            </w:r>
          </w:p>
          <w:p w:rsidR="5FED468A" w:rsidP="5FED468A" w:rsidRDefault="5FED468A" w14:paraId="40124176" w14:textId="0DE96F6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tcMar/>
          </w:tcPr>
          <w:p w:rsidR="359A7907" w:rsidP="5FED468A" w:rsidRDefault="359A7907" w14:paraId="701060AA" w14:textId="38C50D9C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17 days -3 years</w:t>
            </w:r>
          </w:p>
          <w:p w:rsidR="5FED468A" w:rsidP="5FED468A" w:rsidRDefault="5FED468A" w14:paraId="46642F21" w14:textId="794060B6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359A7907" w:rsidP="248BB0D9" w:rsidRDefault="359A7907" w14:paraId="6AE3BFCF" w14:textId="12FCFFB2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248BB0D9" w:rsidR="5FEAD6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haracterized by unguent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, irritating </w:t>
            </w:r>
            <w:r w:rsidRPr="248BB0D9" w:rsidR="6E5EF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odor</w:t>
            </w:r>
            <w:r w:rsidRPr="248BB0D9" w:rsidR="31CEF2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, found in decaying </w:t>
            </w:r>
            <w:r w:rsidRPr="248BB0D9" w:rsidR="31CEF2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animal</w:t>
            </w:r>
            <w:r w:rsidRPr="248BB0D9" w:rsidR="31CEF23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skin</w:t>
            </w:r>
          </w:p>
        </w:tc>
        <w:tc>
          <w:tcPr>
            <w:tcW w:w="3985" w:type="dxa"/>
            <w:tcMar/>
          </w:tcPr>
          <w:p w:rsidR="5FED468A" w:rsidP="5FED468A" w:rsidRDefault="5FED468A" w14:paraId="0EAF1A7C" w14:textId="5A49039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D16C846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64D59494">
              <w:rPr>
                <w:b w:val="0"/>
                <w:bCs w:val="0"/>
                <w:sz w:val="16"/>
                <w:szCs w:val="16"/>
              </w:rPr>
              <w:t xml:space="preserve"> Vass et al., 2012;</w:t>
            </w:r>
            <w:r w:rsidRPr="71D09665" w:rsidR="7C86F24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2135307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36129C9C">
              <w:rPr>
                <w:b w:val="0"/>
                <w:bCs w:val="0"/>
                <w:sz w:val="16"/>
                <w:szCs w:val="16"/>
              </w:rPr>
              <w:t>Perrault et al., 2015;</w:t>
            </w:r>
            <w:r w:rsidRPr="71D09665" w:rsidR="4924554D">
              <w:rPr>
                <w:b w:val="0"/>
                <w:bCs w:val="0"/>
                <w:sz w:val="16"/>
                <w:szCs w:val="16"/>
              </w:rPr>
              <w:t xml:space="preserve"> Hoffman et al., 2009; </w:t>
            </w:r>
            <w:r w:rsidRPr="71D09665" w:rsidR="290CD6D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290CD6DF">
              <w:rPr>
                <w:b w:val="0"/>
                <w:bCs w:val="0"/>
                <w:sz w:val="16"/>
                <w:szCs w:val="16"/>
              </w:rPr>
              <w:t xml:space="preserve"> et al., 2005</w:t>
            </w:r>
            <w:r w:rsidRPr="71D09665" w:rsidR="6974FB8F">
              <w:rPr>
                <w:b w:val="0"/>
                <w:bCs w:val="0"/>
                <w:sz w:val="16"/>
                <w:szCs w:val="16"/>
              </w:rPr>
              <w:t>; Vass et al.,</w:t>
            </w:r>
            <w:r w:rsidRPr="71D09665" w:rsidR="6974FB8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974FB8F">
              <w:rPr>
                <w:b w:val="0"/>
                <w:bCs w:val="0"/>
                <w:sz w:val="16"/>
                <w:szCs w:val="16"/>
              </w:rPr>
              <w:t>2004</w:t>
            </w:r>
          </w:p>
        </w:tc>
      </w:tr>
      <w:tr w:rsidR="5FED468A" w:rsidTr="71D09665" w14:paraId="005B3E1E">
        <w:trPr>
          <w:trHeight w:val="300"/>
        </w:trPr>
        <w:tc>
          <w:tcPr>
            <w:tcW w:w="1539" w:type="dxa"/>
            <w:vMerge/>
            <w:tcMar/>
          </w:tcPr>
          <w:p w14:paraId="71E520E1"/>
        </w:tc>
        <w:tc>
          <w:tcPr>
            <w:tcW w:w="2775" w:type="dxa"/>
            <w:vMerge/>
            <w:tcMar/>
          </w:tcPr>
          <w:p w14:paraId="7825623F"/>
        </w:tc>
        <w:tc>
          <w:tcPr>
            <w:tcW w:w="1500" w:type="dxa"/>
            <w:tcMar/>
          </w:tcPr>
          <w:p w:rsidR="359A7907" w:rsidP="5FED468A" w:rsidRDefault="359A7907" w14:paraId="66CEF887" w14:textId="79A0DA6A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2468E3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methyl disulfide</w:t>
            </w:r>
          </w:p>
          <w:p w:rsidR="5FED468A" w:rsidP="5FED468A" w:rsidRDefault="5FED468A" w14:paraId="0B1A08A1" w14:textId="30D5D231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38E1F717" w14:textId="041E8FC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282C5EE4">
              <w:rPr>
                <w:b w:val="0"/>
                <w:bCs w:val="0"/>
                <w:sz w:val="16"/>
                <w:szCs w:val="16"/>
              </w:rPr>
              <w:t>m</w:t>
            </w:r>
            <w:r w:rsidRPr="248BB0D9" w:rsidR="359A7907">
              <w:rPr>
                <w:b w:val="0"/>
                <w:bCs w:val="0"/>
                <w:sz w:val="16"/>
                <w:szCs w:val="16"/>
              </w:rPr>
              <w:t>id</w:t>
            </w:r>
          </w:p>
        </w:tc>
        <w:tc>
          <w:tcPr>
            <w:tcW w:w="1290" w:type="dxa"/>
            <w:tcMar/>
          </w:tcPr>
          <w:p w:rsidR="359A7907" w:rsidP="5FED468A" w:rsidRDefault="359A7907" w14:paraId="44BFBFCD" w14:textId="682896E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4 days -20+ years</w:t>
            </w:r>
          </w:p>
          <w:p w:rsidR="5FED468A" w:rsidP="5FED468A" w:rsidRDefault="5FED468A" w14:paraId="367E853E" w14:textId="6A3E5CC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359A7907" w:rsidP="34E93C8A" w:rsidRDefault="359A7907" w14:paraId="5D817282" w14:textId="130D6C3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34E93C8A" w:rsidR="7D1A41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A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ccumulate after amino acids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desulfhydratation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, has</w:t>
            </w:r>
            <w:r w:rsidRPr="34E93C8A" w:rsidR="60F6F4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a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strong disagreeable rotten egg-like, musty </w:t>
            </w:r>
            <w:r w:rsidRPr="34E93C8A" w:rsidR="11B58D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odor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dentified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in the headspace of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teeth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has high vapor pressures – dissipate</w:t>
            </w:r>
            <w:r w:rsidRPr="34E93C8A" w:rsidR="782270F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s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nto the air before it</w:t>
            </w:r>
            <w:r w:rsidRPr="34E93C8A" w:rsidR="4E4ECFC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i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s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aptured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the most common product of mammalian decomposition</w:t>
            </w:r>
            <w:r w:rsidRPr="34E93C8A" w:rsidR="137538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, production related to the activity of </w:t>
            </w:r>
            <w:r w:rsidRPr="34E93C8A" w:rsidR="137538A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Bacillus subtilis</w:t>
            </w:r>
            <w:r w:rsidRPr="34E93C8A" w:rsidR="137538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354775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and </w:t>
            </w:r>
            <w:r w:rsidRPr="34E93C8A" w:rsidR="354775D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Ignatzschineria</w:t>
            </w:r>
            <w:r w:rsidRPr="34E93C8A" w:rsidR="354775D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18AEC7F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34E93C8A" w:rsidR="354775D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auto"/>
                <w:sz w:val="16"/>
                <w:szCs w:val="16"/>
              </w:rPr>
              <w:t>ndica</w:t>
            </w:r>
            <w:r w:rsidRPr="34E93C8A" w:rsidR="354775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34E93C8A" w:rsidR="137538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bacteria on the </w:t>
            </w:r>
            <w:r w:rsidRPr="34E93C8A" w:rsidR="137538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corpse</w:t>
            </w:r>
            <w:r w:rsidRPr="34E93C8A" w:rsidR="7CFE05A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, a compound that attracts a number of </w:t>
            </w:r>
            <w:r w:rsidRPr="34E93C8A" w:rsidR="7CFE05A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worms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985" w:type="dxa"/>
            <w:tcMar/>
          </w:tcPr>
          <w:p w:rsidR="5FED468A" w:rsidP="71D09665" w:rsidRDefault="5FED468A" w14:paraId="60D1D6E0" w14:textId="166C65CC">
            <w:pPr>
              <w:pStyle w:val="Normal"/>
              <w:jc w:val="center"/>
              <w:rPr>
                <w:b w:val="0"/>
                <w:bCs w:val="0"/>
                <w:sz w:val="16"/>
                <w:szCs w:val="16"/>
                <w:highlight w:val="green"/>
              </w:rPr>
            </w:pPr>
            <w:r w:rsidRPr="71D09665" w:rsidR="1CB01D78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2DFD33EB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EAF17EC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5185CC74">
              <w:rPr>
                <w:b w:val="0"/>
                <w:bCs w:val="0"/>
                <w:sz w:val="16"/>
                <w:szCs w:val="16"/>
              </w:rPr>
              <w:t xml:space="preserve"> Ioan et al., 2017; </w:t>
            </w:r>
            <w:r w:rsidRPr="71D09665" w:rsidR="54B34CEB">
              <w:rPr>
                <w:b w:val="0"/>
                <w:bCs w:val="0"/>
                <w:sz w:val="16"/>
                <w:szCs w:val="16"/>
              </w:rPr>
              <w:t>Clases</w:t>
            </w:r>
            <w:r w:rsidRPr="71D09665" w:rsidR="54B34CEB">
              <w:rPr>
                <w:b w:val="0"/>
                <w:bCs w:val="0"/>
                <w:sz w:val="16"/>
                <w:szCs w:val="16"/>
              </w:rPr>
              <w:t xml:space="preserve"> et al., 2021;</w:t>
            </w:r>
            <w:r w:rsidRPr="71D09665" w:rsidR="13F2D5E5">
              <w:rPr>
                <w:b w:val="0"/>
                <w:bCs w:val="0"/>
                <w:sz w:val="16"/>
                <w:szCs w:val="16"/>
              </w:rPr>
              <w:t xml:space="preserve"> Vass et al., 2008;</w:t>
            </w:r>
            <w:r w:rsidRPr="71D09665" w:rsidR="072AA769">
              <w:rPr>
                <w:b w:val="0"/>
                <w:bCs w:val="0"/>
                <w:sz w:val="16"/>
                <w:szCs w:val="16"/>
              </w:rPr>
              <w:t xml:space="preserve"> Hoffman et al., 2009; </w:t>
            </w:r>
            <w:r w:rsidRPr="71D09665" w:rsidR="70E769E4">
              <w:rPr>
                <w:b w:val="0"/>
                <w:bCs w:val="0"/>
                <w:sz w:val="16"/>
                <w:szCs w:val="16"/>
              </w:rPr>
              <w:t>Dekeirsschieter</w:t>
            </w:r>
            <w:r w:rsidRPr="71D09665" w:rsidR="70E769E4">
              <w:rPr>
                <w:b w:val="0"/>
                <w:bCs w:val="0"/>
                <w:sz w:val="16"/>
                <w:szCs w:val="16"/>
              </w:rPr>
              <w:t xml:space="preserve">  et al., 2009;</w:t>
            </w:r>
            <w:r w:rsidRPr="71D09665" w:rsidR="14BACD8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14BACD88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4BACD88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39301AF5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9301AF5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297154DB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000904C7">
              <w:rPr>
                <w:b w:val="0"/>
                <w:bCs w:val="0"/>
                <w:sz w:val="16"/>
                <w:szCs w:val="16"/>
              </w:rPr>
              <w:t>Stefanuto</w:t>
            </w:r>
            <w:r w:rsidRPr="71D09665" w:rsidR="000904C7">
              <w:rPr>
                <w:b w:val="0"/>
                <w:bCs w:val="0"/>
                <w:sz w:val="16"/>
                <w:szCs w:val="16"/>
              </w:rPr>
              <w:t xml:space="preserve"> et al., 2015; </w:t>
            </w:r>
            <w:r w:rsidRPr="71D09665" w:rsidR="6E38DBEB">
              <w:rPr>
                <w:b w:val="0"/>
                <w:bCs w:val="0"/>
                <w:sz w:val="16"/>
                <w:szCs w:val="16"/>
              </w:rPr>
              <w:t>Vass et al., 2004;</w:t>
            </w:r>
            <w:r w:rsidRPr="71D09665" w:rsidR="3FC02FB8">
              <w:rPr>
                <w:b w:val="0"/>
                <w:bCs w:val="0"/>
                <w:sz w:val="16"/>
                <w:szCs w:val="16"/>
              </w:rPr>
              <w:t xml:space="preserve"> Cernosek et al., 2020;</w:t>
            </w:r>
          </w:p>
          <w:p w:rsidR="5FED468A" w:rsidP="5FED468A" w:rsidRDefault="5FED468A" w14:paraId="1B9563AA" w14:textId="3165E95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6064E150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6064E150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5326FD3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326FD3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326FD3F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5326FD3F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7CF33AD4">
        <w:trPr>
          <w:trHeight w:val="300"/>
        </w:trPr>
        <w:tc>
          <w:tcPr>
            <w:tcW w:w="1539" w:type="dxa"/>
            <w:vMerge/>
            <w:tcMar/>
          </w:tcPr>
          <w:p w14:paraId="001BEF11"/>
        </w:tc>
        <w:tc>
          <w:tcPr>
            <w:tcW w:w="2775" w:type="dxa"/>
            <w:vMerge/>
            <w:tcMar/>
          </w:tcPr>
          <w:p w14:paraId="67D10DCE"/>
        </w:tc>
        <w:tc>
          <w:tcPr>
            <w:tcW w:w="1500" w:type="dxa"/>
            <w:tcMar/>
          </w:tcPr>
          <w:p w:rsidR="359A7907" w:rsidP="5FED468A" w:rsidRDefault="359A7907" w14:paraId="4079DFB9" w14:textId="6DACA452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43502B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methyl trisulfide</w:t>
            </w:r>
          </w:p>
          <w:p w:rsidR="5FED468A" w:rsidP="5FED468A" w:rsidRDefault="5FED468A" w14:paraId="49070E69" w14:textId="70AE0C5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181F9219" w14:textId="016DC87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32966024">
              <w:rPr>
                <w:b w:val="0"/>
                <w:bCs w:val="0"/>
                <w:sz w:val="16"/>
                <w:szCs w:val="16"/>
              </w:rPr>
              <w:t>e</w:t>
            </w:r>
            <w:r w:rsidRPr="248BB0D9" w:rsidR="359A7907">
              <w:rPr>
                <w:b w:val="0"/>
                <w:bCs w:val="0"/>
                <w:sz w:val="16"/>
                <w:szCs w:val="16"/>
              </w:rPr>
              <w:t>arly</w:t>
            </w:r>
          </w:p>
        </w:tc>
        <w:tc>
          <w:tcPr>
            <w:tcW w:w="1290" w:type="dxa"/>
            <w:tcMar/>
          </w:tcPr>
          <w:p w:rsidR="359A7907" w:rsidP="5FED468A" w:rsidRDefault="359A7907" w14:paraId="1A819B23" w14:textId="2BF6C5A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4 days- 2 years</w:t>
            </w:r>
          </w:p>
          <w:p w:rsidR="5FED468A" w:rsidP="5FED468A" w:rsidRDefault="5FED468A" w14:paraId="2025AA73" w14:textId="5AC7BE98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5FED468A" w:rsidP="248BB0D9" w:rsidRDefault="5FED468A" w14:paraId="333F5A72" w14:textId="2F5880DE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248BB0D9" w:rsidR="6B305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T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end to accumulate near the corpse (rather than in the plume)</w:t>
            </w:r>
            <w:r w:rsidRPr="248BB0D9" w:rsidR="2EC18C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, a compound that attracts a number of worms</w:t>
            </w:r>
          </w:p>
        </w:tc>
        <w:tc>
          <w:tcPr>
            <w:tcW w:w="3985" w:type="dxa"/>
            <w:tcMar/>
          </w:tcPr>
          <w:p w:rsidR="5FED468A" w:rsidP="34E93C8A" w:rsidRDefault="5FED468A" w14:paraId="22DF081E" w14:textId="26F06F7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3DD2E045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50D62601">
              <w:rPr>
                <w:b w:val="0"/>
                <w:bCs w:val="0"/>
                <w:sz w:val="16"/>
                <w:szCs w:val="16"/>
              </w:rPr>
              <w:t xml:space="preserve"> Vass et al., 2012;</w:t>
            </w:r>
            <w:r w:rsidRPr="71D09665" w:rsidR="0065AD9E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7560DA52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3405BF84">
              <w:rPr>
                <w:b w:val="0"/>
                <w:bCs w:val="0"/>
                <w:sz w:val="16"/>
                <w:szCs w:val="16"/>
              </w:rPr>
              <w:t>Clases</w:t>
            </w:r>
            <w:r w:rsidRPr="71D09665" w:rsidR="3405BF84">
              <w:rPr>
                <w:b w:val="0"/>
                <w:bCs w:val="0"/>
                <w:sz w:val="16"/>
                <w:szCs w:val="16"/>
              </w:rPr>
              <w:t xml:space="preserve"> et al., 2021; </w:t>
            </w:r>
            <w:r w:rsidRPr="71D09665" w:rsidR="35A34F81">
              <w:rPr>
                <w:b w:val="0"/>
                <w:bCs w:val="0"/>
                <w:sz w:val="16"/>
                <w:szCs w:val="16"/>
              </w:rPr>
              <w:t xml:space="preserve">Perrault et al., 2015; </w:t>
            </w:r>
            <w:r w:rsidRPr="71D09665" w:rsidR="71248EA0">
              <w:rPr>
                <w:b w:val="0"/>
                <w:bCs w:val="0"/>
                <w:sz w:val="16"/>
                <w:szCs w:val="16"/>
              </w:rPr>
              <w:t xml:space="preserve">Vass et al., 2008; </w:t>
            </w:r>
            <w:r w:rsidRPr="71D09665" w:rsidR="02782D69">
              <w:rPr>
                <w:b w:val="0"/>
                <w:bCs w:val="0"/>
                <w:sz w:val="16"/>
                <w:szCs w:val="16"/>
              </w:rPr>
              <w:t>Dekeirsschieter</w:t>
            </w:r>
            <w:r w:rsidRPr="71D09665" w:rsidR="02782D69">
              <w:rPr>
                <w:b w:val="0"/>
                <w:bCs w:val="0"/>
                <w:sz w:val="16"/>
                <w:szCs w:val="16"/>
              </w:rPr>
              <w:t xml:space="preserve">  et al., 2009;</w:t>
            </w:r>
            <w:r w:rsidRPr="71D09665" w:rsidR="4C73B5CE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C73B5CE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C73B5CE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36639E4C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6639E4C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67C270BB">
              <w:rPr>
                <w:b w:val="0"/>
                <w:bCs w:val="0"/>
                <w:sz w:val="16"/>
                <w:szCs w:val="16"/>
              </w:rPr>
              <w:t xml:space="preserve"> Rosier et al., 2015; </w:t>
            </w:r>
            <w:r w:rsidRPr="71D09665" w:rsidR="4A9746EC">
              <w:rPr>
                <w:b w:val="0"/>
                <w:bCs w:val="0"/>
                <w:sz w:val="16"/>
                <w:szCs w:val="16"/>
              </w:rPr>
              <w:t xml:space="preserve">Vass et al., </w:t>
            </w:r>
            <w:r w:rsidRPr="71D09665" w:rsidR="4A9746EC">
              <w:rPr>
                <w:b w:val="0"/>
                <w:bCs w:val="0"/>
                <w:sz w:val="16"/>
                <w:szCs w:val="16"/>
              </w:rPr>
              <w:t>2004;</w:t>
            </w:r>
            <w:r w:rsidRPr="71D09665" w:rsidR="17D15EBD">
              <w:rPr>
                <w:b w:val="0"/>
                <w:bCs w:val="0"/>
                <w:sz w:val="16"/>
                <w:szCs w:val="16"/>
              </w:rPr>
              <w:t>,</w:t>
            </w:r>
            <w:r w:rsidRPr="71D09665" w:rsidR="06F6A60D">
              <w:rPr>
                <w:b w:val="0"/>
                <w:bCs w:val="0"/>
                <w:sz w:val="16"/>
                <w:szCs w:val="16"/>
              </w:rPr>
              <w:t xml:space="preserve"> Zito et al., 2014; Trumbo et al., 2021</w:t>
            </w:r>
          </w:p>
          <w:p w:rsidR="5FED468A" w:rsidP="5FED468A" w:rsidRDefault="5FED468A" w14:paraId="5CFE1000" w14:textId="6C114695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9DA2437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09DA2437">
              <w:rPr>
                <w:b w:val="0"/>
                <w:bCs w:val="0"/>
                <w:sz w:val="16"/>
                <w:szCs w:val="16"/>
              </w:rPr>
              <w:t xml:space="preserve">  et al., 2011;</w:t>
            </w:r>
            <w:r w:rsidRPr="71D09665" w:rsidR="3034C480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034C480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034C480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3034C480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1C2EC21A">
        <w:trPr>
          <w:trHeight w:val="300"/>
        </w:trPr>
        <w:tc>
          <w:tcPr>
            <w:tcW w:w="1539" w:type="dxa"/>
            <w:vMerge/>
            <w:tcMar/>
          </w:tcPr>
          <w:p w14:paraId="354C7131"/>
        </w:tc>
        <w:tc>
          <w:tcPr>
            <w:tcW w:w="2775" w:type="dxa"/>
            <w:vMerge/>
            <w:tcMar/>
          </w:tcPr>
          <w:p w14:paraId="27024FCE"/>
        </w:tc>
        <w:tc>
          <w:tcPr>
            <w:tcW w:w="1500" w:type="dxa"/>
            <w:tcMar/>
          </w:tcPr>
          <w:p w:rsidR="359A7907" w:rsidP="5FED468A" w:rsidRDefault="359A7907" w14:paraId="58D50C4D" w14:textId="4BF06843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7F0886B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rbon disulfide</w:t>
            </w:r>
          </w:p>
          <w:p w:rsidR="5FED468A" w:rsidP="5FED468A" w:rsidRDefault="5FED468A" w14:paraId="3623244B" w14:textId="5946F745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31000EB1" w14:textId="7ECB9DA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359A7907" w:rsidP="5FED468A" w:rsidRDefault="359A7907" w14:paraId="7FC89C40" w14:textId="7CE946F9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16 days- 10+ years</w:t>
            </w:r>
          </w:p>
          <w:p w:rsidR="5FED468A" w:rsidP="5FED468A" w:rsidRDefault="5FED468A" w14:paraId="6940A102" w14:textId="5121C622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5FED468A" w:rsidP="248BB0D9" w:rsidRDefault="5FED468A" w14:paraId="586E9B75" w14:textId="0FF24AD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248BB0D9" w:rsidR="333F1F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3985" w:type="dxa"/>
            <w:tcMar/>
          </w:tcPr>
          <w:p w:rsidR="5FED468A" w:rsidP="5FED468A" w:rsidRDefault="5FED468A" w14:paraId="5755177D" w14:textId="37C5327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1AF338E6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3A3D8769">
              <w:rPr>
                <w:b w:val="0"/>
                <w:bCs w:val="0"/>
                <w:sz w:val="16"/>
                <w:szCs w:val="16"/>
              </w:rPr>
              <w:t xml:space="preserve"> Vass et al., 2012; </w:t>
            </w:r>
            <w:r w:rsidRPr="71D09665" w:rsidR="6CD25674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0A44915A">
              <w:rPr>
                <w:b w:val="0"/>
                <w:bCs w:val="0"/>
                <w:sz w:val="16"/>
                <w:szCs w:val="16"/>
              </w:rPr>
              <w:t xml:space="preserve">Perrault et al., 2015; </w:t>
            </w:r>
            <w:r w:rsidRPr="71D09665" w:rsidR="7E5046CD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7E5046CD">
              <w:rPr>
                <w:b w:val="0"/>
                <w:bCs w:val="0"/>
                <w:sz w:val="16"/>
                <w:szCs w:val="16"/>
              </w:rPr>
              <w:t xml:space="preserve"> et al., 2005; </w:t>
            </w:r>
            <w:r w:rsidRPr="71D09665" w:rsidR="3B33CB3E">
              <w:rPr>
                <w:b w:val="0"/>
                <w:bCs w:val="0"/>
                <w:sz w:val="16"/>
                <w:szCs w:val="16"/>
              </w:rPr>
              <w:t>Vass et al., 2004;</w:t>
            </w:r>
            <w:r w:rsidRPr="71D09665" w:rsidR="2C53D7BC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2C53D7BC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2C53D7BC">
              <w:rPr>
                <w:b w:val="0"/>
                <w:bCs w:val="0"/>
                <w:sz w:val="16"/>
                <w:szCs w:val="16"/>
              </w:rPr>
              <w:t xml:space="preserve">  et al., 2011; </w:t>
            </w:r>
            <w:r w:rsidRPr="71D09665" w:rsidR="26BF86F2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26BF86F2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26BF86F2">
              <w:rPr>
                <w:b w:val="0"/>
                <w:bCs w:val="0"/>
                <w:sz w:val="16"/>
                <w:szCs w:val="16"/>
              </w:rPr>
              <w:t>2006</w:t>
            </w:r>
          </w:p>
        </w:tc>
      </w:tr>
      <w:tr w:rsidR="5FED468A" w:rsidTr="71D09665" w14:paraId="08B3FEAC">
        <w:trPr>
          <w:trHeight w:val="300"/>
        </w:trPr>
        <w:tc>
          <w:tcPr>
            <w:tcW w:w="1539" w:type="dxa"/>
            <w:vMerge/>
            <w:tcMar/>
          </w:tcPr>
          <w:p w14:paraId="0A141313"/>
        </w:tc>
        <w:tc>
          <w:tcPr>
            <w:tcW w:w="2775" w:type="dxa"/>
            <w:vMerge/>
            <w:tcMar/>
          </w:tcPr>
          <w:p w14:paraId="5D4C46DE"/>
        </w:tc>
        <w:tc>
          <w:tcPr>
            <w:tcW w:w="1500" w:type="dxa"/>
            <w:tcMar/>
          </w:tcPr>
          <w:p w:rsidR="359A7907" w:rsidP="5FED468A" w:rsidRDefault="359A7907" w14:paraId="31267C3D" w14:textId="2AFEA5E7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09E130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d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imethyl sulfide</w:t>
            </w:r>
          </w:p>
          <w:p w:rsidR="5FED468A" w:rsidP="5FED468A" w:rsidRDefault="5FED468A" w14:paraId="69A40488" w14:textId="59EAF35B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273E96BD" w14:textId="10A9F47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4C30A716">
              <w:rPr>
                <w:b w:val="0"/>
                <w:bCs w:val="0"/>
                <w:sz w:val="16"/>
                <w:szCs w:val="16"/>
              </w:rPr>
              <w:t>l</w:t>
            </w:r>
            <w:r w:rsidRPr="248BB0D9" w:rsidR="359A7907">
              <w:rPr>
                <w:b w:val="0"/>
                <w:bCs w:val="0"/>
                <w:sz w:val="16"/>
                <w:szCs w:val="16"/>
              </w:rPr>
              <w:t xml:space="preserve">ate </w:t>
            </w:r>
          </w:p>
        </w:tc>
        <w:tc>
          <w:tcPr>
            <w:tcW w:w="1290" w:type="dxa"/>
            <w:tcMar/>
          </w:tcPr>
          <w:p w:rsidR="359A7907" w:rsidP="5FED468A" w:rsidRDefault="359A7907" w14:paraId="482C0E21" w14:textId="7FB2376F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20+ years</w:t>
            </w:r>
          </w:p>
          <w:p w:rsidR="5FED468A" w:rsidP="5FED468A" w:rsidRDefault="5FED468A" w14:paraId="361A2BDA" w14:textId="4091FA5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359A7907" w:rsidP="248BB0D9" w:rsidRDefault="359A7907" w14:paraId="33217D80" w14:textId="239A7B1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248BB0D9" w:rsidR="2D03D8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Characterized by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‘halitosis’ like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248BB0D9" w:rsidR="0FEC75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odor</w:t>
            </w:r>
          </w:p>
        </w:tc>
        <w:tc>
          <w:tcPr>
            <w:tcW w:w="3985" w:type="dxa"/>
            <w:tcMar/>
          </w:tcPr>
          <w:p w:rsidR="5FED468A" w:rsidP="5FED468A" w:rsidRDefault="5FED468A" w14:paraId="7CD2649D" w14:textId="05819F3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24EE835C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0801734B">
              <w:rPr>
                <w:b w:val="0"/>
                <w:bCs w:val="0"/>
                <w:sz w:val="16"/>
                <w:szCs w:val="16"/>
              </w:rPr>
              <w:t xml:space="preserve"> Ioan et al., 2017; </w:t>
            </w:r>
            <w:r w:rsidRPr="71D09665" w:rsidR="5713D803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713D803">
              <w:rPr>
                <w:b w:val="0"/>
                <w:bCs w:val="0"/>
                <w:sz w:val="16"/>
                <w:szCs w:val="16"/>
              </w:rPr>
              <w:t xml:space="preserve"> et al., 2007;</w:t>
            </w:r>
            <w:r w:rsidRPr="71D09665" w:rsidR="508D73B9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508D73B9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508D73B9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508D73B9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178560EE">
        <w:trPr>
          <w:trHeight w:val="1275"/>
        </w:trPr>
        <w:tc>
          <w:tcPr>
            <w:tcW w:w="1539" w:type="dxa"/>
            <w:vMerge/>
            <w:tcMar/>
          </w:tcPr>
          <w:p w14:paraId="105D0B9D"/>
        </w:tc>
        <w:tc>
          <w:tcPr>
            <w:tcW w:w="2775" w:type="dxa"/>
            <w:vMerge/>
            <w:tcMar/>
          </w:tcPr>
          <w:p w14:paraId="026C75E4"/>
        </w:tc>
        <w:tc>
          <w:tcPr>
            <w:tcW w:w="1500" w:type="dxa"/>
            <w:tcMar/>
          </w:tcPr>
          <w:p w:rsidR="1F5D699F" w:rsidP="5FED468A" w:rsidRDefault="1F5D699F" w14:paraId="6F93AD90" w14:textId="0C61959D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049DDB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h</w:t>
            </w:r>
            <w:r w:rsidRPr="34E93C8A" w:rsidR="0EFD1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ydrogen sulfide</w:t>
            </w:r>
          </w:p>
          <w:p w:rsidR="5FED468A" w:rsidP="5FED468A" w:rsidRDefault="5FED468A" w14:paraId="1B989982" w14:textId="271A0429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1F5D699F" w:rsidP="248BB0D9" w:rsidRDefault="1F5D699F" w14:paraId="14C0C154" w14:textId="6071CF9E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248BB0D9" w:rsidR="70DB97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a</w:t>
            </w:r>
            <w:r w:rsidRPr="248BB0D9" w:rsidR="1F5D69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rly</w:t>
            </w:r>
          </w:p>
          <w:p w:rsidR="5FED468A" w:rsidP="5FED468A" w:rsidRDefault="5FED468A" w14:paraId="19845D03" w14:textId="4086D00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tcMar/>
          </w:tcPr>
          <w:p w:rsidR="5FED468A" w:rsidP="34E93C8A" w:rsidRDefault="5FED468A" w14:paraId="07BCA54E" w14:textId="0A39B42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34E93C8A" w:rsidR="0DD6BF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-</w:t>
            </w:r>
          </w:p>
        </w:tc>
        <w:tc>
          <w:tcPr>
            <w:tcW w:w="3090" w:type="dxa"/>
            <w:tcMar/>
          </w:tcPr>
          <w:p w:rsidR="1F5D699F" w:rsidP="34E93C8A" w:rsidRDefault="1F5D699F" w14:paraId="50A7CE4A" w14:textId="3CCD691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34E93C8A" w:rsidR="617DDA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Characterized by </w:t>
            </w:r>
            <w:r w:rsidRPr="34E93C8A" w:rsidR="3CF3FBA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a </w:t>
            </w:r>
            <w:r w:rsidRPr="34E93C8A" w:rsidR="0EFD1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rotten egg-like </w:t>
            </w:r>
            <w:r w:rsidRPr="34E93C8A" w:rsidR="023509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odor</w:t>
            </w:r>
            <w:r w:rsidRPr="34E93C8A" w:rsidR="7B060C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,</w:t>
            </w:r>
            <w:r w:rsidRPr="34E93C8A" w:rsidR="2F82BF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the</w:t>
            </w:r>
            <w:r w:rsidRPr="34E93C8A" w:rsidR="7B060C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d</w:t>
            </w:r>
            <w:r w:rsidRPr="34E93C8A" w:rsidR="0EFD1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ark coloration of the mottled skin during putrefaction is</w:t>
            </w:r>
            <w:r w:rsidRPr="34E93C8A" w:rsidR="5B9AAA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a </w:t>
            </w:r>
            <w:r w:rsidRPr="34E93C8A" w:rsidR="0EFD1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sign of erythrocytes breakdown by bacterial enzymes, which is parallel to</w:t>
            </w:r>
            <w:r w:rsidRPr="34E93C8A" w:rsidR="2A392A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the</w:t>
            </w:r>
            <w:r w:rsidRPr="34E93C8A" w:rsidR="0EFD19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liberation of hydrogen sulfide</w:t>
            </w:r>
          </w:p>
        </w:tc>
        <w:tc>
          <w:tcPr>
            <w:tcW w:w="3985" w:type="dxa"/>
            <w:tcMar/>
          </w:tcPr>
          <w:p w:rsidR="5FED468A" w:rsidP="5FED468A" w:rsidRDefault="5FED468A" w14:paraId="52A565C9" w14:textId="3BA2C5C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D2A2719">
              <w:rPr>
                <w:b w:val="0"/>
                <w:bCs w:val="0"/>
                <w:sz w:val="16"/>
                <w:szCs w:val="16"/>
              </w:rPr>
              <w:t xml:space="preserve">Ioan et al., 2017; </w:t>
            </w:r>
            <w:r w:rsidRPr="71D09665" w:rsidR="37C00AD5">
              <w:rPr>
                <w:b w:val="0"/>
                <w:bCs w:val="0"/>
                <w:sz w:val="16"/>
                <w:szCs w:val="16"/>
              </w:rPr>
              <w:t>Perrault et al., 2015;</w:t>
            </w:r>
            <w:r w:rsidRPr="71D09665" w:rsidR="66C1DF4B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6C1DF4B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6C1DF4B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3DDE465A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DDE465A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3DDE465A">
              <w:rPr>
                <w:b w:val="0"/>
                <w:bCs w:val="0"/>
                <w:sz w:val="16"/>
                <w:szCs w:val="16"/>
              </w:rPr>
              <w:t xml:space="preserve"> et al., 2007; </w:t>
            </w:r>
            <w:r w:rsidRPr="71D09665" w:rsidR="728A2F3B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728A2F3B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728A2F3B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19889731">
        <w:trPr>
          <w:trHeight w:val="300"/>
        </w:trPr>
        <w:tc>
          <w:tcPr>
            <w:tcW w:w="1539" w:type="dxa"/>
            <w:tcMar/>
          </w:tcPr>
          <w:p w:rsidR="248BB0D9" w:rsidP="248BB0D9" w:rsidRDefault="248BB0D9" w14:paraId="0E0AA3A2" w14:textId="7965F66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27D7C8E7" w14:textId="1DFF428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223EF39C" w14:textId="0B361259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359A7907" w:rsidP="5FED468A" w:rsidRDefault="359A7907" w14:paraId="46FCC57E" w14:textId="5D12896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Nitrogen compounds</w:t>
            </w:r>
          </w:p>
        </w:tc>
        <w:tc>
          <w:tcPr>
            <w:tcW w:w="2775" w:type="dxa"/>
            <w:tcMar/>
          </w:tcPr>
          <w:p w:rsidR="359A7907" w:rsidP="71D09665" w:rsidRDefault="359A7907" w14:paraId="0A86E2AD" w14:textId="5E36E3CD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08BC98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Originated from proteins and nucleic acids breakdown, produced from the degradation of amino acids </w:t>
            </w:r>
            <w:r w:rsidRPr="71D09665" w:rsidR="08BC98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mainly due</w:t>
            </w:r>
            <w:r w:rsidRPr="71D09665" w:rsidR="08BC98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to Enterobacteriaceae enzymes, nitrogen-</w:t>
            </w:r>
            <w:r w:rsidRPr="71D09665" w:rsidR="08BC98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ntaining</w:t>
            </w:r>
            <w:r w:rsidRPr="71D09665" w:rsidR="08BC98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compounds increase over time and are most likely to be associated with the ‘active decay’</w:t>
            </w:r>
          </w:p>
        </w:tc>
        <w:tc>
          <w:tcPr>
            <w:tcW w:w="1500" w:type="dxa"/>
            <w:tcMar/>
          </w:tcPr>
          <w:p w:rsidR="359A7907" w:rsidP="5FED468A" w:rsidRDefault="359A7907" w14:paraId="53102C42" w14:textId="7D9605D1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12B9FF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m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thenamine</w:t>
            </w:r>
          </w:p>
          <w:p w:rsidR="5FED468A" w:rsidP="5FED468A" w:rsidRDefault="5FED468A" w14:paraId="37DA8574" w14:textId="7ED6FE62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65" w:type="dxa"/>
            <w:tcMar/>
          </w:tcPr>
          <w:p w:rsidR="359A7907" w:rsidP="5FED468A" w:rsidRDefault="359A7907" w14:paraId="6133078C" w14:textId="553984C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248BB0D9" w:rsidR="4DC467F8">
              <w:rPr>
                <w:b w:val="0"/>
                <w:bCs w:val="0"/>
                <w:sz w:val="16"/>
                <w:szCs w:val="16"/>
              </w:rPr>
              <w:t>e</w:t>
            </w:r>
            <w:r w:rsidRPr="248BB0D9" w:rsidR="359A7907">
              <w:rPr>
                <w:b w:val="0"/>
                <w:bCs w:val="0"/>
                <w:sz w:val="16"/>
                <w:szCs w:val="16"/>
              </w:rPr>
              <w:t xml:space="preserve">arly </w:t>
            </w:r>
          </w:p>
        </w:tc>
        <w:tc>
          <w:tcPr>
            <w:tcW w:w="1290" w:type="dxa"/>
            <w:tcMar/>
          </w:tcPr>
          <w:p w:rsidR="359A7907" w:rsidP="5FED468A" w:rsidRDefault="359A7907" w14:paraId="7EC5F529" w14:textId="2EA28EA7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23 days – 1,5 </w:t>
            </w:r>
            <w:r w:rsidRPr="34E93C8A" w:rsidR="1ECA2FD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year</w:t>
            </w:r>
            <w:r w:rsidRPr="34E93C8A" w:rsidR="4959204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s</w:t>
            </w:r>
          </w:p>
          <w:p w:rsidR="5FED468A" w:rsidP="5FED468A" w:rsidRDefault="5FED468A" w14:paraId="3887AEFC" w14:textId="2711EF6C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3090" w:type="dxa"/>
            <w:tcMar/>
          </w:tcPr>
          <w:p w:rsidR="359A7907" w:rsidP="248BB0D9" w:rsidRDefault="359A7907" w14:paraId="17E4ADCC" w14:textId="13F0BD02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248BB0D9" w:rsidR="4DF0939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dentifi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during</w:t>
            </w:r>
            <w:r w:rsidRPr="248BB0D9" w:rsidR="207FE3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</w:t>
            </w:r>
            <w:r w:rsidRPr="248BB0D9" w:rsidR="207FE3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a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simulated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mass disaster </w:t>
            </w:r>
            <w:r w:rsidRPr="248BB0D9" w:rsidR="359A79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event</w:t>
            </w:r>
          </w:p>
        </w:tc>
        <w:tc>
          <w:tcPr>
            <w:tcW w:w="3985" w:type="dxa"/>
            <w:tcMar/>
          </w:tcPr>
          <w:p w:rsidR="5FED468A" w:rsidP="5FED468A" w:rsidRDefault="5FED468A" w14:paraId="15B0E82E" w14:textId="1828B18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50100CD0">
              <w:rPr>
                <w:b w:val="0"/>
                <w:bCs w:val="0"/>
                <w:sz w:val="16"/>
                <w:szCs w:val="16"/>
              </w:rPr>
              <w:t xml:space="preserve">Titus et al., 2023; </w:t>
            </w:r>
            <w:r w:rsidRPr="71D09665" w:rsidR="169D367E">
              <w:rPr>
                <w:b w:val="0"/>
                <w:bCs w:val="0"/>
                <w:sz w:val="16"/>
                <w:szCs w:val="16"/>
              </w:rPr>
              <w:t xml:space="preserve">Perrault et al., 2015; </w:t>
            </w:r>
            <w:r w:rsidRPr="71D09665" w:rsidR="482D6A3F">
              <w:rPr>
                <w:b w:val="0"/>
                <w:bCs w:val="0"/>
                <w:sz w:val="16"/>
                <w:szCs w:val="16"/>
              </w:rPr>
              <w:t xml:space="preserve">Vass et al., 2008; </w:t>
            </w:r>
            <w:r w:rsidRPr="71D09665" w:rsidR="04B35D45">
              <w:rPr>
                <w:b w:val="0"/>
                <w:bCs w:val="0"/>
                <w:sz w:val="16"/>
                <w:szCs w:val="16"/>
              </w:rPr>
              <w:t xml:space="preserve">Hoffman et al., 2009; </w:t>
            </w:r>
            <w:r w:rsidRPr="71D09665" w:rsidR="5353A82D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5353A82D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4EEC9AB4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EEC9AB4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4EEC9AB4">
              <w:rPr>
                <w:b w:val="0"/>
                <w:bCs w:val="0"/>
                <w:sz w:val="16"/>
                <w:szCs w:val="16"/>
              </w:rPr>
              <w:t xml:space="preserve"> et al., 2007; Vass et al., 2004;</w:t>
            </w:r>
            <w:r w:rsidRPr="71D09665" w:rsidR="236FE1F9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236FE1F9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236FE1F9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236FE1F9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22E91ABF">
        <w:trPr>
          <w:trHeight w:val="330"/>
        </w:trPr>
        <w:tc>
          <w:tcPr>
            <w:tcW w:w="1539" w:type="dxa"/>
            <w:vMerge w:val="restart"/>
            <w:tcMar/>
          </w:tcPr>
          <w:p w:rsidR="248BB0D9" w:rsidP="248BB0D9" w:rsidRDefault="248BB0D9" w14:paraId="78E0A434" w14:textId="7F3F53B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2FBE86A8" w14:textId="618AFD2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248BB0D9" w:rsidP="248BB0D9" w:rsidRDefault="248BB0D9" w14:paraId="6E0B9F39" w14:textId="21B08A5E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5BC91AF7" w:rsidP="5FED468A" w:rsidRDefault="5BC91AF7" w14:paraId="34C6CEB7" w14:textId="6148307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FED468A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Halogen compounds</w:t>
            </w:r>
          </w:p>
        </w:tc>
        <w:tc>
          <w:tcPr>
            <w:tcW w:w="2775" w:type="dxa"/>
            <w:vMerge w:val="restart"/>
            <w:tcMar/>
          </w:tcPr>
          <w:p w:rsidR="5BC91AF7" w:rsidP="71D09665" w:rsidRDefault="5BC91AF7" w14:paraId="4D96F667" w14:textId="3B9E635D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71D09665" w:rsidR="7B0028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Originated from proteins (phosphorous), lipids</w:t>
            </w:r>
            <w:r w:rsidRPr="71D09665" w:rsidR="6B979B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,</w:t>
            </w:r>
            <w:r w:rsidRPr="71D09665" w:rsidR="7B0028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and nucleic acids breakdown</w:t>
            </w:r>
            <w:r w:rsidRPr="71D09665" w:rsidR="7B0028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, fluoride and chloride volatile compounds can derive from primary ingested and then absorbed by bones, blood, and soft tissue these </w:t>
            </w:r>
            <w:r w:rsidRPr="71D09665" w:rsidR="7B00283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lements</w:t>
            </w:r>
          </w:p>
        </w:tc>
        <w:tc>
          <w:tcPr>
            <w:tcW w:w="1500" w:type="dxa"/>
            <w:tcMar/>
          </w:tcPr>
          <w:p w:rsidR="5FED468A" w:rsidP="248BB0D9" w:rsidRDefault="5FED468A" w14:paraId="3E387B41" w14:textId="7B32F4BC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7E14EB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</w:t>
            </w:r>
            <w:r w:rsidRPr="34E93C8A" w:rsidR="326A55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etrachloroethene</w:t>
            </w:r>
          </w:p>
        </w:tc>
        <w:tc>
          <w:tcPr>
            <w:tcW w:w="1365" w:type="dxa"/>
            <w:tcMar/>
          </w:tcPr>
          <w:p w:rsidR="5BC91AF7" w:rsidP="5FED468A" w:rsidRDefault="5BC91AF7" w14:paraId="1644B6C1" w14:textId="6240C45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5BC91AF7">
              <w:rPr>
                <w:b w:val="0"/>
                <w:bCs w:val="0"/>
                <w:sz w:val="16"/>
                <w:szCs w:val="16"/>
              </w:rPr>
              <w:t>anytime</w:t>
            </w:r>
          </w:p>
        </w:tc>
        <w:tc>
          <w:tcPr>
            <w:tcW w:w="1290" w:type="dxa"/>
            <w:tcMar/>
          </w:tcPr>
          <w:p w:rsidR="5BC91AF7" w:rsidP="5FED468A" w:rsidRDefault="5BC91AF7" w14:paraId="57C2CE32" w14:textId="6D0832D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days- 5 years</w:t>
            </w:r>
          </w:p>
        </w:tc>
        <w:tc>
          <w:tcPr>
            <w:tcW w:w="3090" w:type="dxa"/>
            <w:tcMar/>
          </w:tcPr>
          <w:p w:rsidR="5FED468A" w:rsidP="34E93C8A" w:rsidRDefault="5FED468A" w14:paraId="70B02143" w14:textId="3559B3C3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</w:pPr>
            <w:r w:rsidRPr="34E93C8A" w:rsidR="63578F2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-</w:t>
            </w:r>
          </w:p>
        </w:tc>
        <w:tc>
          <w:tcPr>
            <w:tcW w:w="3985" w:type="dxa"/>
            <w:tcMar/>
          </w:tcPr>
          <w:p w:rsidR="5FED468A" w:rsidP="71D09665" w:rsidRDefault="5FED468A" w14:paraId="69812567" w14:textId="331AFE2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4CC8CD83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1721E9BC">
              <w:rPr>
                <w:b w:val="0"/>
                <w:bCs w:val="0"/>
                <w:sz w:val="16"/>
                <w:szCs w:val="16"/>
              </w:rPr>
              <w:t xml:space="preserve"> Vass et al., 2008; </w:t>
            </w:r>
            <w:r w:rsidRPr="71D09665" w:rsidR="1C722805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1C722805">
              <w:rPr>
                <w:b w:val="0"/>
                <w:bCs w:val="0"/>
                <w:sz w:val="16"/>
                <w:szCs w:val="16"/>
              </w:rPr>
              <w:t xml:space="preserve"> et al., 2005;</w:t>
            </w:r>
            <w:r w:rsidRPr="71D09665" w:rsidR="6D6DBE1F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6D6DBE1F">
              <w:rPr>
                <w:b w:val="0"/>
                <w:bCs w:val="0"/>
                <w:sz w:val="16"/>
                <w:szCs w:val="16"/>
              </w:rPr>
              <w:t>Statheropoulos</w:t>
            </w:r>
            <w:r w:rsidRPr="71D09665" w:rsidR="6D6DBE1F">
              <w:rPr>
                <w:b w:val="0"/>
                <w:bCs w:val="0"/>
                <w:sz w:val="16"/>
                <w:szCs w:val="16"/>
              </w:rPr>
              <w:t xml:space="preserve"> et al., </w:t>
            </w:r>
            <w:r w:rsidRPr="71D09665" w:rsidR="79F99E91">
              <w:rPr>
                <w:b w:val="0"/>
                <w:bCs w:val="0"/>
                <w:sz w:val="16"/>
                <w:szCs w:val="16"/>
              </w:rPr>
              <w:t>2007;</w:t>
            </w:r>
          </w:p>
          <w:p w:rsidR="5FED468A" w:rsidP="5FED468A" w:rsidRDefault="5FED468A" w14:paraId="464DA4CE" w14:textId="54B9360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FF53210">
              <w:rPr>
                <w:b w:val="0"/>
                <w:bCs w:val="0"/>
                <w:sz w:val="16"/>
                <w:szCs w:val="16"/>
              </w:rPr>
              <w:t xml:space="preserve">Vass et al., 2004; </w:t>
            </w:r>
            <w:r w:rsidRPr="71D09665" w:rsidR="723FC517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723FC517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723FC517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6E7378B8">
        <w:trPr>
          <w:trHeight w:val="300"/>
        </w:trPr>
        <w:tc>
          <w:tcPr>
            <w:tcW w:w="1539" w:type="dxa"/>
            <w:vMerge/>
            <w:tcMar/>
          </w:tcPr>
          <w:p w14:paraId="374FCE60"/>
        </w:tc>
        <w:tc>
          <w:tcPr>
            <w:tcW w:w="2775" w:type="dxa"/>
            <w:vMerge/>
            <w:tcMar/>
          </w:tcPr>
          <w:p w14:paraId="5ECC3F54"/>
        </w:tc>
        <w:tc>
          <w:tcPr>
            <w:tcW w:w="1500" w:type="dxa"/>
            <w:tcMar/>
          </w:tcPr>
          <w:p w:rsidR="5FED468A" w:rsidP="248BB0D9" w:rsidRDefault="5FED468A" w14:paraId="78866C30" w14:textId="705A5129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1CD899F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t</w:t>
            </w:r>
            <w:r w:rsidRPr="34E93C8A" w:rsidR="326A55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richloromonofluoromethane</w:t>
            </w:r>
          </w:p>
        </w:tc>
        <w:tc>
          <w:tcPr>
            <w:tcW w:w="1365" w:type="dxa"/>
            <w:tcMar/>
          </w:tcPr>
          <w:p w:rsidR="5BC91AF7" w:rsidP="5FED468A" w:rsidRDefault="5BC91AF7" w14:paraId="2354A858" w14:textId="52200194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5BC91AF7">
              <w:rPr>
                <w:b w:val="0"/>
                <w:bCs w:val="0"/>
                <w:sz w:val="16"/>
                <w:szCs w:val="16"/>
              </w:rPr>
              <w:t>mid</w:t>
            </w:r>
          </w:p>
        </w:tc>
        <w:tc>
          <w:tcPr>
            <w:tcW w:w="1290" w:type="dxa"/>
            <w:tcMar/>
          </w:tcPr>
          <w:p w:rsidR="5BC91AF7" w:rsidP="5FED468A" w:rsidRDefault="5BC91AF7" w14:paraId="7F7E06C5" w14:textId="0F9E3151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6 days -12 years</w:t>
            </w:r>
          </w:p>
        </w:tc>
        <w:tc>
          <w:tcPr>
            <w:tcW w:w="3090" w:type="dxa"/>
            <w:tcMar/>
          </w:tcPr>
          <w:p w:rsidR="5BC91AF7" w:rsidP="248BB0D9" w:rsidRDefault="5BC91AF7" w14:paraId="6A955B76" w14:textId="6B490162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248BB0D9" w:rsidR="7E633E4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I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dentified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 xml:space="preserve"> during simulated mass disaster 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16"/>
                <w:szCs w:val="16"/>
              </w:rPr>
              <w:t>event</w:t>
            </w:r>
          </w:p>
          <w:p w:rsidR="5FED468A" w:rsidP="5FED468A" w:rsidRDefault="5FED468A" w14:paraId="2E003477" w14:textId="62E44770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16"/>
                <w:szCs w:val="16"/>
              </w:rPr>
            </w:pPr>
          </w:p>
        </w:tc>
        <w:tc>
          <w:tcPr>
            <w:tcW w:w="3985" w:type="dxa"/>
            <w:tcMar/>
          </w:tcPr>
          <w:p w:rsidR="5FED468A" w:rsidP="5FED468A" w:rsidRDefault="5FED468A" w14:paraId="2446A16F" w14:textId="5E213BD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0E36B304">
              <w:rPr>
                <w:b w:val="0"/>
                <w:bCs w:val="0"/>
                <w:sz w:val="16"/>
                <w:szCs w:val="16"/>
              </w:rPr>
              <w:t>Vass et al., 2012;</w:t>
            </w:r>
            <w:r w:rsidRPr="71D09665" w:rsidR="0B25CDE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46A3462B">
              <w:rPr>
                <w:b w:val="0"/>
                <w:bCs w:val="0"/>
                <w:sz w:val="16"/>
                <w:szCs w:val="16"/>
              </w:rPr>
              <w:t>Perrault et al., 2015;</w:t>
            </w:r>
            <w:r w:rsidRPr="71D09665" w:rsidR="3ED30378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71D09665" w:rsidR="3ED30378">
              <w:rPr>
                <w:b w:val="0"/>
                <w:bCs w:val="0"/>
                <w:sz w:val="16"/>
                <w:szCs w:val="16"/>
              </w:rPr>
              <w:t xml:space="preserve">Vass et al., 2004; </w:t>
            </w:r>
            <w:r w:rsidRPr="71D09665" w:rsidR="3BEC9EA4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3BEC9EA4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3BEC9EA4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7E5FCE5B">
        <w:trPr>
          <w:trHeight w:val="300"/>
        </w:trPr>
        <w:tc>
          <w:tcPr>
            <w:tcW w:w="1539" w:type="dxa"/>
            <w:vMerge/>
            <w:tcMar/>
          </w:tcPr>
          <w:p w14:paraId="44F1EE69"/>
        </w:tc>
        <w:tc>
          <w:tcPr>
            <w:tcW w:w="2775" w:type="dxa"/>
            <w:vMerge/>
            <w:tcMar/>
          </w:tcPr>
          <w:p w14:paraId="2925722D"/>
        </w:tc>
        <w:tc>
          <w:tcPr>
            <w:tcW w:w="1500" w:type="dxa"/>
            <w:tcMar/>
          </w:tcPr>
          <w:p w:rsidR="5BC91AF7" w:rsidP="5FED468A" w:rsidRDefault="5BC91AF7" w14:paraId="1C775C93" w14:textId="4416BDE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6BDED9D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</w:t>
            </w:r>
            <w:r w:rsidRPr="34E93C8A" w:rsidR="326A55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loroform</w:t>
            </w:r>
          </w:p>
        </w:tc>
        <w:tc>
          <w:tcPr>
            <w:tcW w:w="1365" w:type="dxa"/>
            <w:tcMar/>
          </w:tcPr>
          <w:p w:rsidR="5BC91AF7" w:rsidP="5FED468A" w:rsidRDefault="5BC91AF7" w14:paraId="5067E8D4" w14:textId="081E566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34E93C8A" w:rsidR="326A552B">
              <w:rPr>
                <w:b w:val="0"/>
                <w:bCs w:val="0"/>
                <w:sz w:val="16"/>
                <w:szCs w:val="16"/>
              </w:rPr>
              <w:t>ea</w:t>
            </w:r>
            <w:r w:rsidRPr="34E93C8A" w:rsidR="53612D95">
              <w:rPr>
                <w:b w:val="0"/>
                <w:bCs w:val="0"/>
                <w:sz w:val="16"/>
                <w:szCs w:val="16"/>
              </w:rPr>
              <w:t>r</w:t>
            </w:r>
            <w:r w:rsidRPr="34E93C8A" w:rsidR="326A552B">
              <w:rPr>
                <w:b w:val="0"/>
                <w:bCs w:val="0"/>
                <w:sz w:val="16"/>
                <w:szCs w:val="16"/>
              </w:rPr>
              <w:t>ly</w:t>
            </w:r>
          </w:p>
        </w:tc>
        <w:tc>
          <w:tcPr>
            <w:tcW w:w="1290" w:type="dxa"/>
            <w:tcMar/>
          </w:tcPr>
          <w:p w:rsidR="5FED468A" w:rsidP="248BB0D9" w:rsidRDefault="5FED468A" w14:paraId="747F3663" w14:textId="4C76EE43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16 days- 4 years /10+ years</w:t>
            </w:r>
          </w:p>
        </w:tc>
        <w:tc>
          <w:tcPr>
            <w:tcW w:w="3090" w:type="dxa"/>
            <w:tcMar/>
          </w:tcPr>
          <w:p w:rsidR="5BC91AF7" w:rsidP="5FED468A" w:rsidRDefault="5BC91AF7" w14:paraId="609E3D93" w14:textId="74067BBA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3F9BF02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ersist until all soft tissue is 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gone</w:t>
            </w:r>
          </w:p>
        </w:tc>
        <w:tc>
          <w:tcPr>
            <w:tcW w:w="3985" w:type="dxa"/>
            <w:tcMar/>
          </w:tcPr>
          <w:p w:rsidR="5FED468A" w:rsidP="5FED468A" w:rsidRDefault="5FED468A" w14:paraId="3B30EC51" w14:textId="69C95AA2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3622B493">
              <w:rPr>
                <w:b w:val="0"/>
                <w:bCs w:val="0"/>
                <w:sz w:val="16"/>
                <w:szCs w:val="16"/>
              </w:rPr>
              <w:t>Titus et al., 2023;</w:t>
            </w:r>
            <w:r w:rsidRPr="71D09665" w:rsidR="6CCEDD62">
              <w:rPr>
                <w:b w:val="0"/>
                <w:bCs w:val="0"/>
                <w:sz w:val="16"/>
                <w:szCs w:val="16"/>
              </w:rPr>
              <w:t xml:space="preserve"> Vass et al., 2012;</w:t>
            </w:r>
            <w:r w:rsidRPr="71D09665" w:rsidR="52473C0C">
              <w:rPr>
                <w:b w:val="0"/>
                <w:bCs w:val="0"/>
                <w:sz w:val="16"/>
                <w:szCs w:val="16"/>
              </w:rPr>
              <w:t xml:space="preserve"> Vass et al., 2008; </w:t>
            </w:r>
            <w:r w:rsidRPr="71D09665" w:rsidR="133C649A">
              <w:rPr>
                <w:b w:val="0"/>
                <w:bCs w:val="0"/>
                <w:sz w:val="16"/>
                <w:szCs w:val="16"/>
              </w:rPr>
              <w:t>Rosier et al., 2015;</w:t>
            </w:r>
            <w:r w:rsidRPr="71D09665" w:rsidR="6BD14F24">
              <w:rPr>
                <w:b w:val="0"/>
                <w:bCs w:val="0"/>
                <w:sz w:val="16"/>
                <w:szCs w:val="16"/>
              </w:rPr>
              <w:t xml:space="preserve"> Vass et al., 2004; </w:t>
            </w:r>
            <w:r w:rsidRPr="71D09665" w:rsidR="179BC95A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179BC95A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179BC95A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  <w:tr w:rsidR="5FED468A" w:rsidTr="71D09665" w14:paraId="2BEEA6C7">
        <w:trPr>
          <w:trHeight w:val="300"/>
        </w:trPr>
        <w:tc>
          <w:tcPr>
            <w:tcW w:w="1539" w:type="dxa"/>
            <w:vMerge/>
            <w:tcMar/>
          </w:tcPr>
          <w:p w14:paraId="35A5ADC2"/>
        </w:tc>
        <w:tc>
          <w:tcPr>
            <w:tcW w:w="2775" w:type="dxa"/>
            <w:vMerge/>
            <w:tcMar/>
          </w:tcPr>
          <w:p w14:paraId="2E21564E"/>
        </w:tc>
        <w:tc>
          <w:tcPr>
            <w:tcW w:w="1500" w:type="dxa"/>
            <w:tcMar/>
          </w:tcPr>
          <w:p w:rsidR="5FED468A" w:rsidP="248BB0D9" w:rsidRDefault="5FED468A" w14:paraId="4EE6AA44" w14:textId="4650CB61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34E93C8A" w:rsidR="0B326F6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</w:t>
            </w:r>
            <w:r w:rsidRPr="34E93C8A" w:rsidR="326A55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rbon tetrachloride</w:t>
            </w:r>
          </w:p>
        </w:tc>
        <w:tc>
          <w:tcPr>
            <w:tcW w:w="1365" w:type="dxa"/>
            <w:tcMar/>
          </w:tcPr>
          <w:p w:rsidR="5BC91AF7" w:rsidP="5FED468A" w:rsidRDefault="5BC91AF7" w14:paraId="3960F5B9" w14:textId="4BE599E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5FED468A" w:rsidR="5BC91AF7">
              <w:rPr>
                <w:b w:val="0"/>
                <w:bCs w:val="0"/>
                <w:sz w:val="16"/>
                <w:szCs w:val="16"/>
              </w:rPr>
              <w:t>early</w:t>
            </w:r>
          </w:p>
        </w:tc>
        <w:tc>
          <w:tcPr>
            <w:tcW w:w="1290" w:type="dxa"/>
            <w:tcMar/>
          </w:tcPr>
          <w:p w:rsidR="5BC91AF7" w:rsidP="5FED468A" w:rsidRDefault="5BC91AF7" w14:paraId="14A10E94" w14:textId="17861D9F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5FED468A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0-3 years</w:t>
            </w:r>
          </w:p>
        </w:tc>
        <w:tc>
          <w:tcPr>
            <w:tcW w:w="3090" w:type="dxa"/>
            <w:tcMar/>
          </w:tcPr>
          <w:p w:rsidR="5BC91AF7" w:rsidP="5FED468A" w:rsidRDefault="5BC91AF7" w14:paraId="12BB5C34" w14:textId="496BD706">
            <w:pPr>
              <w:pStyle w:val="Normal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sz w:val="16"/>
                <w:szCs w:val="16"/>
              </w:rPr>
            </w:pPr>
            <w:r w:rsidRPr="248BB0D9" w:rsidR="2E02BAF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A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ppears as a human</w:t>
            </w:r>
            <w:r w:rsidRPr="248BB0D9" w:rsidR="1F7C84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 remains-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 xml:space="preserve">specific </w:t>
            </w:r>
            <w:r w:rsidRPr="248BB0D9" w:rsidR="5BC91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  <w:t>compound</w:t>
            </w:r>
          </w:p>
        </w:tc>
        <w:tc>
          <w:tcPr>
            <w:tcW w:w="3985" w:type="dxa"/>
            <w:tcMar/>
          </w:tcPr>
          <w:p w:rsidR="5FED468A" w:rsidP="71D09665" w:rsidRDefault="5FED468A" w14:paraId="41316237" w14:textId="65B865F8">
            <w:pPr>
              <w:pStyle w:val="Normal"/>
              <w:spacing w:before="0" w:beforeAutospacing="off" w:after="0" w:afterAutospacing="off" w:line="259" w:lineRule="auto"/>
              <w:ind w:left="0" w:right="0"/>
              <w:jc w:val="center"/>
              <w:rPr>
                <w:b w:val="0"/>
                <w:bCs w:val="0"/>
                <w:sz w:val="16"/>
                <w:szCs w:val="16"/>
              </w:rPr>
            </w:pPr>
            <w:r w:rsidRPr="71D09665" w:rsidR="7E388C75">
              <w:rPr>
                <w:b w:val="0"/>
                <w:bCs w:val="0"/>
                <w:sz w:val="16"/>
                <w:szCs w:val="16"/>
              </w:rPr>
              <w:t xml:space="preserve">Titus et al., 2023; </w:t>
            </w:r>
            <w:r w:rsidRPr="71D09665" w:rsidR="2F35566A">
              <w:rPr>
                <w:b w:val="0"/>
                <w:bCs w:val="0"/>
                <w:sz w:val="16"/>
                <w:szCs w:val="16"/>
              </w:rPr>
              <w:t>Vass et al., 2008;</w:t>
            </w:r>
            <w:r w:rsidRPr="71D09665" w:rsidR="6A8ABE07">
              <w:rPr>
                <w:b w:val="0"/>
                <w:bCs w:val="0"/>
                <w:sz w:val="16"/>
                <w:szCs w:val="16"/>
              </w:rPr>
              <w:t xml:space="preserve"> Vass et al., 2004; </w:t>
            </w:r>
            <w:r w:rsidRPr="71D09665" w:rsidR="7D89E936">
              <w:rPr>
                <w:b w:val="0"/>
                <w:bCs w:val="0"/>
                <w:sz w:val="16"/>
                <w:szCs w:val="16"/>
              </w:rPr>
              <w:t>DeGreeff</w:t>
            </w:r>
            <w:r w:rsidRPr="71D09665" w:rsidR="7D89E936">
              <w:rPr>
                <w:b w:val="0"/>
                <w:bCs w:val="0"/>
                <w:sz w:val="16"/>
                <w:szCs w:val="16"/>
              </w:rPr>
              <w:t xml:space="preserve">  et al., </w:t>
            </w:r>
            <w:r w:rsidRPr="71D09665" w:rsidR="7D89E936">
              <w:rPr>
                <w:b w:val="0"/>
                <w:bCs w:val="0"/>
                <w:sz w:val="16"/>
                <w:szCs w:val="16"/>
              </w:rPr>
              <w:t>2011</w:t>
            </w:r>
          </w:p>
        </w:tc>
      </w:tr>
    </w:tbl>
    <w:p w:rsidR="7FA8A228" w:rsidP="7FA8A228" w:rsidRDefault="7FA8A228" w14:paraId="0010536F" w14:textId="09992A50">
      <w:pPr>
        <w:pStyle w:val="Normal"/>
      </w:pPr>
      <w:r w:rsidR="06385622">
        <w:rPr/>
        <w:t xml:space="preserve">Table 1. </w:t>
      </w:r>
    </w:p>
    <w:p w:rsidR="34E93C8A" w:rsidP="34E93C8A" w:rsidRDefault="34E93C8A" w14:paraId="2E5D67D5" w14:textId="24462D63">
      <w:pPr>
        <w:pStyle w:val="Normal"/>
      </w:pPr>
    </w:p>
    <w:sectPr>
      <w:pgSz w:w="16839" w:h="11907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WJxjP6jgNxbU7z" int2:id="4dO57XWk">
      <int2:state int2:type="AugLoop_Text_Critique" int2:value="Rejected"/>
    </int2:textHash>
    <int2:textHash int2:hashCode="dZA+dPXvaOYPa4" int2:id="EFCbPaEd">
      <int2:state int2:type="AugLoop_Text_Critique" int2:value="Rejected"/>
    </int2:textHash>
    <int2:textHash int2:hashCode="IRe6/ycqhEFqgK" int2:id="pMOu1lBu">
      <int2:state int2:type="AugLoop_Text_Critique" int2:value="Rejected"/>
    </int2:textHash>
    <int2:textHash int2:hashCode="Q+T9uQciLWZ1Sc" int2:id="1oQgqspk">
      <int2:state int2:type="AugLoop_Text_Critique" int2:value="Rejected"/>
    </int2:textHash>
    <int2:textHash int2:hashCode="Jrr2hXd4vJ03kz" int2:id="sMpbAo7L">
      <int2:state int2:type="AugLoop_Text_Critique" int2:value="Rejected"/>
    </int2:textHash>
    <int2:textHash int2:hashCode="KtXgN34kA9gxB1" int2:id="SBLsyzwz">
      <int2:state int2:type="AugLoop_Text_Critique" int2:value="Rejected"/>
    </int2:textHash>
    <int2:textHash int2:hashCode="+FHzJkAyaKu3is" int2:id="M616Quya">
      <int2:state int2:type="AugLoop_Text_Critique" int2:value="Rejected"/>
    </int2:textHash>
    <int2:textHash int2:hashCode="ccHciRaqeh11WA" int2:id="27ZeJk3r">
      <int2:state int2:type="AugLoop_Text_Critique" int2:value="Rejected"/>
    </int2:textHash>
    <int2:textHash int2:hashCode="KFDd2cCXUR0qpo" int2:id="Ogupgp6V">
      <int2:state int2:type="AugLoop_Text_Critique" int2:value="Rejected"/>
    </int2:textHash>
  </int2:observations>
  <int2:intelligenceSettings/>
</int2:intelligence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22d12f1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7fcb6824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108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499E3F"/>
    <w:rsid w:val="000904C7"/>
    <w:rsid w:val="000EAE9D"/>
    <w:rsid w:val="002A7E17"/>
    <w:rsid w:val="0052D755"/>
    <w:rsid w:val="0065AD9E"/>
    <w:rsid w:val="0072E8A7"/>
    <w:rsid w:val="009050F8"/>
    <w:rsid w:val="00E0126D"/>
    <w:rsid w:val="01476AF0"/>
    <w:rsid w:val="01E6B8B6"/>
    <w:rsid w:val="01EA8A18"/>
    <w:rsid w:val="01FEC23E"/>
    <w:rsid w:val="021FCE01"/>
    <w:rsid w:val="02276777"/>
    <w:rsid w:val="0235092F"/>
    <w:rsid w:val="024BD984"/>
    <w:rsid w:val="02782D69"/>
    <w:rsid w:val="02F00C86"/>
    <w:rsid w:val="030627C8"/>
    <w:rsid w:val="03158049"/>
    <w:rsid w:val="03311F23"/>
    <w:rsid w:val="03464F5F"/>
    <w:rsid w:val="03865A79"/>
    <w:rsid w:val="03A3BFF2"/>
    <w:rsid w:val="03AEC95D"/>
    <w:rsid w:val="03BB86CA"/>
    <w:rsid w:val="03FEBADD"/>
    <w:rsid w:val="040C4112"/>
    <w:rsid w:val="041CF490"/>
    <w:rsid w:val="04221F8F"/>
    <w:rsid w:val="044370AD"/>
    <w:rsid w:val="044EDF49"/>
    <w:rsid w:val="04755407"/>
    <w:rsid w:val="0486353B"/>
    <w:rsid w:val="048BDCE7"/>
    <w:rsid w:val="049DDB57"/>
    <w:rsid w:val="04AF6C20"/>
    <w:rsid w:val="04B35D45"/>
    <w:rsid w:val="04B3C727"/>
    <w:rsid w:val="04CE5ABD"/>
    <w:rsid w:val="04E21FC0"/>
    <w:rsid w:val="05264878"/>
    <w:rsid w:val="054C8052"/>
    <w:rsid w:val="0573F052"/>
    <w:rsid w:val="057FE7A2"/>
    <w:rsid w:val="058DB239"/>
    <w:rsid w:val="05CDBC02"/>
    <w:rsid w:val="06385622"/>
    <w:rsid w:val="064A4BEA"/>
    <w:rsid w:val="064F9788"/>
    <w:rsid w:val="067468A1"/>
    <w:rsid w:val="067DF021"/>
    <w:rsid w:val="068EE61F"/>
    <w:rsid w:val="06F43E60"/>
    <w:rsid w:val="06F6A60D"/>
    <w:rsid w:val="06FD1BFF"/>
    <w:rsid w:val="072AA769"/>
    <w:rsid w:val="07431DA0"/>
    <w:rsid w:val="07741511"/>
    <w:rsid w:val="0801734B"/>
    <w:rsid w:val="08BC9827"/>
    <w:rsid w:val="08D73D56"/>
    <w:rsid w:val="08ED6B80"/>
    <w:rsid w:val="08EDFFC3"/>
    <w:rsid w:val="08EE120A"/>
    <w:rsid w:val="08F065B3"/>
    <w:rsid w:val="095BA347"/>
    <w:rsid w:val="0963993A"/>
    <w:rsid w:val="097FF980"/>
    <w:rsid w:val="0998C95A"/>
    <w:rsid w:val="099B6C45"/>
    <w:rsid w:val="09C56D14"/>
    <w:rsid w:val="09C73FDB"/>
    <w:rsid w:val="09DA2437"/>
    <w:rsid w:val="09DC3B20"/>
    <w:rsid w:val="09E13031"/>
    <w:rsid w:val="09F5B9E8"/>
    <w:rsid w:val="0A1DBF73"/>
    <w:rsid w:val="0A44915A"/>
    <w:rsid w:val="0A91BA7C"/>
    <w:rsid w:val="0AE6B39C"/>
    <w:rsid w:val="0B14D6C6"/>
    <w:rsid w:val="0B25CDE2"/>
    <w:rsid w:val="0B326F6A"/>
    <w:rsid w:val="0B3C9A02"/>
    <w:rsid w:val="0B405ACC"/>
    <w:rsid w:val="0B57A249"/>
    <w:rsid w:val="0B63A1F2"/>
    <w:rsid w:val="0B67CE80"/>
    <w:rsid w:val="0B780B81"/>
    <w:rsid w:val="0B956C07"/>
    <w:rsid w:val="0B9FE933"/>
    <w:rsid w:val="0BA459F0"/>
    <w:rsid w:val="0BC53209"/>
    <w:rsid w:val="0C1FACCE"/>
    <w:rsid w:val="0C5F42C6"/>
    <w:rsid w:val="0C67CEE0"/>
    <w:rsid w:val="0C6EE9BB"/>
    <w:rsid w:val="0C7BA2B1"/>
    <w:rsid w:val="0C96DC78"/>
    <w:rsid w:val="0CF50263"/>
    <w:rsid w:val="0D79F251"/>
    <w:rsid w:val="0D7EAAD8"/>
    <w:rsid w:val="0D83E891"/>
    <w:rsid w:val="0DC408A9"/>
    <w:rsid w:val="0DC4715C"/>
    <w:rsid w:val="0DD6BF53"/>
    <w:rsid w:val="0DE51A31"/>
    <w:rsid w:val="0DE6A72C"/>
    <w:rsid w:val="0DFF2BE1"/>
    <w:rsid w:val="0E32BF2D"/>
    <w:rsid w:val="0E36B304"/>
    <w:rsid w:val="0E89E76A"/>
    <w:rsid w:val="0E917AE4"/>
    <w:rsid w:val="0EDEC1AF"/>
    <w:rsid w:val="0EFD19F8"/>
    <w:rsid w:val="0F15EB0B"/>
    <w:rsid w:val="0F4146E9"/>
    <w:rsid w:val="0F499D0B"/>
    <w:rsid w:val="0F5D4147"/>
    <w:rsid w:val="0F625BE2"/>
    <w:rsid w:val="0F7B6433"/>
    <w:rsid w:val="0F892402"/>
    <w:rsid w:val="0FCA2F9E"/>
    <w:rsid w:val="0FEAC45B"/>
    <w:rsid w:val="0FEC758B"/>
    <w:rsid w:val="0FF53210"/>
    <w:rsid w:val="0FFC0164"/>
    <w:rsid w:val="10D2A8FA"/>
    <w:rsid w:val="111D9DD0"/>
    <w:rsid w:val="112B9FF5"/>
    <w:rsid w:val="1165852D"/>
    <w:rsid w:val="116A5FEF"/>
    <w:rsid w:val="116CA5C9"/>
    <w:rsid w:val="11B58D79"/>
    <w:rsid w:val="11BF864D"/>
    <w:rsid w:val="11FAC452"/>
    <w:rsid w:val="11FBBDAB"/>
    <w:rsid w:val="122243DC"/>
    <w:rsid w:val="1225AD1B"/>
    <w:rsid w:val="122D441C"/>
    <w:rsid w:val="1294E209"/>
    <w:rsid w:val="12CF3642"/>
    <w:rsid w:val="12E23915"/>
    <w:rsid w:val="12EBC90B"/>
    <w:rsid w:val="12FD6176"/>
    <w:rsid w:val="1333A226"/>
    <w:rsid w:val="133C649A"/>
    <w:rsid w:val="1341F03E"/>
    <w:rsid w:val="137538AF"/>
    <w:rsid w:val="13887EF1"/>
    <w:rsid w:val="138D46FF"/>
    <w:rsid w:val="13C54C1F"/>
    <w:rsid w:val="13F2D5E5"/>
    <w:rsid w:val="148CE27C"/>
    <w:rsid w:val="14BACD88"/>
    <w:rsid w:val="14C00979"/>
    <w:rsid w:val="14EEE523"/>
    <w:rsid w:val="15371EF9"/>
    <w:rsid w:val="15D47051"/>
    <w:rsid w:val="15D9C18F"/>
    <w:rsid w:val="15FFC741"/>
    <w:rsid w:val="1645979E"/>
    <w:rsid w:val="16521A8B"/>
    <w:rsid w:val="1652CC02"/>
    <w:rsid w:val="165BD9DA"/>
    <w:rsid w:val="165F983D"/>
    <w:rsid w:val="166269E9"/>
    <w:rsid w:val="166B42E8"/>
    <w:rsid w:val="169D367E"/>
    <w:rsid w:val="16C12271"/>
    <w:rsid w:val="16DF84BE"/>
    <w:rsid w:val="1721E9BC"/>
    <w:rsid w:val="17897F08"/>
    <w:rsid w:val="179BC95A"/>
    <w:rsid w:val="17D0C69D"/>
    <w:rsid w:val="17D15EBD"/>
    <w:rsid w:val="17DBE74D"/>
    <w:rsid w:val="17DE81DE"/>
    <w:rsid w:val="181D4B92"/>
    <w:rsid w:val="18370BA6"/>
    <w:rsid w:val="18880B1B"/>
    <w:rsid w:val="1888DA40"/>
    <w:rsid w:val="18AEC7F3"/>
    <w:rsid w:val="18D6D56F"/>
    <w:rsid w:val="18F17AC4"/>
    <w:rsid w:val="190D516E"/>
    <w:rsid w:val="19357F3D"/>
    <w:rsid w:val="19A446B2"/>
    <w:rsid w:val="19B08F67"/>
    <w:rsid w:val="19B4105C"/>
    <w:rsid w:val="19DAA6E3"/>
    <w:rsid w:val="19F4F3AF"/>
    <w:rsid w:val="1A575935"/>
    <w:rsid w:val="1A88F929"/>
    <w:rsid w:val="1AF338E6"/>
    <w:rsid w:val="1B27F19E"/>
    <w:rsid w:val="1B574656"/>
    <w:rsid w:val="1B93B6E1"/>
    <w:rsid w:val="1BA7B061"/>
    <w:rsid w:val="1BACF537"/>
    <w:rsid w:val="1BE8351B"/>
    <w:rsid w:val="1C0D7C2E"/>
    <w:rsid w:val="1C13C70B"/>
    <w:rsid w:val="1C1B3D5F"/>
    <w:rsid w:val="1C1C0E9D"/>
    <w:rsid w:val="1C314586"/>
    <w:rsid w:val="1C499E3F"/>
    <w:rsid w:val="1C722805"/>
    <w:rsid w:val="1CA5242F"/>
    <w:rsid w:val="1CB01D78"/>
    <w:rsid w:val="1CC3C1FF"/>
    <w:rsid w:val="1CD899FA"/>
    <w:rsid w:val="1D212254"/>
    <w:rsid w:val="1D39AD2D"/>
    <w:rsid w:val="1D4A5EFD"/>
    <w:rsid w:val="1D66C661"/>
    <w:rsid w:val="1D8B75DA"/>
    <w:rsid w:val="1E3F4767"/>
    <w:rsid w:val="1E56A96C"/>
    <w:rsid w:val="1E5F9260"/>
    <w:rsid w:val="1E7737CE"/>
    <w:rsid w:val="1E9BCDFB"/>
    <w:rsid w:val="1ECA2FDE"/>
    <w:rsid w:val="1ECCAFA9"/>
    <w:rsid w:val="1EDC3934"/>
    <w:rsid w:val="1F0942D9"/>
    <w:rsid w:val="1F246785"/>
    <w:rsid w:val="1F5D699F"/>
    <w:rsid w:val="1F68E648"/>
    <w:rsid w:val="1F7B5297"/>
    <w:rsid w:val="1F7C84C4"/>
    <w:rsid w:val="1F93302F"/>
    <w:rsid w:val="20780995"/>
    <w:rsid w:val="207FE37F"/>
    <w:rsid w:val="20C0888E"/>
    <w:rsid w:val="20C99E90"/>
    <w:rsid w:val="20E7382E"/>
    <w:rsid w:val="2100608B"/>
    <w:rsid w:val="214B026E"/>
    <w:rsid w:val="214BD62A"/>
    <w:rsid w:val="21514A20"/>
    <w:rsid w:val="215FBE70"/>
    <w:rsid w:val="21741BFB"/>
    <w:rsid w:val="21F08C16"/>
    <w:rsid w:val="22055E55"/>
    <w:rsid w:val="228F3F51"/>
    <w:rsid w:val="22C15B1C"/>
    <w:rsid w:val="22CD5B68"/>
    <w:rsid w:val="2333627B"/>
    <w:rsid w:val="23452491"/>
    <w:rsid w:val="236FE1F9"/>
    <w:rsid w:val="2377C346"/>
    <w:rsid w:val="238D7D62"/>
    <w:rsid w:val="239FADE3"/>
    <w:rsid w:val="23BF943A"/>
    <w:rsid w:val="23C6AAB4"/>
    <w:rsid w:val="23E3C127"/>
    <w:rsid w:val="23FC202A"/>
    <w:rsid w:val="240AB548"/>
    <w:rsid w:val="243B694A"/>
    <w:rsid w:val="243C576B"/>
    <w:rsid w:val="2468E37C"/>
    <w:rsid w:val="246F40E3"/>
    <w:rsid w:val="24863DE9"/>
    <w:rsid w:val="248BB0D9"/>
    <w:rsid w:val="248D6FA8"/>
    <w:rsid w:val="248F14CA"/>
    <w:rsid w:val="249B70A2"/>
    <w:rsid w:val="24EE835C"/>
    <w:rsid w:val="25067180"/>
    <w:rsid w:val="2506CBC7"/>
    <w:rsid w:val="250F047B"/>
    <w:rsid w:val="2523D6BA"/>
    <w:rsid w:val="25282CD8"/>
    <w:rsid w:val="253F93B6"/>
    <w:rsid w:val="262E6F60"/>
    <w:rsid w:val="2644A7AB"/>
    <w:rsid w:val="2679DDEA"/>
    <w:rsid w:val="26BF86F2"/>
    <w:rsid w:val="26BFA71B"/>
    <w:rsid w:val="270295E3"/>
    <w:rsid w:val="274C983A"/>
    <w:rsid w:val="275B6FD7"/>
    <w:rsid w:val="27B26C8E"/>
    <w:rsid w:val="27BFED2E"/>
    <w:rsid w:val="27E0780C"/>
    <w:rsid w:val="2823DB16"/>
    <w:rsid w:val="282C5EE4"/>
    <w:rsid w:val="28CCA5AD"/>
    <w:rsid w:val="28E8689B"/>
    <w:rsid w:val="28F1753D"/>
    <w:rsid w:val="290CD6DF"/>
    <w:rsid w:val="2927A917"/>
    <w:rsid w:val="297154DB"/>
    <w:rsid w:val="297C486D"/>
    <w:rsid w:val="299BB1BA"/>
    <w:rsid w:val="29E2759E"/>
    <w:rsid w:val="2A0491C6"/>
    <w:rsid w:val="2A392A00"/>
    <w:rsid w:val="2A4BFC6B"/>
    <w:rsid w:val="2A51A525"/>
    <w:rsid w:val="2A72FA7B"/>
    <w:rsid w:val="2A93A20A"/>
    <w:rsid w:val="2AA3474F"/>
    <w:rsid w:val="2ADA9987"/>
    <w:rsid w:val="2B1818CE"/>
    <w:rsid w:val="2B1CD9AC"/>
    <w:rsid w:val="2B4E8E1C"/>
    <w:rsid w:val="2B593309"/>
    <w:rsid w:val="2C0AC987"/>
    <w:rsid w:val="2C2F15D4"/>
    <w:rsid w:val="2C53D7BC"/>
    <w:rsid w:val="2C6030F4"/>
    <w:rsid w:val="2C85B889"/>
    <w:rsid w:val="2C935E51"/>
    <w:rsid w:val="2CA1C3BB"/>
    <w:rsid w:val="2CB3E92F"/>
    <w:rsid w:val="2CD5D1FD"/>
    <w:rsid w:val="2CE5905E"/>
    <w:rsid w:val="2D03D8AB"/>
    <w:rsid w:val="2D5D1641"/>
    <w:rsid w:val="2D5E522E"/>
    <w:rsid w:val="2D66D6E8"/>
    <w:rsid w:val="2D8A85B1"/>
    <w:rsid w:val="2DFD33EB"/>
    <w:rsid w:val="2E02BAF1"/>
    <w:rsid w:val="2EC18C05"/>
    <w:rsid w:val="2EC45E7A"/>
    <w:rsid w:val="2F35566A"/>
    <w:rsid w:val="2F5C8DF6"/>
    <w:rsid w:val="2F82BF71"/>
    <w:rsid w:val="2FD53E60"/>
    <w:rsid w:val="2FE8086D"/>
    <w:rsid w:val="2FF38AE3"/>
    <w:rsid w:val="3034C480"/>
    <w:rsid w:val="305CCBA1"/>
    <w:rsid w:val="30966315"/>
    <w:rsid w:val="30C31384"/>
    <w:rsid w:val="30C59D70"/>
    <w:rsid w:val="30E95E9A"/>
    <w:rsid w:val="3141D479"/>
    <w:rsid w:val="3149763A"/>
    <w:rsid w:val="31CEF232"/>
    <w:rsid w:val="31E4AFA7"/>
    <w:rsid w:val="3204EE61"/>
    <w:rsid w:val="3207E158"/>
    <w:rsid w:val="321855C0"/>
    <w:rsid w:val="3241185C"/>
    <w:rsid w:val="3245369F"/>
    <w:rsid w:val="3259A8BD"/>
    <w:rsid w:val="326A552B"/>
    <w:rsid w:val="32782844"/>
    <w:rsid w:val="32843A46"/>
    <w:rsid w:val="328F4AE1"/>
    <w:rsid w:val="32966024"/>
    <w:rsid w:val="329EA362"/>
    <w:rsid w:val="33261D78"/>
    <w:rsid w:val="332A4D70"/>
    <w:rsid w:val="333F1F11"/>
    <w:rsid w:val="33767D4C"/>
    <w:rsid w:val="33995672"/>
    <w:rsid w:val="33AC6EED"/>
    <w:rsid w:val="33BCF00F"/>
    <w:rsid w:val="3405BF84"/>
    <w:rsid w:val="34D37169"/>
    <w:rsid w:val="34E93C8A"/>
    <w:rsid w:val="35124DAD"/>
    <w:rsid w:val="3512F0B6"/>
    <w:rsid w:val="353F821A"/>
    <w:rsid w:val="354775DF"/>
    <w:rsid w:val="3558C070"/>
    <w:rsid w:val="359A7907"/>
    <w:rsid w:val="35A34F81"/>
    <w:rsid w:val="35BA7622"/>
    <w:rsid w:val="35D4A6D5"/>
    <w:rsid w:val="361183D5"/>
    <w:rsid w:val="36129C9C"/>
    <w:rsid w:val="3622B493"/>
    <w:rsid w:val="364F8C0F"/>
    <w:rsid w:val="36639E4C"/>
    <w:rsid w:val="36A47C0F"/>
    <w:rsid w:val="36C8E62C"/>
    <w:rsid w:val="36D674AF"/>
    <w:rsid w:val="371ED1ED"/>
    <w:rsid w:val="37748B02"/>
    <w:rsid w:val="377F9E7D"/>
    <w:rsid w:val="37AD220A"/>
    <w:rsid w:val="37C00AD5"/>
    <w:rsid w:val="37CDE3F6"/>
    <w:rsid w:val="38299ECA"/>
    <w:rsid w:val="38658B6E"/>
    <w:rsid w:val="387988CC"/>
    <w:rsid w:val="38F640CE"/>
    <w:rsid w:val="38FBB660"/>
    <w:rsid w:val="39301AF5"/>
    <w:rsid w:val="3948395F"/>
    <w:rsid w:val="3979CEDF"/>
    <w:rsid w:val="39A6E28C"/>
    <w:rsid w:val="39E5BED0"/>
    <w:rsid w:val="39F45FC1"/>
    <w:rsid w:val="3A12F33D"/>
    <w:rsid w:val="3A3D8769"/>
    <w:rsid w:val="3A6A85F1"/>
    <w:rsid w:val="3A7F1C97"/>
    <w:rsid w:val="3AEA314C"/>
    <w:rsid w:val="3AEE3B08"/>
    <w:rsid w:val="3B0584B8"/>
    <w:rsid w:val="3B33CB3E"/>
    <w:rsid w:val="3B42B2ED"/>
    <w:rsid w:val="3B9C574F"/>
    <w:rsid w:val="3BAA3DFE"/>
    <w:rsid w:val="3BB3BE2D"/>
    <w:rsid w:val="3BB4EE8D"/>
    <w:rsid w:val="3BD549BC"/>
    <w:rsid w:val="3BEC9EA4"/>
    <w:rsid w:val="3C4B8227"/>
    <w:rsid w:val="3C4D83BB"/>
    <w:rsid w:val="3C502130"/>
    <w:rsid w:val="3C5876F7"/>
    <w:rsid w:val="3C899A45"/>
    <w:rsid w:val="3CA15519"/>
    <w:rsid w:val="3CC99C04"/>
    <w:rsid w:val="3CCEE4B3"/>
    <w:rsid w:val="3CE368C9"/>
    <w:rsid w:val="3CF3FBA2"/>
    <w:rsid w:val="3D0CDD57"/>
    <w:rsid w:val="3D5D20EA"/>
    <w:rsid w:val="3D797155"/>
    <w:rsid w:val="3D8C0729"/>
    <w:rsid w:val="3D967B0C"/>
    <w:rsid w:val="3D9D69A5"/>
    <w:rsid w:val="3DD2E045"/>
    <w:rsid w:val="3DD944CC"/>
    <w:rsid w:val="3DDD53DF"/>
    <w:rsid w:val="3DDE465A"/>
    <w:rsid w:val="3E0298DE"/>
    <w:rsid w:val="3E21D20E"/>
    <w:rsid w:val="3E4D4002"/>
    <w:rsid w:val="3E8FB3AE"/>
    <w:rsid w:val="3EC1E6C7"/>
    <w:rsid w:val="3ECFA1F3"/>
    <w:rsid w:val="3ED30378"/>
    <w:rsid w:val="3EE66460"/>
    <w:rsid w:val="3EEB5EEF"/>
    <w:rsid w:val="3F1BF184"/>
    <w:rsid w:val="3F777169"/>
    <w:rsid w:val="3F9BF023"/>
    <w:rsid w:val="3FB0658C"/>
    <w:rsid w:val="3FBC2739"/>
    <w:rsid w:val="3FC02FB8"/>
    <w:rsid w:val="402B840F"/>
    <w:rsid w:val="402CA591"/>
    <w:rsid w:val="405DB728"/>
    <w:rsid w:val="40AE7C66"/>
    <w:rsid w:val="40FC24A3"/>
    <w:rsid w:val="41196C05"/>
    <w:rsid w:val="4128EFDF"/>
    <w:rsid w:val="416BB313"/>
    <w:rsid w:val="4175F7B4"/>
    <w:rsid w:val="418E7EDF"/>
    <w:rsid w:val="41F34557"/>
    <w:rsid w:val="42135307"/>
    <w:rsid w:val="423E9CF4"/>
    <w:rsid w:val="426C417D"/>
    <w:rsid w:val="42762B0C"/>
    <w:rsid w:val="4277D103"/>
    <w:rsid w:val="42BCC53F"/>
    <w:rsid w:val="42C7A645"/>
    <w:rsid w:val="43442EC8"/>
    <w:rsid w:val="4345952D"/>
    <w:rsid w:val="434D1D6A"/>
    <w:rsid w:val="43502B40"/>
    <w:rsid w:val="43825E7A"/>
    <w:rsid w:val="43B9D583"/>
    <w:rsid w:val="43F16583"/>
    <w:rsid w:val="4414DC38"/>
    <w:rsid w:val="44947019"/>
    <w:rsid w:val="44CD9220"/>
    <w:rsid w:val="44DFFF29"/>
    <w:rsid w:val="453F7DFD"/>
    <w:rsid w:val="45A9C458"/>
    <w:rsid w:val="45E52368"/>
    <w:rsid w:val="461CE4C4"/>
    <w:rsid w:val="4666DD14"/>
    <w:rsid w:val="46A3462B"/>
    <w:rsid w:val="46D8C24F"/>
    <w:rsid w:val="46FE5015"/>
    <w:rsid w:val="4712A221"/>
    <w:rsid w:val="471D107C"/>
    <w:rsid w:val="4740F0DB"/>
    <w:rsid w:val="47B262F7"/>
    <w:rsid w:val="481A711B"/>
    <w:rsid w:val="482D6A3F"/>
    <w:rsid w:val="48727853"/>
    <w:rsid w:val="488845FC"/>
    <w:rsid w:val="489E386E"/>
    <w:rsid w:val="49243A94"/>
    <w:rsid w:val="4924554D"/>
    <w:rsid w:val="4959204F"/>
    <w:rsid w:val="49B4DFF1"/>
    <w:rsid w:val="49D5367E"/>
    <w:rsid w:val="4A00D04F"/>
    <w:rsid w:val="4A311A86"/>
    <w:rsid w:val="4A9746EC"/>
    <w:rsid w:val="4AE18FA1"/>
    <w:rsid w:val="4AF021A2"/>
    <w:rsid w:val="4AF11927"/>
    <w:rsid w:val="4AF85C61"/>
    <w:rsid w:val="4AFCF5B8"/>
    <w:rsid w:val="4B488FB1"/>
    <w:rsid w:val="4B87B1CA"/>
    <w:rsid w:val="4B8D75BD"/>
    <w:rsid w:val="4B9BFA93"/>
    <w:rsid w:val="4BAE49FA"/>
    <w:rsid w:val="4BCCEAE7"/>
    <w:rsid w:val="4BF383EB"/>
    <w:rsid w:val="4C30A716"/>
    <w:rsid w:val="4C52920D"/>
    <w:rsid w:val="4C602F1B"/>
    <w:rsid w:val="4C73B5CE"/>
    <w:rsid w:val="4C8CE988"/>
    <w:rsid w:val="4CC49833"/>
    <w:rsid w:val="4CC6BC13"/>
    <w:rsid w:val="4CC8CD83"/>
    <w:rsid w:val="4D16C846"/>
    <w:rsid w:val="4D2A2719"/>
    <w:rsid w:val="4D2EB08E"/>
    <w:rsid w:val="4D68BB48"/>
    <w:rsid w:val="4D699493"/>
    <w:rsid w:val="4D756DC6"/>
    <w:rsid w:val="4D8A4D77"/>
    <w:rsid w:val="4DA35AC1"/>
    <w:rsid w:val="4DAFEAFD"/>
    <w:rsid w:val="4DB16612"/>
    <w:rsid w:val="4DBDBE1E"/>
    <w:rsid w:val="4DC467F8"/>
    <w:rsid w:val="4DCF8D1C"/>
    <w:rsid w:val="4DD2EED0"/>
    <w:rsid w:val="4DE91471"/>
    <w:rsid w:val="4DF09390"/>
    <w:rsid w:val="4E11E9C1"/>
    <w:rsid w:val="4E4ECFCA"/>
    <w:rsid w:val="4E7D035B"/>
    <w:rsid w:val="4EBCF4B7"/>
    <w:rsid w:val="4ECBD9C1"/>
    <w:rsid w:val="4EEC9AB4"/>
    <w:rsid w:val="4F4162CF"/>
    <w:rsid w:val="4F6B120F"/>
    <w:rsid w:val="4F6B5D7D"/>
    <w:rsid w:val="4F7E107E"/>
    <w:rsid w:val="4F820F5D"/>
    <w:rsid w:val="4FA9138E"/>
    <w:rsid w:val="4FC3E375"/>
    <w:rsid w:val="4FDF1046"/>
    <w:rsid w:val="4FFBFF00"/>
    <w:rsid w:val="50100CD0"/>
    <w:rsid w:val="502963B4"/>
    <w:rsid w:val="505AF83A"/>
    <w:rsid w:val="50698823"/>
    <w:rsid w:val="507EF242"/>
    <w:rsid w:val="508D73B9"/>
    <w:rsid w:val="50AFC33C"/>
    <w:rsid w:val="50D62601"/>
    <w:rsid w:val="50DD3330"/>
    <w:rsid w:val="51778420"/>
    <w:rsid w:val="5185CC74"/>
    <w:rsid w:val="5186CCC2"/>
    <w:rsid w:val="51DD68FC"/>
    <w:rsid w:val="51F703A1"/>
    <w:rsid w:val="5218C959"/>
    <w:rsid w:val="522D6422"/>
    <w:rsid w:val="52377974"/>
    <w:rsid w:val="52473C0C"/>
    <w:rsid w:val="52DB6AA0"/>
    <w:rsid w:val="52EA45E9"/>
    <w:rsid w:val="52F2C406"/>
    <w:rsid w:val="5316B108"/>
    <w:rsid w:val="5326FD3F"/>
    <w:rsid w:val="5353A82D"/>
    <w:rsid w:val="53612D95"/>
    <w:rsid w:val="538ED3AC"/>
    <w:rsid w:val="53AA31F1"/>
    <w:rsid w:val="53F7D4C7"/>
    <w:rsid w:val="543E38A5"/>
    <w:rsid w:val="5457F053"/>
    <w:rsid w:val="5486164A"/>
    <w:rsid w:val="549A9DD0"/>
    <w:rsid w:val="54B34CEB"/>
    <w:rsid w:val="54E399BF"/>
    <w:rsid w:val="55354AE6"/>
    <w:rsid w:val="5548F769"/>
    <w:rsid w:val="5585B9DB"/>
    <w:rsid w:val="5587CEC7"/>
    <w:rsid w:val="5598CF40"/>
    <w:rsid w:val="55FBF3A9"/>
    <w:rsid w:val="56195A8D"/>
    <w:rsid w:val="561B35A1"/>
    <w:rsid w:val="562CE010"/>
    <w:rsid w:val="564B5ED3"/>
    <w:rsid w:val="56AACF40"/>
    <w:rsid w:val="56B7C669"/>
    <w:rsid w:val="56D9EC07"/>
    <w:rsid w:val="570BF754"/>
    <w:rsid w:val="5713D803"/>
    <w:rsid w:val="57349FA1"/>
    <w:rsid w:val="57671389"/>
    <w:rsid w:val="577A96B8"/>
    <w:rsid w:val="57DBF593"/>
    <w:rsid w:val="57EA222B"/>
    <w:rsid w:val="57EDDB62"/>
    <w:rsid w:val="57FF6B67"/>
    <w:rsid w:val="58005791"/>
    <w:rsid w:val="5816ECEA"/>
    <w:rsid w:val="58718BB4"/>
    <w:rsid w:val="58BFD252"/>
    <w:rsid w:val="58D40CFA"/>
    <w:rsid w:val="5959ED48"/>
    <w:rsid w:val="59655423"/>
    <w:rsid w:val="59A466E1"/>
    <w:rsid w:val="59AB757A"/>
    <w:rsid w:val="59C31035"/>
    <w:rsid w:val="59CCE623"/>
    <w:rsid w:val="59D62AF0"/>
    <w:rsid w:val="59F066E4"/>
    <w:rsid w:val="5A031E3C"/>
    <w:rsid w:val="5A4C9592"/>
    <w:rsid w:val="5A5BA2B3"/>
    <w:rsid w:val="5AC0F3CE"/>
    <w:rsid w:val="5AD7B353"/>
    <w:rsid w:val="5AE3E569"/>
    <w:rsid w:val="5B09167E"/>
    <w:rsid w:val="5B0DA667"/>
    <w:rsid w:val="5B2292B9"/>
    <w:rsid w:val="5B681E1D"/>
    <w:rsid w:val="5B6D44A6"/>
    <w:rsid w:val="5B8B23AE"/>
    <w:rsid w:val="5B9AAAC6"/>
    <w:rsid w:val="5BC91AF7"/>
    <w:rsid w:val="5BF789FC"/>
    <w:rsid w:val="5C99C9C7"/>
    <w:rsid w:val="5CBAA057"/>
    <w:rsid w:val="5CBE631A"/>
    <w:rsid w:val="5CD874FC"/>
    <w:rsid w:val="5CF650EF"/>
    <w:rsid w:val="5D02CB2F"/>
    <w:rsid w:val="5D138714"/>
    <w:rsid w:val="5D77296B"/>
    <w:rsid w:val="5D85246E"/>
    <w:rsid w:val="5DD17364"/>
    <w:rsid w:val="5E37D8DA"/>
    <w:rsid w:val="5E5963AF"/>
    <w:rsid w:val="5EC01E40"/>
    <w:rsid w:val="5ED70DE9"/>
    <w:rsid w:val="5F18ABA8"/>
    <w:rsid w:val="5FC65950"/>
    <w:rsid w:val="5FC7FFA3"/>
    <w:rsid w:val="5FDC0BB3"/>
    <w:rsid w:val="5FEAD699"/>
    <w:rsid w:val="5FEC44B9"/>
    <w:rsid w:val="5FED468A"/>
    <w:rsid w:val="5FEF0127"/>
    <w:rsid w:val="5FF0BB5B"/>
    <w:rsid w:val="6024FED0"/>
    <w:rsid w:val="60328505"/>
    <w:rsid w:val="6064E150"/>
    <w:rsid w:val="607793B1"/>
    <w:rsid w:val="60D1ED39"/>
    <w:rsid w:val="60F6F460"/>
    <w:rsid w:val="60F76213"/>
    <w:rsid w:val="60FEA99B"/>
    <w:rsid w:val="6172C445"/>
    <w:rsid w:val="617DDAF0"/>
    <w:rsid w:val="61CA6187"/>
    <w:rsid w:val="61DEE1FD"/>
    <w:rsid w:val="61EB18CF"/>
    <w:rsid w:val="61F92566"/>
    <w:rsid w:val="62186DFA"/>
    <w:rsid w:val="623F6D34"/>
    <w:rsid w:val="62560654"/>
    <w:rsid w:val="62D8C9DB"/>
    <w:rsid w:val="62F2678E"/>
    <w:rsid w:val="63578F24"/>
    <w:rsid w:val="636CE493"/>
    <w:rsid w:val="63C28A89"/>
    <w:rsid w:val="63DB3D95"/>
    <w:rsid w:val="63F465F2"/>
    <w:rsid w:val="641AC0C8"/>
    <w:rsid w:val="646812D5"/>
    <w:rsid w:val="64D59494"/>
    <w:rsid w:val="64E2D386"/>
    <w:rsid w:val="651B2371"/>
    <w:rsid w:val="65422778"/>
    <w:rsid w:val="65CD083C"/>
    <w:rsid w:val="65F540FD"/>
    <w:rsid w:val="660DC4C1"/>
    <w:rsid w:val="664558ED"/>
    <w:rsid w:val="66A9D6E9"/>
    <w:rsid w:val="66B6F3D2"/>
    <w:rsid w:val="66C1DF4B"/>
    <w:rsid w:val="66D6FCE3"/>
    <w:rsid w:val="66E485BE"/>
    <w:rsid w:val="66F4FCF6"/>
    <w:rsid w:val="673F102A"/>
    <w:rsid w:val="67965A6E"/>
    <w:rsid w:val="67C270BB"/>
    <w:rsid w:val="67CA34A0"/>
    <w:rsid w:val="67F70C26"/>
    <w:rsid w:val="67F85D15"/>
    <w:rsid w:val="67FAC8FF"/>
    <w:rsid w:val="67FEDF61"/>
    <w:rsid w:val="6812B6F3"/>
    <w:rsid w:val="6852C433"/>
    <w:rsid w:val="6888966B"/>
    <w:rsid w:val="688DD627"/>
    <w:rsid w:val="689679C5"/>
    <w:rsid w:val="68A5BE98"/>
    <w:rsid w:val="68AB769A"/>
    <w:rsid w:val="68C21D05"/>
    <w:rsid w:val="68FCFCF3"/>
    <w:rsid w:val="69584F34"/>
    <w:rsid w:val="6974FB8F"/>
    <w:rsid w:val="698553E9"/>
    <w:rsid w:val="69A3554C"/>
    <w:rsid w:val="69F65A77"/>
    <w:rsid w:val="6A04C6CB"/>
    <w:rsid w:val="6A313B11"/>
    <w:rsid w:val="6A3BF25C"/>
    <w:rsid w:val="6A8ABE07"/>
    <w:rsid w:val="6ACDEFE7"/>
    <w:rsid w:val="6ADCC44E"/>
    <w:rsid w:val="6AEF5B6C"/>
    <w:rsid w:val="6B2BA08B"/>
    <w:rsid w:val="6B3055FB"/>
    <w:rsid w:val="6B6C416F"/>
    <w:rsid w:val="6B979B51"/>
    <w:rsid w:val="6BC2AA99"/>
    <w:rsid w:val="6BD14F24"/>
    <w:rsid w:val="6BDED9DC"/>
    <w:rsid w:val="6C0F8E56"/>
    <w:rsid w:val="6C249F06"/>
    <w:rsid w:val="6C4D824C"/>
    <w:rsid w:val="6C741774"/>
    <w:rsid w:val="6CA3CC4E"/>
    <w:rsid w:val="6CC87CF9"/>
    <w:rsid w:val="6CCEDD62"/>
    <w:rsid w:val="6CD25674"/>
    <w:rsid w:val="6D167B41"/>
    <w:rsid w:val="6D2BDD02"/>
    <w:rsid w:val="6D36D470"/>
    <w:rsid w:val="6D5150C5"/>
    <w:rsid w:val="6D6DBE1F"/>
    <w:rsid w:val="6D8959FC"/>
    <w:rsid w:val="6DAEF28A"/>
    <w:rsid w:val="6DBB3B3F"/>
    <w:rsid w:val="6E38DBEB"/>
    <w:rsid w:val="6E58C50C"/>
    <w:rsid w:val="6E5EF379"/>
    <w:rsid w:val="6EAF17EC"/>
    <w:rsid w:val="6EBF7728"/>
    <w:rsid w:val="6F087D08"/>
    <w:rsid w:val="6F449A79"/>
    <w:rsid w:val="6F492D29"/>
    <w:rsid w:val="6F70C0A2"/>
    <w:rsid w:val="6F87FA21"/>
    <w:rsid w:val="6F98584F"/>
    <w:rsid w:val="6F9A281B"/>
    <w:rsid w:val="6FCCB0DE"/>
    <w:rsid w:val="6FD6C7C5"/>
    <w:rsid w:val="6FF52FF3"/>
    <w:rsid w:val="70B6EFB1"/>
    <w:rsid w:val="70C96D8C"/>
    <w:rsid w:val="70CB9C32"/>
    <w:rsid w:val="70CCCA13"/>
    <w:rsid w:val="70DA1D6E"/>
    <w:rsid w:val="70DB975E"/>
    <w:rsid w:val="70E769E4"/>
    <w:rsid w:val="70E8F587"/>
    <w:rsid w:val="70F591E2"/>
    <w:rsid w:val="71248EA0"/>
    <w:rsid w:val="715D62EC"/>
    <w:rsid w:val="71773D71"/>
    <w:rsid w:val="71910054"/>
    <w:rsid w:val="71C03469"/>
    <w:rsid w:val="71D09665"/>
    <w:rsid w:val="71DE199D"/>
    <w:rsid w:val="71FF4E25"/>
    <w:rsid w:val="720B797C"/>
    <w:rsid w:val="7234ABAD"/>
    <w:rsid w:val="723FC517"/>
    <w:rsid w:val="72653DED"/>
    <w:rsid w:val="726891D6"/>
    <w:rsid w:val="727ECFDA"/>
    <w:rsid w:val="728A2F3B"/>
    <w:rsid w:val="72C656C0"/>
    <w:rsid w:val="7337952A"/>
    <w:rsid w:val="7342F89C"/>
    <w:rsid w:val="739B1E86"/>
    <w:rsid w:val="73AF293D"/>
    <w:rsid w:val="73C0D87B"/>
    <w:rsid w:val="73DB1974"/>
    <w:rsid w:val="741AA03B"/>
    <w:rsid w:val="7545E13B"/>
    <w:rsid w:val="754AD077"/>
    <w:rsid w:val="7560DA52"/>
    <w:rsid w:val="75927F46"/>
    <w:rsid w:val="759F09BE"/>
    <w:rsid w:val="75CAB532"/>
    <w:rsid w:val="75EBCA46"/>
    <w:rsid w:val="76C558BB"/>
    <w:rsid w:val="76D2BF48"/>
    <w:rsid w:val="76E1E023"/>
    <w:rsid w:val="76F695BC"/>
    <w:rsid w:val="773FC72E"/>
    <w:rsid w:val="77AD9965"/>
    <w:rsid w:val="77F1B882"/>
    <w:rsid w:val="782270F1"/>
    <w:rsid w:val="7839912E"/>
    <w:rsid w:val="78737014"/>
    <w:rsid w:val="788D08F7"/>
    <w:rsid w:val="78F973B8"/>
    <w:rsid w:val="79236B08"/>
    <w:rsid w:val="792A7312"/>
    <w:rsid w:val="7973AF1F"/>
    <w:rsid w:val="7987D386"/>
    <w:rsid w:val="79AFE503"/>
    <w:rsid w:val="79EC5182"/>
    <w:rsid w:val="79F99E91"/>
    <w:rsid w:val="7A0A600A"/>
    <w:rsid w:val="7A210F73"/>
    <w:rsid w:val="7A2E367E"/>
    <w:rsid w:val="7A727AE1"/>
    <w:rsid w:val="7A73AC59"/>
    <w:rsid w:val="7A797C08"/>
    <w:rsid w:val="7A833994"/>
    <w:rsid w:val="7ABF3B69"/>
    <w:rsid w:val="7AE1EEDB"/>
    <w:rsid w:val="7B002835"/>
    <w:rsid w:val="7B058F39"/>
    <w:rsid w:val="7B060C97"/>
    <w:rsid w:val="7B4F3974"/>
    <w:rsid w:val="7B657794"/>
    <w:rsid w:val="7B6E8135"/>
    <w:rsid w:val="7BD7BB82"/>
    <w:rsid w:val="7C09540E"/>
    <w:rsid w:val="7C2755AA"/>
    <w:rsid w:val="7C6D9956"/>
    <w:rsid w:val="7C7DADE2"/>
    <w:rsid w:val="7C86F24F"/>
    <w:rsid w:val="7CB00EA0"/>
    <w:rsid w:val="7CECBD01"/>
    <w:rsid w:val="7CF1DE61"/>
    <w:rsid w:val="7CFE05A6"/>
    <w:rsid w:val="7D10095B"/>
    <w:rsid w:val="7D1A41CD"/>
    <w:rsid w:val="7D397EF8"/>
    <w:rsid w:val="7D4200CC"/>
    <w:rsid w:val="7D46E137"/>
    <w:rsid w:val="7D72CD0B"/>
    <w:rsid w:val="7D89E936"/>
    <w:rsid w:val="7D9B2E2B"/>
    <w:rsid w:val="7DB1A5A1"/>
    <w:rsid w:val="7DCE11E1"/>
    <w:rsid w:val="7DE0658A"/>
    <w:rsid w:val="7E14EB7C"/>
    <w:rsid w:val="7E2C1203"/>
    <w:rsid w:val="7E32B6A4"/>
    <w:rsid w:val="7E388C75"/>
    <w:rsid w:val="7E5046CD"/>
    <w:rsid w:val="7E54FCDA"/>
    <w:rsid w:val="7E633E47"/>
    <w:rsid w:val="7E7485C9"/>
    <w:rsid w:val="7EB90837"/>
    <w:rsid w:val="7ED79209"/>
    <w:rsid w:val="7EDA14AF"/>
    <w:rsid w:val="7EE6C6DF"/>
    <w:rsid w:val="7EEFCF17"/>
    <w:rsid w:val="7EF48096"/>
    <w:rsid w:val="7F0886B2"/>
    <w:rsid w:val="7F33116C"/>
    <w:rsid w:val="7F3FAC4D"/>
    <w:rsid w:val="7F471D7C"/>
    <w:rsid w:val="7F501F68"/>
    <w:rsid w:val="7F8A4FC7"/>
    <w:rsid w:val="7FA1F779"/>
    <w:rsid w:val="7FA8A228"/>
    <w:rsid w:val="7FB65B7D"/>
    <w:rsid w:val="7FDD937C"/>
    <w:rsid w:val="7FF9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99E3F"/>
  <w15:chartTrackingRefBased/>
  <w15:docId w15:val="{781BD6EC-65D5-4B7B-B0E1-C3C8E8E70F3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uiPriority w:val="0"/>
    <w:name w:val="Normal"/>
    <w:qFormat/>
    <w:rsid w:val="7FA8A228"/>
    <w:rPr>
      <w:noProof w:val="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link w:val="Heading1Char"/>
    <w:qFormat/>
    <w:rsid w:val="7FA8A228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32"/>
      <w:szCs w:val="32"/>
    </w:rPr>
    <w:pPr>
      <w:keepNext w:val="1"/>
      <w:keepLines w:val="1"/>
      <w:spacing w:before="240" w:after="0"/>
      <w:outlineLvl w:val="0"/>
    </w:pPr>
  </w:style>
  <w:style w:type="paragraph" w:styleId="Heading2">
    <w:uiPriority w:val="9"/>
    <w:name w:val="heading 2"/>
    <w:basedOn w:val="Normal"/>
    <w:next w:val="Normal"/>
    <w:unhideWhenUsed/>
    <w:link w:val="Heading2Char"/>
    <w:qFormat/>
    <w:rsid w:val="7FA8A228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26"/>
      <w:szCs w:val="26"/>
    </w:rPr>
    <w:pPr>
      <w:keepNext w:val="1"/>
      <w:keepLines w:val="1"/>
      <w:spacing w:before="40" w:after="0"/>
      <w:outlineLvl w:val="1"/>
    </w:pPr>
  </w:style>
  <w:style w:type="paragraph" w:styleId="Heading3">
    <w:uiPriority w:val="9"/>
    <w:name w:val="heading 3"/>
    <w:basedOn w:val="Normal"/>
    <w:next w:val="Normal"/>
    <w:unhideWhenUsed/>
    <w:link w:val="Heading3Char"/>
    <w:qFormat/>
    <w:rsid w:val="7FA8A228"/>
    <w:rPr>
      <w:rFonts w:ascii="Calibri Light" w:hAnsi="Calibri Light" w:eastAsia="" w:cs="" w:asciiTheme="majorAscii" w:hAnsiTheme="majorAscii" w:eastAsiaTheme="majorEastAsia" w:cstheme="majorBidi"/>
      <w:color w:val="1F3763"/>
      <w:sz w:val="24"/>
      <w:szCs w:val="24"/>
    </w:rPr>
    <w:pPr>
      <w:keepNext w:val="1"/>
      <w:keepLines w:val="1"/>
      <w:spacing w:before="40" w:after="0"/>
      <w:outlineLvl w:val="2"/>
    </w:pPr>
  </w:style>
  <w:style w:type="paragraph" w:styleId="Heading4">
    <w:uiPriority w:val="9"/>
    <w:name w:val="heading 4"/>
    <w:basedOn w:val="Normal"/>
    <w:next w:val="Normal"/>
    <w:unhideWhenUsed/>
    <w:link w:val="Heading4Char"/>
    <w:qFormat/>
    <w:rsid w:val="7FA8A228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F5496" w:themeColor="accent1" w:themeTint="FF" w:themeShade="BF"/>
    </w:rPr>
    <w:pPr>
      <w:keepNext w:val="1"/>
      <w:keepLines w:val="1"/>
      <w:spacing w:before="40" w:after="0"/>
      <w:outlineLvl w:val="3"/>
    </w:pPr>
  </w:style>
  <w:style w:type="paragraph" w:styleId="Heading5">
    <w:uiPriority w:val="9"/>
    <w:name w:val="heading 5"/>
    <w:basedOn w:val="Normal"/>
    <w:next w:val="Normal"/>
    <w:unhideWhenUsed/>
    <w:link w:val="Heading5Char"/>
    <w:qFormat/>
    <w:rsid w:val="7FA8A228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</w:rPr>
    <w:pPr>
      <w:keepNext w:val="1"/>
      <w:keepLines w:val="1"/>
      <w:spacing w:before="40" w:after="0"/>
      <w:outlineLvl w:val="4"/>
    </w:pPr>
  </w:style>
  <w:style w:type="paragraph" w:styleId="Heading6">
    <w:uiPriority w:val="9"/>
    <w:name w:val="heading 6"/>
    <w:basedOn w:val="Normal"/>
    <w:next w:val="Normal"/>
    <w:unhideWhenUsed/>
    <w:link w:val="Heading6Char"/>
    <w:qFormat/>
    <w:rsid w:val="7FA8A228"/>
    <w:rPr>
      <w:rFonts w:ascii="Calibri Light" w:hAnsi="Calibri Light" w:eastAsia="" w:cs="" w:asciiTheme="majorAscii" w:hAnsiTheme="majorAscii" w:eastAsiaTheme="majorEastAsia" w:cstheme="majorBidi"/>
      <w:color w:val="1F3763"/>
    </w:rPr>
    <w:pPr>
      <w:keepNext w:val="1"/>
      <w:keepLines w:val="1"/>
      <w:spacing w:before="40" w:after="0"/>
      <w:outlineLvl w:val="5"/>
    </w:pPr>
  </w:style>
  <w:style w:type="paragraph" w:styleId="Heading7">
    <w:uiPriority w:val="9"/>
    <w:name w:val="heading 7"/>
    <w:basedOn w:val="Normal"/>
    <w:next w:val="Normal"/>
    <w:unhideWhenUsed/>
    <w:link w:val="Heading7Char"/>
    <w:qFormat/>
    <w:rsid w:val="7FA8A228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1F3763"/>
    </w:rPr>
    <w:pPr>
      <w:keepNext w:val="1"/>
      <w:keepLines w:val="1"/>
      <w:spacing w:before="40" w:after="0"/>
      <w:outlineLvl w:val="6"/>
    </w:pPr>
  </w:style>
  <w:style w:type="paragraph" w:styleId="Heading8">
    <w:uiPriority w:val="9"/>
    <w:name w:val="heading 8"/>
    <w:basedOn w:val="Normal"/>
    <w:next w:val="Normal"/>
    <w:unhideWhenUsed/>
    <w:link w:val="Heading8Char"/>
    <w:qFormat/>
    <w:rsid w:val="7FA8A228"/>
    <w:rPr>
      <w:rFonts w:ascii="Calibri Light" w:hAnsi="Calibri Light" w:eastAsia="" w:cs="" w:asciiTheme="majorAscii" w:hAnsiTheme="majorAscii" w:eastAsiaTheme="majorEastAsia" w:cstheme="majorBidi"/>
      <w:color w:val="272727"/>
      <w:sz w:val="21"/>
      <w:szCs w:val="21"/>
    </w:rPr>
    <w:pPr>
      <w:keepNext w:val="1"/>
      <w:keepLines w:val="1"/>
      <w:spacing w:before="40" w:after="0"/>
      <w:outlineLvl w:val="7"/>
    </w:pPr>
  </w:style>
  <w:style w:type="paragraph" w:styleId="Heading9">
    <w:uiPriority w:val="9"/>
    <w:name w:val="heading 9"/>
    <w:basedOn w:val="Normal"/>
    <w:next w:val="Normal"/>
    <w:unhideWhenUsed/>
    <w:link w:val="Heading9Char"/>
    <w:qFormat/>
    <w:rsid w:val="7FA8A228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72727"/>
      <w:sz w:val="21"/>
      <w:szCs w:val="21"/>
    </w:rPr>
    <w:pPr>
      <w:keepNext w:val="1"/>
      <w:keepLines w:val="1"/>
      <w:spacing w:before="40" w:after="0"/>
      <w:outlineLvl w:val="8"/>
    </w:pPr>
  </w:style>
  <w:style w:type="paragraph" w:styleId="Title">
    <w:uiPriority w:val="10"/>
    <w:name w:val="Title"/>
    <w:basedOn w:val="Normal"/>
    <w:next w:val="Normal"/>
    <w:link w:val="TitleChar"/>
    <w:qFormat/>
    <w:rsid w:val="7FA8A228"/>
    <w:rPr>
      <w:rFonts w:ascii="Calibri Light" w:hAnsi="Calibri Light" w:eastAsia="" w:cs="" w:asciiTheme="majorAscii" w:hAnsiTheme="majorAscii" w:eastAsiaTheme="majorEastAsia" w:cstheme="majorBidi"/>
      <w:sz w:val="56"/>
      <w:szCs w:val="56"/>
    </w:rPr>
    <w:pPr>
      <w:spacing w:after="0"/>
      <w:contextualSpacing/>
    </w:pPr>
  </w:style>
  <w:style w:type="paragraph" w:styleId="Subtitle">
    <w:uiPriority w:val="11"/>
    <w:name w:val="Subtitle"/>
    <w:basedOn w:val="Normal"/>
    <w:next w:val="Normal"/>
    <w:link w:val="SubtitleChar"/>
    <w:qFormat/>
    <w:rsid w:val="7FA8A228"/>
    <w:rPr>
      <w:rFonts w:ascii="Calibri" w:hAnsi="Calibri" w:eastAsia="" w:cs="" w:asciiTheme="minorAscii" w:hAnsiTheme="minorAscii" w:eastAsiaTheme="minorEastAsia" w:cstheme="minorBidi"/>
      <w:color w:val="5A5A5A"/>
    </w:rPr>
  </w:style>
  <w:style w:type="paragraph" w:styleId="Quote">
    <w:uiPriority w:val="29"/>
    <w:name w:val="Quote"/>
    <w:basedOn w:val="Normal"/>
    <w:next w:val="Normal"/>
    <w:link w:val="QuoteChar"/>
    <w:qFormat/>
    <w:rsid w:val="7FA8A228"/>
    <w:rPr>
      <w:i w:val="1"/>
      <w:iCs w:val="1"/>
      <w:color w:val="404040" w:themeColor="text1" w:themeTint="BF" w:themeShade="FF"/>
    </w:rPr>
    <w:pPr>
      <w:spacing w:before="200"/>
      <w:ind w:left="864" w:right="864"/>
      <w:jc w:val="center"/>
    </w:pPr>
  </w:style>
  <w:style w:type="paragraph" w:styleId="IntenseQuote">
    <w:uiPriority w:val="30"/>
    <w:name w:val="Intense Quote"/>
    <w:basedOn w:val="Normal"/>
    <w:next w:val="Normal"/>
    <w:link w:val="IntenseQuoteChar"/>
    <w:qFormat/>
    <w:rsid w:val="7FA8A228"/>
    <w:rPr>
      <w:i w:val="1"/>
      <w:iCs w:val="1"/>
      <w:color w:val="4472C4" w:themeColor="accent1" w:themeTint="FF" w:themeShade="FF"/>
    </w:rPr>
    <w:pPr>
      <w:spacing w:before="360" w:after="360"/>
      <w:ind w:left="864" w:right="864"/>
      <w:jc w:val="center"/>
    </w:pPr>
  </w:style>
  <w:style w:type="paragraph" w:styleId="ListParagraph">
    <w:uiPriority w:val="34"/>
    <w:name w:val="List Paragraph"/>
    <w:basedOn w:val="Normal"/>
    <w:qFormat/>
    <w:rsid w:val="7FA8A228"/>
    <w:pPr>
      <w:spacing/>
      <w:ind w:left="720"/>
      <w:contextualSpacing/>
    </w:pPr>
  </w:style>
  <w:style w:type="character" w:styleId="Heading1Char" w:customStyle="true">
    <w:uiPriority w:val="9"/>
    <w:name w:val="Heading 1 Char"/>
    <w:basedOn w:val="DefaultParagraphFont"/>
    <w:link w:val="Heading1"/>
    <w:rsid w:val="7FA8A228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sz w:val="32"/>
      <w:szCs w:val="32"/>
      <w:lang w:val="en-US"/>
    </w:rPr>
  </w:style>
  <w:style w:type="character" w:styleId="Heading2Char" w:customStyle="true">
    <w:uiPriority w:val="9"/>
    <w:name w:val="Heading 2 Char"/>
    <w:basedOn w:val="DefaultParagraphFont"/>
    <w:link w:val="Heading2"/>
    <w:rsid w:val="7FA8A228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sz w:val="26"/>
      <w:szCs w:val="26"/>
      <w:lang w:val="en-US"/>
    </w:rPr>
  </w:style>
  <w:style w:type="character" w:styleId="Heading3Char" w:customStyle="true">
    <w:uiPriority w:val="9"/>
    <w:name w:val="Heading 3 Char"/>
    <w:basedOn w:val="DefaultParagraphFont"/>
    <w:link w:val="Heading3"/>
    <w:rsid w:val="7FA8A228"/>
    <w:rPr>
      <w:rFonts w:ascii="Calibri Light" w:hAnsi="Calibri Light" w:eastAsia="" w:cs="" w:asciiTheme="majorAscii" w:hAnsiTheme="majorAscii" w:eastAsiaTheme="majorEastAsia" w:cstheme="majorBidi"/>
      <w:noProof w:val="0"/>
      <w:color w:val="1F3763"/>
      <w:sz w:val="24"/>
      <w:szCs w:val="24"/>
      <w:lang w:val="en-US"/>
    </w:rPr>
  </w:style>
  <w:style w:type="character" w:styleId="Heading4Char" w:customStyle="true">
    <w:uiPriority w:val="9"/>
    <w:name w:val="Heading 4 Char"/>
    <w:basedOn w:val="DefaultParagraphFont"/>
    <w:link w:val="Heading4"/>
    <w:rsid w:val="7FA8A228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F5496" w:themeColor="accent1" w:themeTint="FF" w:themeShade="BF"/>
      <w:lang w:val="en-US"/>
    </w:rPr>
  </w:style>
  <w:style w:type="character" w:styleId="Heading5Char" w:customStyle="true">
    <w:uiPriority w:val="9"/>
    <w:name w:val="Heading 5 Char"/>
    <w:basedOn w:val="DefaultParagraphFont"/>
    <w:link w:val="Heading5"/>
    <w:rsid w:val="7FA8A228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lang w:val="en-US"/>
    </w:rPr>
  </w:style>
  <w:style w:type="character" w:styleId="Heading6Char" w:customStyle="true">
    <w:uiPriority w:val="9"/>
    <w:name w:val="Heading 6 Char"/>
    <w:basedOn w:val="DefaultParagraphFont"/>
    <w:link w:val="Heading6"/>
    <w:rsid w:val="7FA8A228"/>
    <w:rPr>
      <w:rFonts w:ascii="Calibri Light" w:hAnsi="Calibri Light" w:eastAsia="" w:cs="" w:asciiTheme="majorAscii" w:hAnsiTheme="majorAscii" w:eastAsiaTheme="majorEastAsia" w:cstheme="majorBidi"/>
      <w:noProof w:val="0"/>
      <w:color w:val="1F3763"/>
      <w:lang w:val="en-US"/>
    </w:rPr>
  </w:style>
  <w:style w:type="character" w:styleId="Heading7Char" w:customStyle="true">
    <w:uiPriority w:val="9"/>
    <w:name w:val="Heading 7 Char"/>
    <w:basedOn w:val="DefaultParagraphFont"/>
    <w:link w:val="Heading7"/>
    <w:rsid w:val="7FA8A228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1F3763"/>
      <w:lang w:val="en-US"/>
    </w:rPr>
  </w:style>
  <w:style w:type="character" w:styleId="Heading8Char" w:customStyle="true">
    <w:uiPriority w:val="9"/>
    <w:name w:val="Heading 8 Char"/>
    <w:basedOn w:val="DefaultParagraphFont"/>
    <w:link w:val="Heading8"/>
    <w:rsid w:val="7FA8A228"/>
    <w:rPr>
      <w:rFonts w:ascii="Calibri Light" w:hAnsi="Calibri Light" w:eastAsia="" w:cs="" w:asciiTheme="majorAscii" w:hAnsiTheme="majorAsci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true">
    <w:uiPriority w:val="9"/>
    <w:name w:val="Heading 9 Char"/>
    <w:basedOn w:val="DefaultParagraphFont"/>
    <w:link w:val="Heading9"/>
    <w:rsid w:val="7FA8A228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72727"/>
      <w:sz w:val="21"/>
      <w:szCs w:val="21"/>
      <w:lang w:val="en-US"/>
    </w:rPr>
  </w:style>
  <w:style w:type="character" w:styleId="TitleChar" w:customStyle="true">
    <w:uiPriority w:val="10"/>
    <w:name w:val="Title Char"/>
    <w:basedOn w:val="DefaultParagraphFont"/>
    <w:link w:val="Title"/>
    <w:rsid w:val="7FA8A228"/>
    <w:rPr>
      <w:rFonts w:ascii="Calibri Light" w:hAnsi="Calibri Light" w:eastAsia="" w:cs="" w:asciiTheme="majorAscii" w:hAnsiTheme="majorAscii" w:eastAsiaTheme="majorEastAsia" w:cstheme="majorBidi"/>
      <w:noProof w:val="0"/>
      <w:sz w:val="56"/>
      <w:szCs w:val="56"/>
      <w:lang w:val="en-US"/>
    </w:rPr>
  </w:style>
  <w:style w:type="character" w:styleId="SubtitleChar" w:customStyle="true">
    <w:uiPriority w:val="11"/>
    <w:name w:val="Subtitle Char"/>
    <w:basedOn w:val="DefaultParagraphFont"/>
    <w:link w:val="Subtitle"/>
    <w:rsid w:val="7FA8A228"/>
    <w:rPr>
      <w:rFonts w:ascii="Calibri" w:hAnsi="Calibri" w:eastAsia="" w:cs="" w:asciiTheme="minorAscii" w:hAnsiTheme="minorAscii" w:eastAsiaTheme="minorEastAsia" w:cstheme="minorBidi"/>
      <w:noProof w:val="0"/>
      <w:color w:val="5A5A5A"/>
      <w:lang w:val="en-US"/>
    </w:rPr>
  </w:style>
  <w:style w:type="character" w:styleId="QuoteChar" w:customStyle="true">
    <w:uiPriority w:val="29"/>
    <w:name w:val="Quote Char"/>
    <w:basedOn w:val="DefaultParagraphFont"/>
    <w:link w:val="Quote"/>
    <w:rsid w:val="7FA8A228"/>
    <w:rPr>
      <w:i w:val="1"/>
      <w:iCs w:val="1"/>
      <w:noProof w:val="0"/>
      <w:color w:val="404040" w:themeColor="text1" w:themeTint="BF" w:themeShade="FF"/>
      <w:lang w:val="en-US"/>
    </w:rPr>
  </w:style>
  <w:style w:type="character" w:styleId="IntenseQuoteChar" w:customStyle="true">
    <w:uiPriority w:val="30"/>
    <w:name w:val="Intense Quote Char"/>
    <w:basedOn w:val="DefaultParagraphFont"/>
    <w:link w:val="IntenseQuote"/>
    <w:rsid w:val="7FA8A228"/>
    <w:rPr>
      <w:i w:val="1"/>
      <w:iCs w:val="1"/>
      <w:noProof w:val="0"/>
      <w:color w:val="4472C4" w:themeColor="accent1" w:themeTint="FF" w:themeShade="FF"/>
      <w:lang w:val="en-US"/>
    </w:rPr>
  </w:style>
  <w:style w:type="paragraph" w:styleId="TOC1">
    <w:uiPriority w:val="39"/>
    <w:name w:val="toc 1"/>
    <w:basedOn w:val="Normal"/>
    <w:next w:val="Normal"/>
    <w:unhideWhenUsed/>
    <w:rsid w:val="7FA8A228"/>
    <w:pPr>
      <w:spacing w:after="100"/>
    </w:pPr>
  </w:style>
  <w:style w:type="paragraph" w:styleId="TOC2">
    <w:uiPriority w:val="39"/>
    <w:name w:val="toc 2"/>
    <w:basedOn w:val="Normal"/>
    <w:next w:val="Normal"/>
    <w:unhideWhenUsed/>
    <w:rsid w:val="7FA8A228"/>
    <w:pPr>
      <w:spacing w:after="100"/>
      <w:ind w:left="220"/>
    </w:pPr>
  </w:style>
  <w:style w:type="paragraph" w:styleId="TOC3">
    <w:uiPriority w:val="39"/>
    <w:name w:val="toc 3"/>
    <w:basedOn w:val="Normal"/>
    <w:next w:val="Normal"/>
    <w:unhideWhenUsed/>
    <w:rsid w:val="7FA8A228"/>
    <w:pPr>
      <w:spacing w:after="100"/>
      <w:ind w:left="440"/>
    </w:pPr>
  </w:style>
  <w:style w:type="paragraph" w:styleId="TOC4">
    <w:uiPriority w:val="39"/>
    <w:name w:val="toc 4"/>
    <w:basedOn w:val="Normal"/>
    <w:next w:val="Normal"/>
    <w:unhideWhenUsed/>
    <w:rsid w:val="7FA8A228"/>
    <w:pPr>
      <w:spacing w:after="100"/>
      <w:ind w:left="660"/>
    </w:pPr>
  </w:style>
  <w:style w:type="paragraph" w:styleId="TOC5">
    <w:uiPriority w:val="39"/>
    <w:name w:val="toc 5"/>
    <w:basedOn w:val="Normal"/>
    <w:next w:val="Normal"/>
    <w:unhideWhenUsed/>
    <w:rsid w:val="7FA8A228"/>
    <w:pPr>
      <w:spacing w:after="100"/>
      <w:ind w:left="880"/>
    </w:pPr>
  </w:style>
  <w:style w:type="paragraph" w:styleId="TOC6">
    <w:uiPriority w:val="39"/>
    <w:name w:val="toc 6"/>
    <w:basedOn w:val="Normal"/>
    <w:next w:val="Normal"/>
    <w:unhideWhenUsed/>
    <w:rsid w:val="7FA8A228"/>
    <w:pPr>
      <w:spacing w:after="100"/>
      <w:ind w:left="1100"/>
    </w:pPr>
  </w:style>
  <w:style w:type="paragraph" w:styleId="TOC7">
    <w:uiPriority w:val="39"/>
    <w:name w:val="toc 7"/>
    <w:basedOn w:val="Normal"/>
    <w:next w:val="Normal"/>
    <w:unhideWhenUsed/>
    <w:rsid w:val="7FA8A228"/>
    <w:pPr>
      <w:spacing w:after="100"/>
      <w:ind w:left="1320"/>
    </w:pPr>
  </w:style>
  <w:style w:type="paragraph" w:styleId="TOC8">
    <w:uiPriority w:val="39"/>
    <w:name w:val="toc 8"/>
    <w:basedOn w:val="Normal"/>
    <w:next w:val="Normal"/>
    <w:unhideWhenUsed/>
    <w:rsid w:val="7FA8A228"/>
    <w:pPr>
      <w:spacing w:after="100"/>
      <w:ind w:left="1540"/>
    </w:pPr>
  </w:style>
  <w:style w:type="paragraph" w:styleId="TOC9">
    <w:uiPriority w:val="39"/>
    <w:name w:val="toc 9"/>
    <w:basedOn w:val="Normal"/>
    <w:next w:val="Normal"/>
    <w:unhideWhenUsed/>
    <w:rsid w:val="7FA8A228"/>
    <w:pPr>
      <w:spacing w:after="100"/>
      <w:ind w:left="1760"/>
    </w:pPr>
  </w:style>
  <w:style w:type="paragraph" w:styleId="EndnoteText">
    <w:uiPriority w:val="99"/>
    <w:name w:val="endnote text"/>
    <w:basedOn w:val="Normal"/>
    <w:semiHidden/>
    <w:unhideWhenUsed/>
    <w:link w:val="EndnoteTextChar"/>
    <w:rsid w:val="7FA8A228"/>
    <w:rPr>
      <w:sz w:val="20"/>
      <w:szCs w:val="20"/>
    </w:rPr>
    <w:pPr>
      <w:spacing w:after="0"/>
    </w:pPr>
  </w:style>
  <w:style w:type="character" w:styleId="EndnoteTextChar" w:customStyle="true">
    <w:uiPriority w:val="99"/>
    <w:name w:val="Endnote Text Char"/>
    <w:basedOn w:val="DefaultParagraphFont"/>
    <w:semiHidden/>
    <w:link w:val="EndnoteText"/>
    <w:rsid w:val="7FA8A228"/>
    <w:rPr>
      <w:noProof w:val="0"/>
      <w:sz w:val="20"/>
      <w:szCs w:val="20"/>
      <w:lang w:val="en-US"/>
    </w:rPr>
  </w:style>
  <w:style w:type="paragraph" w:styleId="Footer">
    <w:uiPriority w:val="99"/>
    <w:name w:val="footer"/>
    <w:basedOn w:val="Normal"/>
    <w:unhideWhenUsed/>
    <w:link w:val="FooterChar"/>
    <w:rsid w:val="7FA8A228"/>
    <w:pPr>
      <w:tabs>
        <w:tab w:val="center" w:leader="none" w:pos="4680"/>
        <w:tab w:val="right" w:leader="none" w:pos="9360"/>
      </w:tabs>
      <w:spacing w:after="0"/>
    </w:pPr>
  </w:style>
  <w:style w:type="character" w:styleId="FooterChar" w:customStyle="true">
    <w:uiPriority w:val="99"/>
    <w:name w:val="Footer Char"/>
    <w:basedOn w:val="DefaultParagraphFont"/>
    <w:link w:val="Footer"/>
    <w:rsid w:val="7FA8A228"/>
    <w:rPr>
      <w:noProof w:val="0"/>
      <w:lang w:val="en-US"/>
    </w:rPr>
  </w:style>
  <w:style w:type="paragraph" w:styleId="FootnoteText">
    <w:uiPriority w:val="99"/>
    <w:name w:val="footnote text"/>
    <w:basedOn w:val="Normal"/>
    <w:semiHidden/>
    <w:unhideWhenUsed/>
    <w:link w:val="FootnoteTextChar"/>
    <w:rsid w:val="7FA8A228"/>
    <w:rPr>
      <w:sz w:val="20"/>
      <w:szCs w:val="20"/>
    </w:rPr>
    <w:pPr>
      <w:spacing w:after="0"/>
    </w:pPr>
  </w:style>
  <w:style w:type="character" w:styleId="FootnoteTextChar" w:customStyle="true">
    <w:uiPriority w:val="99"/>
    <w:name w:val="Footnote Text Char"/>
    <w:basedOn w:val="DefaultParagraphFont"/>
    <w:semiHidden/>
    <w:link w:val="FootnoteText"/>
    <w:rsid w:val="7FA8A228"/>
    <w:rPr>
      <w:noProof w:val="0"/>
      <w:sz w:val="20"/>
      <w:szCs w:val="20"/>
      <w:lang w:val="en-US"/>
    </w:rPr>
  </w:style>
  <w:style w:type="paragraph" w:styleId="Header">
    <w:uiPriority w:val="99"/>
    <w:name w:val="header"/>
    <w:basedOn w:val="Normal"/>
    <w:unhideWhenUsed/>
    <w:link w:val="HeaderChar"/>
    <w:rsid w:val="7FA8A228"/>
    <w:pPr>
      <w:tabs>
        <w:tab w:val="center" w:leader="none" w:pos="4680"/>
        <w:tab w:val="right" w:leader="none" w:pos="9360"/>
      </w:tabs>
      <w:spacing w:after="0"/>
    </w:pPr>
  </w:style>
  <w:style w:type="character" w:styleId="HeaderChar" w:customStyle="true">
    <w:uiPriority w:val="99"/>
    <w:name w:val="Header Char"/>
    <w:basedOn w:val="DefaultParagraphFont"/>
    <w:link w:val="Header"/>
    <w:rsid w:val="7FA8A228"/>
    <w:rPr>
      <w:noProof w:val="0"/>
      <w:lang w:val="en-US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07836d47cca8492c" /><Relationship Type="http://schemas.microsoft.com/office/2020/10/relationships/intelligence" Target="intelligence2.xml" Id="R1c105d6571dc4dc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03T17:10:16.3139805Z</dcterms:created>
  <dcterms:modified xsi:type="dcterms:W3CDTF">2023-09-04T22:45:20.9300868Z</dcterms:modified>
  <dc:creator>Julia Cieśla</dc:creator>
  <lastModifiedBy>Julia Cieśla</lastModifiedBy>
</coreProperties>
</file>